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99BCA" w14:textId="2833E4A6" w:rsidR="00CD3779" w:rsidRPr="00260921" w:rsidRDefault="00CD3779" w:rsidP="00CD3779">
      <w:pPr>
        <w:spacing w:line="360" w:lineRule="auto"/>
        <w:jc w:val="both"/>
        <w:rPr>
          <w:b/>
          <w:bCs/>
          <w:sz w:val="28"/>
          <w:szCs w:val="28"/>
        </w:rPr>
      </w:pPr>
      <w:bookmarkStart w:id="0" w:name="_Hlk102399587"/>
      <w:r w:rsidRPr="00260921">
        <w:rPr>
          <w:b/>
          <w:bCs/>
          <w:sz w:val="28"/>
          <w:szCs w:val="28"/>
        </w:rPr>
        <w:t>Supplemental Information for:</w:t>
      </w:r>
    </w:p>
    <w:p w14:paraId="600D101B" w14:textId="77777777" w:rsidR="00CD3779" w:rsidRPr="00260921" w:rsidRDefault="00CD3779" w:rsidP="00CD3779">
      <w:pPr>
        <w:spacing w:line="360" w:lineRule="auto"/>
        <w:jc w:val="both"/>
        <w:rPr>
          <w:b/>
          <w:bCs/>
          <w:sz w:val="28"/>
          <w:szCs w:val="28"/>
        </w:rPr>
      </w:pPr>
    </w:p>
    <w:p w14:paraId="5AD91E15" w14:textId="77777777" w:rsidR="00CD3779" w:rsidRPr="00260921" w:rsidRDefault="00CD3779" w:rsidP="00CD3779">
      <w:pPr>
        <w:spacing w:line="360" w:lineRule="auto"/>
        <w:jc w:val="both"/>
        <w:rPr>
          <w:b/>
          <w:bCs/>
          <w:sz w:val="28"/>
          <w:szCs w:val="28"/>
        </w:rPr>
      </w:pPr>
    </w:p>
    <w:p w14:paraId="15321039" w14:textId="6333F209" w:rsidR="00CD3779" w:rsidRPr="00260921" w:rsidRDefault="00CD3779" w:rsidP="00CD3779">
      <w:pPr>
        <w:spacing w:line="360" w:lineRule="auto"/>
        <w:jc w:val="both"/>
        <w:rPr>
          <w:b/>
          <w:bCs/>
          <w:sz w:val="28"/>
          <w:szCs w:val="28"/>
        </w:rPr>
      </w:pPr>
      <w:r w:rsidRPr="00260921">
        <w:rPr>
          <w:b/>
          <w:bCs/>
          <w:sz w:val="28"/>
          <w:szCs w:val="28"/>
        </w:rPr>
        <w:t>Integration of metabolism and regulation reveals rapid adaptability to growth on non-native substrates.</w:t>
      </w:r>
    </w:p>
    <w:bookmarkEnd w:id="0"/>
    <w:p w14:paraId="3CA52736" w14:textId="77777777" w:rsidR="00CD3779" w:rsidRPr="00260921" w:rsidRDefault="00CD3779" w:rsidP="00CD3779">
      <w:pPr>
        <w:spacing w:line="360" w:lineRule="auto"/>
        <w:jc w:val="both"/>
        <w:rPr>
          <w:b/>
          <w:bCs/>
          <w:sz w:val="28"/>
          <w:szCs w:val="28"/>
        </w:rPr>
      </w:pPr>
    </w:p>
    <w:p w14:paraId="26DE078E" w14:textId="662D5330" w:rsidR="00CD3779" w:rsidRPr="00260921" w:rsidRDefault="00CB2643" w:rsidP="00CD3779">
      <w:pPr>
        <w:spacing w:line="276" w:lineRule="auto"/>
        <w:jc w:val="both"/>
      </w:pPr>
      <w:r w:rsidRPr="00260921">
        <w:t>Vikas D. Trivedi</w:t>
      </w:r>
      <w:r w:rsidRPr="00260921">
        <w:rPr>
          <w:vertAlign w:val="superscript"/>
        </w:rPr>
        <w:t>1,2</w:t>
      </w:r>
      <w:r w:rsidRPr="00260921">
        <w:t xml:space="preserve">, </w:t>
      </w:r>
      <w:r w:rsidR="000337A4" w:rsidRPr="00260921">
        <w:t>Sean F. Sullivan</w:t>
      </w:r>
      <w:r w:rsidR="000337A4" w:rsidRPr="00260921">
        <w:rPr>
          <w:vertAlign w:val="superscript"/>
        </w:rPr>
        <w:t>1</w:t>
      </w:r>
      <w:r w:rsidR="000337A4" w:rsidRPr="00260921">
        <w:t xml:space="preserve">, </w:t>
      </w:r>
      <w:r w:rsidR="00CD3779" w:rsidRPr="00260921">
        <w:t>Debika Choudhury</w:t>
      </w:r>
      <w:r w:rsidR="00CD3779" w:rsidRPr="00260921">
        <w:rPr>
          <w:vertAlign w:val="superscript"/>
        </w:rPr>
        <w:t>1</w:t>
      </w:r>
      <w:r w:rsidR="00CD3779" w:rsidRPr="00260921">
        <w:t>, Venkatesh Endalur Gopinarayanan</w:t>
      </w:r>
      <w:r w:rsidR="00CD3779" w:rsidRPr="00260921">
        <w:rPr>
          <w:vertAlign w:val="superscript"/>
        </w:rPr>
        <w:t>1</w:t>
      </w:r>
      <w:r w:rsidR="00CD3779" w:rsidRPr="00260921">
        <w:t>, Taylor Hart</w:t>
      </w:r>
      <w:r w:rsidR="00CD3779" w:rsidRPr="00260921">
        <w:rPr>
          <w:vertAlign w:val="superscript"/>
        </w:rPr>
        <w:t>1</w:t>
      </w:r>
      <w:r w:rsidR="00CD3779" w:rsidRPr="00260921">
        <w:t>, Nikhil U. Nair</w:t>
      </w:r>
      <w:r w:rsidR="00CD3779" w:rsidRPr="00260921">
        <w:rPr>
          <w:vertAlign w:val="superscript"/>
        </w:rPr>
        <w:t>1*</w:t>
      </w:r>
    </w:p>
    <w:p w14:paraId="2ED48A42" w14:textId="77777777" w:rsidR="00CD3779" w:rsidRPr="00260921" w:rsidRDefault="00CD3779" w:rsidP="00CD3779">
      <w:pPr>
        <w:spacing w:line="276" w:lineRule="auto"/>
        <w:jc w:val="both"/>
      </w:pPr>
    </w:p>
    <w:p w14:paraId="2AC8DE3E" w14:textId="77777777" w:rsidR="00CD3779" w:rsidRPr="00260921" w:rsidRDefault="00CD3779" w:rsidP="00CD3779">
      <w:pPr>
        <w:spacing w:line="276" w:lineRule="auto"/>
        <w:jc w:val="both"/>
      </w:pPr>
      <w:r w:rsidRPr="00260921">
        <w:rPr>
          <w:vertAlign w:val="superscript"/>
        </w:rPr>
        <w:t>1</w:t>
      </w:r>
      <w:r w:rsidRPr="00260921">
        <w:t xml:space="preserve"> Department of Chemical &amp; Biological Engineering, Tufts University, Medford, MA</w:t>
      </w:r>
    </w:p>
    <w:p w14:paraId="7702C94F" w14:textId="224761FD" w:rsidR="00CD3779" w:rsidRPr="00260921" w:rsidRDefault="00CD3779" w:rsidP="00CD3779">
      <w:pPr>
        <w:spacing w:line="276" w:lineRule="auto"/>
        <w:jc w:val="both"/>
      </w:pPr>
      <w:r w:rsidRPr="00260921">
        <w:rPr>
          <w:vertAlign w:val="superscript"/>
        </w:rPr>
        <w:t>2</w:t>
      </w:r>
      <w:r w:rsidRPr="00260921">
        <w:t xml:space="preserve"> Current: Department of Structural Biology and Center for Data Driven Discovery, St. Jude Children’s Research Hospital, Memphis, TN</w:t>
      </w:r>
    </w:p>
    <w:p w14:paraId="40F1E545" w14:textId="5F60822C" w:rsidR="00CD3779" w:rsidRPr="00260921" w:rsidRDefault="00CD3779" w:rsidP="00CD3779">
      <w:pPr>
        <w:spacing w:line="276" w:lineRule="auto"/>
        <w:jc w:val="both"/>
      </w:pPr>
    </w:p>
    <w:p w14:paraId="1AF54E6D" w14:textId="77777777" w:rsidR="00CD3779" w:rsidRPr="00260921" w:rsidRDefault="00CD3779" w:rsidP="00CD3779">
      <w:pPr>
        <w:spacing w:line="276" w:lineRule="auto"/>
        <w:jc w:val="both"/>
        <w:rPr>
          <w:color w:val="0563C1" w:themeColor="hyperlink"/>
          <w:u w:val="single"/>
        </w:rPr>
      </w:pPr>
      <w:r w:rsidRPr="00260921">
        <w:t xml:space="preserve">* Corresponding author: </w:t>
      </w:r>
      <w:hyperlink r:id="rId6" w:history="1">
        <w:r w:rsidRPr="00260921">
          <w:rPr>
            <w:rStyle w:val="Hyperlink"/>
          </w:rPr>
          <w:t>nikhil.nair@tufts.edu</w:t>
        </w:r>
      </w:hyperlink>
      <w:r w:rsidRPr="00260921">
        <w:t xml:space="preserve">; </w:t>
      </w:r>
      <w:hyperlink r:id="rId7" w:history="1">
        <w:r w:rsidRPr="00260921">
          <w:rPr>
            <w:rStyle w:val="Hyperlink"/>
          </w:rPr>
          <w:t>@nair_lab</w:t>
        </w:r>
      </w:hyperlink>
    </w:p>
    <w:p w14:paraId="55DC50DA" w14:textId="64FDDDFB" w:rsidR="00CD3779" w:rsidRPr="00260921" w:rsidRDefault="00CD3779" w:rsidP="00CD3779">
      <w:pPr>
        <w:widowControl/>
        <w:autoSpaceDE/>
        <w:autoSpaceDN/>
        <w:rPr>
          <w:b/>
        </w:rPr>
      </w:pPr>
    </w:p>
    <w:p w14:paraId="093C23BE" w14:textId="77777777" w:rsidR="00CD3779" w:rsidRPr="00260921" w:rsidRDefault="00CD3779">
      <w:pPr>
        <w:widowControl/>
        <w:autoSpaceDE/>
        <w:autoSpaceDN/>
        <w:rPr>
          <w:b/>
        </w:rPr>
      </w:pPr>
      <w:r w:rsidRPr="00260921">
        <w:rPr>
          <w:b/>
        </w:rPr>
        <w:br w:type="page"/>
      </w:r>
    </w:p>
    <w:p w14:paraId="40B9CCDA" w14:textId="7491C701" w:rsidR="00EF209F" w:rsidRPr="00260921" w:rsidRDefault="00EF209F" w:rsidP="00CD3779">
      <w:pPr>
        <w:spacing w:before="81"/>
      </w:pPr>
      <w:r w:rsidRPr="00260921">
        <w:rPr>
          <w:b/>
        </w:rPr>
        <w:lastRenderedPageBreak/>
        <w:t>Table</w:t>
      </w:r>
      <w:r w:rsidRPr="00260921">
        <w:rPr>
          <w:b/>
          <w:spacing w:val="-3"/>
        </w:rPr>
        <w:t xml:space="preserve"> S1</w:t>
      </w:r>
      <w:r w:rsidR="00774B81" w:rsidRPr="00260921">
        <w:rPr>
          <w:b/>
        </w:rPr>
        <w:t>.</w:t>
      </w:r>
      <w:r w:rsidRPr="00260921">
        <w:rPr>
          <w:b/>
          <w:spacing w:val="-6"/>
        </w:rPr>
        <w:t xml:space="preserve"> </w:t>
      </w:r>
      <w:r w:rsidRPr="00260921">
        <w:t>List</w:t>
      </w:r>
      <w:r w:rsidRPr="00260921">
        <w:rPr>
          <w:spacing w:val="-6"/>
        </w:rPr>
        <w:t xml:space="preserve"> </w:t>
      </w:r>
      <w:r w:rsidRPr="00260921">
        <w:t>of</w:t>
      </w:r>
      <w:r w:rsidRPr="00260921">
        <w:rPr>
          <w:spacing w:val="-4"/>
        </w:rPr>
        <w:t xml:space="preserve"> </w:t>
      </w:r>
      <w:r w:rsidRPr="00260921">
        <w:t>plasmids</w:t>
      </w:r>
      <w:r w:rsidRPr="00260921">
        <w:rPr>
          <w:spacing w:val="-3"/>
        </w:rPr>
        <w:t xml:space="preserve"> </w:t>
      </w:r>
      <w:r w:rsidRPr="00260921">
        <w:rPr>
          <w:spacing w:val="-4"/>
        </w:rPr>
        <w:t>used.</w:t>
      </w:r>
    </w:p>
    <w:p w14:paraId="32F49499" w14:textId="77777777" w:rsidR="00EF209F" w:rsidRPr="00260921" w:rsidRDefault="00EF209F" w:rsidP="00CD3779">
      <w:pPr>
        <w:pStyle w:val="BodyText"/>
        <w:spacing w:before="2" w:after="1"/>
      </w:pPr>
    </w:p>
    <w:tbl>
      <w:tblPr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0"/>
        <w:gridCol w:w="7650"/>
      </w:tblGrid>
      <w:tr w:rsidR="00EF209F" w:rsidRPr="00260921" w14:paraId="75B26730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6BF57D68" w14:textId="77777777" w:rsidR="00EF209F" w:rsidRPr="00260921" w:rsidRDefault="00EF209F" w:rsidP="00522185">
            <w:pPr>
              <w:pStyle w:val="TableParagraph"/>
              <w:spacing w:line="240" w:lineRule="auto"/>
              <w:ind w:left="103"/>
              <w:rPr>
                <w:b/>
              </w:rPr>
            </w:pPr>
            <w:r w:rsidRPr="00260921">
              <w:rPr>
                <w:b/>
                <w:spacing w:val="-2"/>
              </w:rPr>
              <w:t>Plasmids</w:t>
            </w:r>
          </w:p>
        </w:tc>
        <w:tc>
          <w:tcPr>
            <w:tcW w:w="7650" w:type="dxa"/>
            <w:vAlign w:val="center"/>
          </w:tcPr>
          <w:p w14:paraId="43D8F817" w14:textId="77777777" w:rsidR="00EF209F" w:rsidRPr="00260921" w:rsidRDefault="00EF209F" w:rsidP="00522185">
            <w:pPr>
              <w:pStyle w:val="TableParagraph"/>
              <w:spacing w:line="240" w:lineRule="auto"/>
              <w:ind w:left="102"/>
              <w:rPr>
                <w:b/>
              </w:rPr>
            </w:pPr>
            <w:r w:rsidRPr="00260921">
              <w:rPr>
                <w:b/>
                <w:spacing w:val="-2"/>
              </w:rPr>
              <w:t>Description</w:t>
            </w:r>
          </w:p>
        </w:tc>
      </w:tr>
      <w:tr w:rsidR="00EB44A0" w:rsidRPr="00260921" w14:paraId="0076F51B" w14:textId="77777777" w:rsidTr="00216B98">
        <w:trPr>
          <w:trHeight w:val="376"/>
        </w:trPr>
        <w:tc>
          <w:tcPr>
            <w:tcW w:w="1710" w:type="dxa"/>
            <w:vAlign w:val="center"/>
          </w:tcPr>
          <w:p w14:paraId="7F4AACD3" w14:textId="0FF306BC" w:rsidR="00EB44A0" w:rsidRPr="00260921" w:rsidRDefault="00EB44A0" w:rsidP="00522185">
            <w:pPr>
              <w:pStyle w:val="TableParagraph"/>
              <w:spacing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pVEG8-WT</w:t>
            </w:r>
          </w:p>
        </w:tc>
        <w:tc>
          <w:tcPr>
            <w:tcW w:w="7650" w:type="dxa"/>
            <w:vAlign w:val="center"/>
          </w:tcPr>
          <w:p w14:paraId="6ED51AED" w14:textId="5F420A0B" w:rsidR="00EB44A0" w:rsidRPr="00260921" w:rsidRDefault="00EB44A0" w:rsidP="00522185">
            <w:pPr>
              <w:pStyle w:val="TableParagraph"/>
              <w:tabs>
                <w:tab w:val="left" w:pos="5685"/>
              </w:tabs>
              <w:spacing w:line="240" w:lineRule="auto"/>
              <w:ind w:left="102" w:right="80"/>
              <w:rPr>
                <w:i/>
              </w:rPr>
            </w:pPr>
            <w:r w:rsidRPr="00260921">
              <w:rPr>
                <w:i/>
                <w:iCs/>
                <w:color w:val="000000"/>
              </w:rPr>
              <w:t>pRS426, 2μ URA3 ADH1t-EGFP-GAL1p/GAL10p-KANMX-HXT7t-GAL3p-GAL3</w:t>
            </w:r>
            <w:r w:rsidRPr="00260921">
              <w:rPr>
                <w:i/>
                <w:iCs/>
                <w:color w:val="000000"/>
                <w:vertAlign w:val="superscript"/>
              </w:rPr>
              <w:t>WT</w:t>
            </w:r>
            <w:r w:rsidRPr="00260921">
              <w:rPr>
                <w:i/>
                <w:iCs/>
                <w:color w:val="000000"/>
              </w:rPr>
              <w:t>-</w:t>
            </w:r>
            <w:r w:rsidR="00E357F2" w:rsidRPr="00260921">
              <w:rPr>
                <w:i/>
                <w:iCs/>
                <w:color w:val="000000"/>
              </w:rPr>
              <w:t>TEF1t</w:t>
            </w:r>
          </w:p>
        </w:tc>
      </w:tr>
      <w:tr w:rsidR="00EB44A0" w:rsidRPr="00260921" w14:paraId="27124FF8" w14:textId="77777777" w:rsidTr="00216B98">
        <w:trPr>
          <w:trHeight w:val="376"/>
        </w:trPr>
        <w:tc>
          <w:tcPr>
            <w:tcW w:w="1710" w:type="dxa"/>
            <w:vAlign w:val="center"/>
          </w:tcPr>
          <w:p w14:paraId="405F9C93" w14:textId="422740E8" w:rsidR="00EB44A0" w:rsidRPr="00260921" w:rsidRDefault="00EB44A0" w:rsidP="00522185">
            <w:pPr>
              <w:pStyle w:val="TableParagraph"/>
              <w:spacing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pVEG8-Syn4.1</w:t>
            </w:r>
          </w:p>
        </w:tc>
        <w:tc>
          <w:tcPr>
            <w:tcW w:w="7650" w:type="dxa"/>
            <w:vAlign w:val="center"/>
          </w:tcPr>
          <w:p w14:paraId="2F067DBC" w14:textId="4E469DA2" w:rsidR="00EB44A0" w:rsidRPr="00260921" w:rsidRDefault="00EB44A0" w:rsidP="00522185">
            <w:pPr>
              <w:pStyle w:val="TableParagraph"/>
              <w:tabs>
                <w:tab w:val="left" w:pos="5685"/>
              </w:tabs>
              <w:spacing w:line="240" w:lineRule="auto"/>
              <w:ind w:left="102" w:right="80"/>
              <w:rPr>
                <w:color w:val="000000"/>
              </w:rPr>
            </w:pPr>
            <w:r w:rsidRPr="00260921">
              <w:rPr>
                <w:i/>
                <w:iCs/>
                <w:color w:val="000000"/>
              </w:rPr>
              <w:t>pRS426, 2μ URA3 ADH1t-EGFP-GAL1p/GAL10p-KANMX-HXT7t-GAL3p-GAL</w:t>
            </w:r>
            <w:r w:rsidR="00216B98">
              <w:rPr>
                <w:i/>
                <w:iCs/>
                <w:color w:val="000000"/>
              </w:rPr>
              <w:t>3</w:t>
            </w:r>
            <w:r w:rsidRPr="00260921">
              <w:rPr>
                <w:i/>
                <w:iCs/>
                <w:color w:val="000000"/>
                <w:vertAlign w:val="superscript"/>
              </w:rPr>
              <w:t>Syn4.1</w:t>
            </w:r>
            <w:r w:rsidRPr="00260921">
              <w:rPr>
                <w:i/>
                <w:iCs/>
                <w:color w:val="000000"/>
              </w:rPr>
              <w:t>-</w:t>
            </w:r>
            <w:r w:rsidR="00E357F2" w:rsidRPr="00260921">
              <w:rPr>
                <w:i/>
                <w:iCs/>
                <w:color w:val="000000"/>
              </w:rPr>
              <w:t>TEF1t</w:t>
            </w:r>
          </w:p>
        </w:tc>
      </w:tr>
      <w:tr w:rsidR="00EF209F" w:rsidRPr="00260921" w14:paraId="7218886D" w14:textId="77777777" w:rsidTr="00216B98">
        <w:trPr>
          <w:trHeight w:val="376"/>
        </w:trPr>
        <w:tc>
          <w:tcPr>
            <w:tcW w:w="1710" w:type="dxa"/>
            <w:vAlign w:val="center"/>
          </w:tcPr>
          <w:p w14:paraId="582D9EA9" w14:textId="27875D31" w:rsidR="00EF209F" w:rsidRPr="00260921" w:rsidRDefault="00EF209F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EG11 (REG)</w:t>
            </w:r>
          </w:p>
        </w:tc>
        <w:tc>
          <w:tcPr>
            <w:tcW w:w="7650" w:type="dxa"/>
            <w:vAlign w:val="center"/>
          </w:tcPr>
          <w:p w14:paraId="692CADE8" w14:textId="309034B0" w:rsidR="00EF209F" w:rsidRPr="00260921" w:rsidRDefault="00EF209F" w:rsidP="00522185">
            <w:pPr>
              <w:pStyle w:val="TableParagraph"/>
              <w:tabs>
                <w:tab w:val="left" w:pos="5685"/>
              </w:tabs>
              <w:spacing w:line="240" w:lineRule="auto"/>
              <w:ind w:left="102" w:right="80"/>
              <w:rPr>
                <w:i/>
              </w:rPr>
            </w:pPr>
            <w:r w:rsidRPr="00260921">
              <w:rPr>
                <w:i/>
              </w:rPr>
              <w:t>pRS42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Piromyces_XYLA*3-GAL1p/GAL10p-XKS1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117420" w:rsidRPr="00260921" w14:paraId="7F962272" w14:textId="77777777" w:rsidTr="00216B98">
        <w:trPr>
          <w:trHeight w:val="340"/>
        </w:trPr>
        <w:tc>
          <w:tcPr>
            <w:tcW w:w="1710" w:type="dxa"/>
            <w:vAlign w:val="center"/>
          </w:tcPr>
          <w:p w14:paraId="1E5E9830" w14:textId="0F0EE4D7" w:rsidR="00117420" w:rsidRPr="00260921" w:rsidRDefault="00117420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EG15 (CONS)</w:t>
            </w:r>
          </w:p>
        </w:tc>
        <w:tc>
          <w:tcPr>
            <w:tcW w:w="7650" w:type="dxa"/>
            <w:vAlign w:val="center"/>
          </w:tcPr>
          <w:p w14:paraId="2E01368A" w14:textId="3398239C" w:rsidR="00117420" w:rsidRPr="00260921" w:rsidRDefault="00117420" w:rsidP="00522185">
            <w:pPr>
              <w:pStyle w:val="TableParagraph"/>
              <w:tabs>
                <w:tab w:val="left" w:pos="5685"/>
              </w:tabs>
              <w:spacing w:line="240" w:lineRule="auto"/>
              <w:ind w:left="102" w:right="80"/>
              <w:rPr>
                <w:i/>
              </w:rPr>
            </w:pPr>
            <w:r w:rsidRPr="00260921">
              <w:rPr>
                <w:i/>
              </w:rPr>
              <w:t>pRS42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7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4"/>
              </w:rPr>
              <w:t xml:space="preserve"> </w:t>
            </w:r>
            <w:r w:rsidRPr="00260921">
              <w:rPr>
                <w:i/>
              </w:rPr>
              <w:t>ADH1t-Piromyces_XYLA*3-TEF1p-TPI1p-XKS1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5E140A" w:rsidRPr="00260921" w14:paraId="0B21167E" w14:textId="77777777" w:rsidTr="00216B98">
        <w:trPr>
          <w:trHeight w:val="443"/>
        </w:trPr>
        <w:tc>
          <w:tcPr>
            <w:tcW w:w="1710" w:type="dxa"/>
            <w:vAlign w:val="center"/>
          </w:tcPr>
          <w:p w14:paraId="5D34B9F8" w14:textId="77777777" w:rsidR="005E140A" w:rsidRPr="00260921" w:rsidRDefault="005E140A" w:rsidP="00E7122E">
            <w:pPr>
              <w:pStyle w:val="TableParagraph"/>
              <w:spacing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pVDT14</w:t>
            </w:r>
          </w:p>
        </w:tc>
        <w:tc>
          <w:tcPr>
            <w:tcW w:w="7650" w:type="dxa"/>
            <w:vAlign w:val="center"/>
          </w:tcPr>
          <w:p w14:paraId="4ACF3B41" w14:textId="77777777" w:rsidR="005E140A" w:rsidRPr="00260921" w:rsidRDefault="005E140A" w:rsidP="00E7122E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B-GAL1p/GAL10p-araA-</w:t>
            </w:r>
            <w:r w:rsidRPr="00260921">
              <w:rPr>
                <w:i/>
                <w:spacing w:val="-2"/>
              </w:rPr>
              <w:t>HXT7t-GAL7p-araD-TEF1t</w:t>
            </w:r>
          </w:p>
        </w:tc>
      </w:tr>
      <w:tr w:rsidR="00EF209F" w:rsidRPr="00260921" w14:paraId="7F01A7CD" w14:textId="77777777" w:rsidTr="00216B98">
        <w:trPr>
          <w:trHeight w:val="443"/>
        </w:trPr>
        <w:tc>
          <w:tcPr>
            <w:tcW w:w="1710" w:type="dxa"/>
            <w:vAlign w:val="center"/>
          </w:tcPr>
          <w:p w14:paraId="3DB47935" w14:textId="496DBCE2" w:rsidR="00EF209F" w:rsidRPr="00260921" w:rsidRDefault="00EF209F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DT</w:t>
            </w:r>
            <w:r w:rsidR="00B7675F" w:rsidRPr="00260921">
              <w:rPr>
                <w:bCs/>
                <w:spacing w:val="-2"/>
              </w:rPr>
              <w:t>23</w:t>
            </w:r>
            <w:r w:rsidRPr="00260921">
              <w:rPr>
                <w:bCs/>
                <w:spacing w:val="-2"/>
              </w:rPr>
              <w:t xml:space="preserve"> (REG)</w:t>
            </w:r>
          </w:p>
        </w:tc>
        <w:tc>
          <w:tcPr>
            <w:tcW w:w="7650" w:type="dxa"/>
            <w:vAlign w:val="center"/>
          </w:tcPr>
          <w:p w14:paraId="4F9AC197" w14:textId="7E47F8C2" w:rsidR="00EF209F" w:rsidRPr="00260921" w:rsidRDefault="00117420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B-GAL1p/GAL10p-araA-</w:t>
            </w:r>
            <w:r w:rsidRPr="00260921">
              <w:rPr>
                <w:i/>
                <w:spacing w:val="-2"/>
              </w:rPr>
              <w:t>HXT7t-GAL7p-araD-</w:t>
            </w:r>
            <w:r w:rsidR="00E357F2" w:rsidRPr="00260921">
              <w:rPr>
                <w:i/>
                <w:spacing w:val="-2"/>
              </w:rPr>
              <w:t>TEF1t</w:t>
            </w:r>
          </w:p>
        </w:tc>
      </w:tr>
      <w:tr w:rsidR="00EF209F" w:rsidRPr="00260921" w14:paraId="4A2405EA" w14:textId="77777777" w:rsidTr="00216B98">
        <w:trPr>
          <w:trHeight w:val="443"/>
        </w:trPr>
        <w:tc>
          <w:tcPr>
            <w:tcW w:w="1710" w:type="dxa"/>
            <w:vAlign w:val="center"/>
          </w:tcPr>
          <w:p w14:paraId="3236B40F" w14:textId="11F40D76" w:rsidR="00EF209F" w:rsidRPr="00260921" w:rsidRDefault="00EF209F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</w:t>
            </w:r>
            <w:r w:rsidR="00117420" w:rsidRPr="00260921">
              <w:rPr>
                <w:bCs/>
                <w:spacing w:val="-2"/>
              </w:rPr>
              <w:t>DT22</w:t>
            </w:r>
            <w:r w:rsidRPr="00260921">
              <w:rPr>
                <w:bCs/>
                <w:spacing w:val="-2"/>
              </w:rPr>
              <w:t xml:space="preserve"> (CONS)</w:t>
            </w:r>
          </w:p>
        </w:tc>
        <w:tc>
          <w:tcPr>
            <w:tcW w:w="7650" w:type="dxa"/>
            <w:vAlign w:val="center"/>
          </w:tcPr>
          <w:p w14:paraId="77A68407" w14:textId="0AA95075" w:rsidR="00EF209F" w:rsidRPr="00260921" w:rsidRDefault="00EF209F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4"/>
              </w:rPr>
              <w:t xml:space="preserve"> </w:t>
            </w:r>
            <w:r w:rsidRPr="00260921">
              <w:rPr>
                <w:i/>
              </w:rPr>
              <w:t>ADH1t-</w:t>
            </w:r>
            <w:r w:rsidR="00117420" w:rsidRPr="00260921">
              <w:rPr>
                <w:i/>
              </w:rPr>
              <w:t>araB</w:t>
            </w:r>
            <w:r w:rsidRPr="00260921">
              <w:rPr>
                <w:i/>
              </w:rPr>
              <w:t>-TEF1p-TPI1p-</w:t>
            </w:r>
            <w:r w:rsidR="00117420" w:rsidRPr="00260921">
              <w:rPr>
                <w:i/>
              </w:rPr>
              <w:t>araA</w:t>
            </w:r>
            <w:r w:rsidRPr="00260921">
              <w:rPr>
                <w:i/>
              </w:rPr>
              <w:t>-</w:t>
            </w:r>
            <w:r w:rsidRPr="00260921">
              <w:rPr>
                <w:i/>
                <w:spacing w:val="-2"/>
              </w:rPr>
              <w:t>HXT7t</w:t>
            </w:r>
            <w:r w:rsidR="00117420" w:rsidRPr="00260921">
              <w:rPr>
                <w:i/>
                <w:spacing w:val="-2"/>
              </w:rPr>
              <w:t>-GPM1p-araD-</w:t>
            </w:r>
            <w:r w:rsidR="00E357F2" w:rsidRPr="00260921">
              <w:rPr>
                <w:i/>
                <w:spacing w:val="-2"/>
              </w:rPr>
              <w:t>TEF1t</w:t>
            </w:r>
          </w:p>
        </w:tc>
      </w:tr>
      <w:tr w:rsidR="00EF209F" w:rsidRPr="00260921" w14:paraId="5E751552" w14:textId="77777777" w:rsidTr="00216B98">
        <w:trPr>
          <w:trHeight w:val="376"/>
        </w:trPr>
        <w:tc>
          <w:tcPr>
            <w:tcW w:w="1710" w:type="dxa"/>
            <w:vAlign w:val="center"/>
          </w:tcPr>
          <w:p w14:paraId="6303C822" w14:textId="7AFE1213" w:rsidR="00EF209F" w:rsidRPr="00260921" w:rsidRDefault="00EF209F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</w:t>
            </w:r>
            <w:r w:rsidR="00CE4701" w:rsidRPr="00260921">
              <w:rPr>
                <w:bCs/>
                <w:spacing w:val="-2"/>
              </w:rPr>
              <w:t>VDT29</w:t>
            </w:r>
          </w:p>
        </w:tc>
        <w:tc>
          <w:tcPr>
            <w:tcW w:w="7650" w:type="dxa"/>
            <w:vAlign w:val="center"/>
          </w:tcPr>
          <w:p w14:paraId="2321B04C" w14:textId="7A805FEF" w:rsidR="00EF209F" w:rsidRPr="00260921" w:rsidRDefault="00EF209F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</w:t>
            </w:r>
            <w:r w:rsidR="00CE4701" w:rsidRPr="00260921">
              <w:rPr>
                <w:i/>
              </w:rPr>
              <w:t>IS385</w:t>
            </w:r>
            <w:r w:rsidRPr="00260921">
              <w:rPr>
                <w:i/>
              </w:rPr>
              <w:t>,</w:t>
            </w:r>
            <w:r w:rsidRPr="00260921">
              <w:rPr>
                <w:i/>
                <w:spacing w:val="-5"/>
              </w:rPr>
              <w:t xml:space="preserve"> </w:t>
            </w:r>
            <w:r w:rsidR="00CE4701" w:rsidRPr="00260921">
              <w:rPr>
                <w:i/>
              </w:rPr>
              <w:t>URA3</w:t>
            </w:r>
            <w:r w:rsidRPr="00260921">
              <w:rPr>
                <w:i/>
                <w:spacing w:val="-1"/>
              </w:rPr>
              <w:t xml:space="preserve"> </w:t>
            </w:r>
            <w:r w:rsidR="0008562E" w:rsidRPr="00260921">
              <w:rPr>
                <w:i/>
                <w:spacing w:val="-1"/>
              </w:rPr>
              <w:t>GAL3p</w:t>
            </w:r>
            <w:r w:rsidR="00CE4701" w:rsidRPr="00260921">
              <w:rPr>
                <w:i/>
                <w:spacing w:val="-1"/>
              </w:rPr>
              <w:t>-GAL3</w:t>
            </w:r>
            <w:r w:rsidR="00CE4701" w:rsidRPr="00260921">
              <w:rPr>
                <w:i/>
                <w:spacing w:val="-1"/>
                <w:vertAlign w:val="superscript"/>
              </w:rPr>
              <w:t>Syn4.1</w:t>
            </w:r>
            <w:r w:rsidR="00CE4701" w:rsidRPr="00260921">
              <w:rPr>
                <w:i/>
                <w:spacing w:val="-1"/>
              </w:rPr>
              <w:t>-TEF1t-ADH1t-GAL</w:t>
            </w:r>
            <w:r w:rsidR="00C74F55" w:rsidRPr="00260921">
              <w:rPr>
                <w:i/>
                <w:spacing w:val="-1"/>
              </w:rPr>
              <w:t>2</w:t>
            </w:r>
            <w:r w:rsidR="00CE4701" w:rsidRPr="00260921">
              <w:rPr>
                <w:i/>
                <w:spacing w:val="-1"/>
                <w:vertAlign w:val="superscript"/>
              </w:rPr>
              <w:t>2.1</w:t>
            </w:r>
            <w:r w:rsidR="00CE4701" w:rsidRPr="00260921">
              <w:rPr>
                <w:i/>
                <w:spacing w:val="-1"/>
              </w:rPr>
              <w:t>-GAL1/10p-TAL1-H</w:t>
            </w:r>
            <w:r w:rsidR="00C74F55" w:rsidRPr="00260921">
              <w:rPr>
                <w:i/>
                <w:spacing w:val="-1"/>
              </w:rPr>
              <w:t>XT</w:t>
            </w:r>
            <w:r w:rsidR="00CE4701" w:rsidRPr="00260921">
              <w:rPr>
                <w:i/>
                <w:spacing w:val="-1"/>
              </w:rPr>
              <w:t>7t</w:t>
            </w:r>
          </w:p>
        </w:tc>
      </w:tr>
      <w:tr w:rsidR="00EF209F" w:rsidRPr="001A0BDF" w14:paraId="6DC5158E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4CBFD017" w14:textId="2AD19762" w:rsidR="00EF209F" w:rsidRPr="00260921" w:rsidRDefault="00EF209F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</w:t>
            </w:r>
            <w:r w:rsidR="00CE4701" w:rsidRPr="00260921">
              <w:rPr>
                <w:bCs/>
                <w:spacing w:val="-2"/>
              </w:rPr>
              <w:t>VDT30</w:t>
            </w:r>
          </w:p>
        </w:tc>
        <w:tc>
          <w:tcPr>
            <w:tcW w:w="7650" w:type="dxa"/>
            <w:vAlign w:val="center"/>
          </w:tcPr>
          <w:p w14:paraId="759EF25F" w14:textId="1F20B364" w:rsidR="00EF209F" w:rsidRPr="00260921" w:rsidRDefault="00EF209F" w:rsidP="00522185">
            <w:pPr>
              <w:pStyle w:val="TableParagraph"/>
              <w:spacing w:line="240" w:lineRule="auto"/>
              <w:ind w:left="102"/>
              <w:rPr>
                <w:i/>
                <w:lang w:val="es-US"/>
              </w:rPr>
            </w:pPr>
            <w:r w:rsidRPr="00260921">
              <w:rPr>
                <w:i/>
                <w:lang w:val="es-US"/>
              </w:rPr>
              <w:t>p</w:t>
            </w:r>
            <w:r w:rsidR="00CE4701" w:rsidRPr="00260921">
              <w:rPr>
                <w:i/>
                <w:lang w:val="es-US"/>
              </w:rPr>
              <w:t>IS376</w:t>
            </w:r>
            <w:r w:rsidRPr="00260921">
              <w:rPr>
                <w:i/>
                <w:lang w:val="es-US"/>
              </w:rPr>
              <w:t>,</w:t>
            </w:r>
            <w:r w:rsidRPr="00260921">
              <w:rPr>
                <w:i/>
                <w:spacing w:val="-8"/>
                <w:lang w:val="es-US"/>
              </w:rPr>
              <w:t xml:space="preserve"> </w:t>
            </w:r>
            <w:r w:rsidRPr="00260921">
              <w:rPr>
                <w:i/>
                <w:lang w:val="es-US"/>
              </w:rPr>
              <w:t>URA3</w:t>
            </w:r>
            <w:r w:rsidRPr="00260921">
              <w:rPr>
                <w:i/>
                <w:spacing w:val="-4"/>
                <w:lang w:val="es-US"/>
              </w:rPr>
              <w:t xml:space="preserve"> </w:t>
            </w:r>
            <w:r w:rsidR="0008562E" w:rsidRPr="00260921">
              <w:rPr>
                <w:i/>
                <w:spacing w:val="-1"/>
                <w:lang w:val="es-US"/>
              </w:rPr>
              <w:t>GAL1p</w:t>
            </w:r>
            <w:r w:rsidR="00CE4701" w:rsidRPr="00260921">
              <w:rPr>
                <w:i/>
                <w:spacing w:val="-1"/>
                <w:lang w:val="es-US"/>
              </w:rPr>
              <w:t>-GAL3</w:t>
            </w:r>
            <w:r w:rsidR="00CE4701" w:rsidRPr="00260921">
              <w:rPr>
                <w:i/>
                <w:spacing w:val="-1"/>
                <w:vertAlign w:val="superscript"/>
                <w:lang w:val="es-US"/>
              </w:rPr>
              <w:t>Syn4.1</w:t>
            </w:r>
            <w:r w:rsidR="00CE4701" w:rsidRPr="00260921">
              <w:rPr>
                <w:i/>
                <w:spacing w:val="-1"/>
                <w:lang w:val="es-US"/>
              </w:rPr>
              <w:t>-GAL3t</w:t>
            </w:r>
          </w:p>
        </w:tc>
      </w:tr>
      <w:tr w:rsidR="00EF209F" w:rsidRPr="001A0BDF" w14:paraId="6766EA64" w14:textId="77777777" w:rsidTr="00216B98">
        <w:trPr>
          <w:trHeight w:val="446"/>
        </w:trPr>
        <w:tc>
          <w:tcPr>
            <w:tcW w:w="1710" w:type="dxa"/>
            <w:vAlign w:val="center"/>
          </w:tcPr>
          <w:p w14:paraId="3CD8C9EB" w14:textId="3F7720FA" w:rsidR="00EF209F" w:rsidRPr="00260921" w:rsidRDefault="00B7675F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DT35</w:t>
            </w:r>
          </w:p>
        </w:tc>
        <w:tc>
          <w:tcPr>
            <w:tcW w:w="7650" w:type="dxa"/>
            <w:vAlign w:val="center"/>
          </w:tcPr>
          <w:p w14:paraId="63C71469" w14:textId="1847D0E9" w:rsidR="00EF209F" w:rsidRPr="00260921" w:rsidRDefault="00EF209F" w:rsidP="00522185">
            <w:pPr>
              <w:pStyle w:val="TableParagraph"/>
              <w:spacing w:line="240" w:lineRule="auto"/>
              <w:ind w:left="102"/>
              <w:rPr>
                <w:i/>
                <w:lang w:val="es-US"/>
              </w:rPr>
            </w:pPr>
            <w:r w:rsidRPr="00260921">
              <w:rPr>
                <w:i/>
                <w:lang w:val="es-US"/>
              </w:rPr>
              <w:t>p</w:t>
            </w:r>
            <w:r w:rsidR="00B7675F" w:rsidRPr="00260921">
              <w:rPr>
                <w:i/>
                <w:lang w:val="es-US"/>
              </w:rPr>
              <w:t>IS385</w:t>
            </w:r>
            <w:r w:rsidRPr="00260921">
              <w:rPr>
                <w:i/>
                <w:lang w:val="es-US"/>
              </w:rPr>
              <w:t>,</w:t>
            </w:r>
            <w:r w:rsidRPr="00260921">
              <w:rPr>
                <w:i/>
                <w:spacing w:val="-6"/>
                <w:lang w:val="es-US"/>
              </w:rPr>
              <w:t xml:space="preserve"> </w:t>
            </w:r>
            <w:r w:rsidR="00B7675F" w:rsidRPr="00260921">
              <w:rPr>
                <w:i/>
                <w:lang w:val="es-US"/>
              </w:rPr>
              <w:t>URA3</w:t>
            </w:r>
            <w:r w:rsidR="00B7675F" w:rsidRPr="00260921">
              <w:rPr>
                <w:i/>
                <w:spacing w:val="-1"/>
                <w:lang w:val="es-US"/>
              </w:rPr>
              <w:t xml:space="preserve"> ADH1t-GAL</w:t>
            </w:r>
            <w:r w:rsidR="00C74F55" w:rsidRPr="00260921">
              <w:rPr>
                <w:i/>
                <w:spacing w:val="-1"/>
                <w:lang w:val="es-US"/>
              </w:rPr>
              <w:t>2</w:t>
            </w:r>
            <w:r w:rsidR="00B7675F" w:rsidRPr="00260921">
              <w:rPr>
                <w:i/>
                <w:spacing w:val="-1"/>
                <w:vertAlign w:val="superscript"/>
                <w:lang w:val="es-US"/>
              </w:rPr>
              <w:t>2.1</w:t>
            </w:r>
            <w:r w:rsidR="00B7675F" w:rsidRPr="00260921">
              <w:rPr>
                <w:i/>
                <w:spacing w:val="-1"/>
                <w:lang w:val="es-US"/>
              </w:rPr>
              <w:t>-TEF1p/TPI1p-TAL1-Hxt7t</w:t>
            </w:r>
          </w:p>
        </w:tc>
      </w:tr>
      <w:tr w:rsidR="001E5304" w:rsidRPr="00260921" w14:paraId="0278F9EF" w14:textId="77777777" w:rsidTr="00216B98">
        <w:trPr>
          <w:trHeight w:val="443"/>
        </w:trPr>
        <w:tc>
          <w:tcPr>
            <w:tcW w:w="1710" w:type="dxa"/>
            <w:vAlign w:val="center"/>
          </w:tcPr>
          <w:p w14:paraId="723AEDE5" w14:textId="62732C6A" w:rsidR="001E5304" w:rsidRPr="00260921" w:rsidRDefault="001E5304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DT38</w:t>
            </w:r>
          </w:p>
        </w:tc>
        <w:tc>
          <w:tcPr>
            <w:tcW w:w="7650" w:type="dxa"/>
            <w:vAlign w:val="center"/>
          </w:tcPr>
          <w:p w14:paraId="59C555CA" w14:textId="2BF4912F" w:rsidR="001E5304" w:rsidRPr="00260921" w:rsidRDefault="001E5304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</w:t>
            </w:r>
            <w:r w:rsidR="0008562E" w:rsidRPr="00260921">
              <w:rPr>
                <w:i/>
                <w:spacing w:val="-7"/>
              </w:rPr>
              <w:t>-</w:t>
            </w:r>
            <w:r w:rsidRPr="00260921">
              <w:rPr>
                <w:i/>
              </w:rPr>
              <w:t>araA-GAL1p/GAL10p-araB-</w:t>
            </w:r>
            <w:r w:rsidRPr="00260921">
              <w:rPr>
                <w:i/>
                <w:spacing w:val="-2"/>
              </w:rPr>
              <w:t>HXT7t-GAL7p-araD-</w:t>
            </w:r>
            <w:r w:rsidR="00E357F2" w:rsidRPr="00260921">
              <w:rPr>
                <w:i/>
                <w:spacing w:val="-2"/>
              </w:rPr>
              <w:t>TEF1t</w:t>
            </w:r>
          </w:p>
        </w:tc>
      </w:tr>
      <w:tr w:rsidR="001E5304" w:rsidRPr="00260921" w14:paraId="30A78AAF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7618E73D" w14:textId="41D36EEB" w:rsidR="001E5304" w:rsidRPr="00260921" w:rsidRDefault="001E5304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DT39</w:t>
            </w:r>
          </w:p>
        </w:tc>
        <w:tc>
          <w:tcPr>
            <w:tcW w:w="7650" w:type="dxa"/>
            <w:vAlign w:val="center"/>
          </w:tcPr>
          <w:p w14:paraId="346C0FD1" w14:textId="2166A875" w:rsidR="001E5304" w:rsidRPr="00260921" w:rsidRDefault="001E5304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B-GAL1p/GAL10p-araD-</w:t>
            </w:r>
            <w:r w:rsidRPr="00260921">
              <w:rPr>
                <w:i/>
                <w:spacing w:val="-2"/>
              </w:rPr>
              <w:t>HXT7t-GAL7p-araA-</w:t>
            </w:r>
            <w:r w:rsidR="00E357F2" w:rsidRPr="00260921">
              <w:rPr>
                <w:i/>
                <w:spacing w:val="-2"/>
              </w:rPr>
              <w:t>TEF1t</w:t>
            </w:r>
          </w:p>
        </w:tc>
      </w:tr>
      <w:tr w:rsidR="001E5304" w:rsidRPr="00260921" w14:paraId="55247F16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26803989" w14:textId="66464A20" w:rsidR="001E5304" w:rsidRPr="00260921" w:rsidRDefault="001E5304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DT40</w:t>
            </w:r>
          </w:p>
        </w:tc>
        <w:tc>
          <w:tcPr>
            <w:tcW w:w="7650" w:type="dxa"/>
            <w:vAlign w:val="center"/>
          </w:tcPr>
          <w:p w14:paraId="202C0E12" w14:textId="4E695C28" w:rsidR="001E5304" w:rsidRPr="00260921" w:rsidRDefault="001E5304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D-GAL1p/GAL10p-araB-</w:t>
            </w:r>
            <w:r w:rsidRPr="00260921">
              <w:rPr>
                <w:i/>
                <w:spacing w:val="-2"/>
              </w:rPr>
              <w:t>HXT7t-GAL7p-araA-</w:t>
            </w:r>
            <w:r w:rsidR="00E357F2" w:rsidRPr="00260921">
              <w:rPr>
                <w:i/>
                <w:spacing w:val="-2"/>
              </w:rPr>
              <w:t>TEF1t</w:t>
            </w:r>
          </w:p>
        </w:tc>
      </w:tr>
      <w:tr w:rsidR="001E5304" w:rsidRPr="00260921" w14:paraId="6F4BA024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742C51D2" w14:textId="18F055D0" w:rsidR="001E5304" w:rsidRPr="00260921" w:rsidRDefault="001E5304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pVDT41</w:t>
            </w:r>
          </w:p>
        </w:tc>
        <w:tc>
          <w:tcPr>
            <w:tcW w:w="7650" w:type="dxa"/>
            <w:vAlign w:val="center"/>
          </w:tcPr>
          <w:p w14:paraId="634BD588" w14:textId="3A470695" w:rsidR="001E5304" w:rsidRPr="00260921" w:rsidRDefault="001E5304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D-GAL1p/GAL10p-araA-</w:t>
            </w:r>
            <w:r w:rsidRPr="00260921">
              <w:rPr>
                <w:i/>
                <w:spacing w:val="-2"/>
              </w:rPr>
              <w:t>HXT7t-GAL7p-araB-</w:t>
            </w:r>
            <w:r w:rsidR="00E357F2" w:rsidRPr="00260921">
              <w:rPr>
                <w:i/>
                <w:spacing w:val="-2"/>
              </w:rPr>
              <w:t>TEF1t</w:t>
            </w:r>
          </w:p>
        </w:tc>
      </w:tr>
      <w:tr w:rsidR="001E5304" w:rsidRPr="00260921" w14:paraId="7C2B8B1D" w14:textId="77777777" w:rsidTr="00216B98">
        <w:trPr>
          <w:trHeight w:val="443"/>
        </w:trPr>
        <w:tc>
          <w:tcPr>
            <w:tcW w:w="1710" w:type="dxa"/>
            <w:vAlign w:val="center"/>
          </w:tcPr>
          <w:p w14:paraId="434B67D5" w14:textId="0B0E699E" w:rsidR="001E5304" w:rsidRPr="00260921" w:rsidRDefault="001E5304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  <w:w w:val="95"/>
              </w:rPr>
              <w:t>pVDT42</w:t>
            </w:r>
          </w:p>
        </w:tc>
        <w:tc>
          <w:tcPr>
            <w:tcW w:w="7650" w:type="dxa"/>
            <w:vAlign w:val="center"/>
          </w:tcPr>
          <w:p w14:paraId="3EDB3FCE" w14:textId="58C8228F" w:rsidR="001E5304" w:rsidRPr="00260921" w:rsidRDefault="001E5304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A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GAL1p/GAL10p-araD-</w:t>
            </w:r>
            <w:r w:rsidRPr="00260921">
              <w:rPr>
                <w:i/>
                <w:spacing w:val="-2"/>
              </w:rPr>
              <w:t>HXT7t-GAL7p-araB-</w:t>
            </w:r>
            <w:r w:rsidR="00E357F2" w:rsidRPr="00260921">
              <w:rPr>
                <w:i/>
                <w:spacing w:val="-2"/>
              </w:rPr>
              <w:t>TEF1t</w:t>
            </w:r>
          </w:p>
        </w:tc>
      </w:tr>
      <w:tr w:rsidR="001E5304" w:rsidRPr="00260921" w14:paraId="3D29C160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451D7F47" w14:textId="23C925BF" w:rsidR="001E5304" w:rsidRPr="00260921" w:rsidRDefault="001E5304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48</w:t>
            </w:r>
          </w:p>
        </w:tc>
        <w:tc>
          <w:tcPr>
            <w:tcW w:w="7650" w:type="dxa"/>
            <w:vAlign w:val="center"/>
          </w:tcPr>
          <w:p w14:paraId="17A8AE0C" w14:textId="5F4E3550" w:rsidR="001E5304" w:rsidRPr="00260921" w:rsidRDefault="00780938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Piromyces_XYLA*3-GAL1p/GAL10p</w:t>
            </w:r>
            <w:r w:rsidRPr="00260921">
              <w:rPr>
                <w:i/>
                <w:spacing w:val="-7"/>
              </w:rPr>
              <w:t xml:space="preserve"> </w:t>
            </w:r>
            <w:r w:rsidRPr="00260921">
              <w:rPr>
                <w:i/>
              </w:rPr>
              <w:t>-XKS1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1E5304" w:rsidRPr="00260921" w14:paraId="01573803" w14:textId="77777777" w:rsidTr="00216B98">
        <w:trPr>
          <w:trHeight w:val="443"/>
        </w:trPr>
        <w:tc>
          <w:tcPr>
            <w:tcW w:w="1710" w:type="dxa"/>
            <w:vAlign w:val="center"/>
          </w:tcPr>
          <w:p w14:paraId="05EC5080" w14:textId="06675021" w:rsidR="001E5304" w:rsidRPr="00260921" w:rsidRDefault="001E5304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49</w:t>
            </w:r>
          </w:p>
        </w:tc>
        <w:tc>
          <w:tcPr>
            <w:tcW w:w="7650" w:type="dxa"/>
            <w:vAlign w:val="center"/>
          </w:tcPr>
          <w:p w14:paraId="55D9030F" w14:textId="3C8225AB" w:rsidR="001E5304" w:rsidRPr="00260921" w:rsidRDefault="00780938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Piromyces_XYLA*3-TEF1p-TPI1p-XKS1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1E5304" w:rsidRPr="00260921" w14:paraId="134D4D6F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0A0C6B3D" w14:textId="7E71307A" w:rsidR="001E5304" w:rsidRPr="00260921" w:rsidRDefault="000B10B9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53</w:t>
            </w:r>
          </w:p>
        </w:tc>
        <w:tc>
          <w:tcPr>
            <w:tcW w:w="7650" w:type="dxa"/>
            <w:vAlign w:val="center"/>
          </w:tcPr>
          <w:p w14:paraId="197AB3B8" w14:textId="2072E526" w:rsidR="001E5304" w:rsidRPr="00260921" w:rsidRDefault="00780938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6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URA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GAL1t-GAL1-GAL1p/GAL10p-GAL10-</w:t>
            </w:r>
            <w:r w:rsidRPr="00260921">
              <w:rPr>
                <w:i/>
                <w:spacing w:val="-2"/>
              </w:rPr>
              <w:t>GAL10t-GAL7p-GAL7-GAL7t</w:t>
            </w:r>
          </w:p>
        </w:tc>
      </w:tr>
      <w:tr w:rsidR="001E5304" w:rsidRPr="00260921" w14:paraId="72A04681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17A06445" w14:textId="11A37776" w:rsidR="001E5304" w:rsidRPr="00260921" w:rsidRDefault="000B10B9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54</w:t>
            </w:r>
          </w:p>
        </w:tc>
        <w:tc>
          <w:tcPr>
            <w:tcW w:w="7650" w:type="dxa"/>
            <w:vAlign w:val="center"/>
          </w:tcPr>
          <w:p w14:paraId="7F336B17" w14:textId="7F2C4AEE" w:rsidR="001E5304" w:rsidRPr="00260921" w:rsidRDefault="00780938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="007B2539" w:rsidRPr="00260921">
              <w:rPr>
                <w:i/>
              </w:rPr>
              <w:t>HIS</w:t>
            </w:r>
            <w:r w:rsidRPr="00260921">
              <w:rPr>
                <w:i/>
              </w:rPr>
              <w:t>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GAL1t-GAL1-GAL1p/GAL10p-GAL10-</w:t>
            </w:r>
            <w:r w:rsidRPr="00260921">
              <w:rPr>
                <w:i/>
                <w:spacing w:val="-2"/>
              </w:rPr>
              <w:t>GAL10t-GAL7p-GAL7-GAL7t</w:t>
            </w:r>
          </w:p>
        </w:tc>
      </w:tr>
      <w:tr w:rsidR="001E5304" w:rsidRPr="00260921" w14:paraId="50916A4D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09BDAFBD" w14:textId="0C0A19FC" w:rsidR="001E5304" w:rsidRPr="00260921" w:rsidRDefault="000B10B9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55</w:t>
            </w:r>
          </w:p>
        </w:tc>
        <w:tc>
          <w:tcPr>
            <w:tcW w:w="7650" w:type="dxa"/>
            <w:vAlign w:val="center"/>
          </w:tcPr>
          <w:p w14:paraId="4D0B964A" w14:textId="2D947B62" w:rsidR="001E5304" w:rsidRPr="00260921" w:rsidRDefault="00780938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</w:t>
            </w:r>
            <w:r w:rsidR="0008562E" w:rsidRPr="00260921">
              <w:rPr>
                <w:i/>
                <w:spacing w:val="-7"/>
              </w:rPr>
              <w:t>-</w:t>
            </w:r>
            <w:r w:rsidRPr="00260921">
              <w:rPr>
                <w:i/>
              </w:rPr>
              <w:t>Piromyces_XYLA*3-GAL1p/GAL10p-XKS1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780938" w:rsidRPr="00260921" w14:paraId="33697167" w14:textId="77777777" w:rsidTr="00216B98">
        <w:trPr>
          <w:trHeight w:val="443"/>
        </w:trPr>
        <w:tc>
          <w:tcPr>
            <w:tcW w:w="1710" w:type="dxa"/>
            <w:vAlign w:val="center"/>
          </w:tcPr>
          <w:p w14:paraId="75A7E882" w14:textId="096F23B7" w:rsidR="00780938" w:rsidRPr="00260921" w:rsidRDefault="00780938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56</w:t>
            </w:r>
          </w:p>
        </w:tc>
        <w:tc>
          <w:tcPr>
            <w:tcW w:w="7650" w:type="dxa"/>
            <w:vAlign w:val="center"/>
          </w:tcPr>
          <w:p w14:paraId="458FA994" w14:textId="65BB2222" w:rsidR="00780938" w:rsidRPr="00260921" w:rsidRDefault="00780938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</w:t>
            </w:r>
            <w:r w:rsidRPr="00260921">
              <w:rPr>
                <w:i/>
                <w:spacing w:val="-7"/>
              </w:rPr>
              <w:t xml:space="preserve"> </w:t>
            </w:r>
            <w:r w:rsidRPr="00260921">
              <w:rPr>
                <w:i/>
              </w:rPr>
              <w:t>araB-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GAL1p/GAL10p</w:t>
            </w:r>
            <w:r w:rsidRPr="00260921">
              <w:rPr>
                <w:i/>
                <w:spacing w:val="-7"/>
              </w:rPr>
              <w:t xml:space="preserve"> </w:t>
            </w:r>
            <w:r w:rsidRPr="00260921">
              <w:rPr>
                <w:i/>
              </w:rPr>
              <w:t>-araA-</w:t>
            </w:r>
            <w:r w:rsidRPr="00260921">
              <w:rPr>
                <w:i/>
                <w:spacing w:val="-2"/>
              </w:rPr>
              <w:t>HXT7t-GAL7p-araD-</w:t>
            </w:r>
            <w:r w:rsidR="00E357F2" w:rsidRPr="00260921">
              <w:rPr>
                <w:i/>
                <w:spacing w:val="-2"/>
              </w:rPr>
              <w:t>TEF1t</w:t>
            </w:r>
          </w:p>
        </w:tc>
      </w:tr>
      <w:tr w:rsidR="00780938" w:rsidRPr="00260921" w14:paraId="4EEA7FAE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6F303FB3" w14:textId="2C2C066D" w:rsidR="00780938" w:rsidRPr="00260921" w:rsidRDefault="00780938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57</w:t>
            </w:r>
          </w:p>
        </w:tc>
        <w:tc>
          <w:tcPr>
            <w:tcW w:w="7650" w:type="dxa"/>
            <w:vAlign w:val="center"/>
          </w:tcPr>
          <w:p w14:paraId="2908BA94" w14:textId="4A5DFFC0" w:rsidR="00780938" w:rsidRPr="00260921" w:rsidRDefault="00AD5BC2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</w:t>
            </w:r>
            <w:r w:rsidRPr="00260921">
              <w:rPr>
                <w:i/>
                <w:spacing w:val="-7"/>
              </w:rPr>
              <w:t>XKS1</w:t>
            </w:r>
            <w:r w:rsidRPr="00260921">
              <w:rPr>
                <w:i/>
              </w:rPr>
              <w:t>-GAL10p/GAL1p</w:t>
            </w:r>
            <w:r w:rsidRPr="00260921">
              <w:rPr>
                <w:i/>
                <w:spacing w:val="-7"/>
              </w:rPr>
              <w:t xml:space="preserve"> </w:t>
            </w:r>
            <w:r w:rsidRPr="00260921">
              <w:rPr>
                <w:i/>
              </w:rPr>
              <w:t>-TEF1t</w:t>
            </w:r>
            <w:r w:rsidRPr="00260921">
              <w:rPr>
                <w:i/>
                <w:spacing w:val="-2"/>
              </w:rPr>
              <w:t xml:space="preserve"> -GAL7p</w:t>
            </w:r>
            <w:r w:rsidRPr="00260921">
              <w:rPr>
                <w:i/>
              </w:rPr>
              <w:t>-Piromyces_XYLA*3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AD5BC2" w:rsidRPr="00260921" w14:paraId="125FED79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15310DBB" w14:textId="1BE96F03" w:rsidR="00AD5BC2" w:rsidRPr="00260921" w:rsidRDefault="00AD5BC2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58</w:t>
            </w:r>
          </w:p>
        </w:tc>
        <w:tc>
          <w:tcPr>
            <w:tcW w:w="7650" w:type="dxa"/>
            <w:vAlign w:val="center"/>
          </w:tcPr>
          <w:p w14:paraId="15E87868" w14:textId="75B0736C" w:rsidR="00AD5BC2" w:rsidRPr="00260921" w:rsidRDefault="00AD5BC2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</w:t>
            </w:r>
            <w:r w:rsidRPr="00260921">
              <w:rPr>
                <w:i/>
                <w:spacing w:val="-7"/>
              </w:rPr>
              <w:t>XKS1</w:t>
            </w:r>
            <w:r w:rsidRPr="00260921">
              <w:rPr>
                <w:i/>
              </w:rPr>
              <w:t>-GAL1p/GAL1</w:t>
            </w:r>
            <w:r w:rsidR="005F7B66" w:rsidRPr="00260921">
              <w:rPr>
                <w:i/>
              </w:rPr>
              <w:t>0</w:t>
            </w:r>
            <w:r w:rsidRPr="00260921">
              <w:rPr>
                <w:i/>
              </w:rPr>
              <w:t>p-TEF1t</w:t>
            </w:r>
            <w:r w:rsidRPr="00260921">
              <w:rPr>
                <w:i/>
                <w:spacing w:val="-2"/>
              </w:rPr>
              <w:t>-GAL7p</w:t>
            </w:r>
            <w:r w:rsidRPr="00260921">
              <w:rPr>
                <w:i/>
              </w:rPr>
              <w:t>-Piromyces_XYLA*3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AD5BC2" w:rsidRPr="00260921" w14:paraId="750542F0" w14:textId="77777777" w:rsidTr="00216B98">
        <w:trPr>
          <w:trHeight w:val="446"/>
        </w:trPr>
        <w:tc>
          <w:tcPr>
            <w:tcW w:w="1710" w:type="dxa"/>
            <w:vAlign w:val="center"/>
          </w:tcPr>
          <w:p w14:paraId="0525FD92" w14:textId="6379A850" w:rsidR="00AD5BC2" w:rsidRPr="00260921" w:rsidRDefault="00AD5BC2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59</w:t>
            </w:r>
          </w:p>
        </w:tc>
        <w:tc>
          <w:tcPr>
            <w:tcW w:w="7650" w:type="dxa"/>
            <w:vAlign w:val="center"/>
          </w:tcPr>
          <w:p w14:paraId="1D7D8FE0" w14:textId="19B911FC" w:rsidR="00AD5BC2" w:rsidRPr="00260921" w:rsidRDefault="00AD5BC2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</w:t>
            </w:r>
            <w:r w:rsidRPr="00260921">
              <w:rPr>
                <w:i/>
                <w:spacing w:val="-7"/>
              </w:rPr>
              <w:t>XKS1</w:t>
            </w:r>
            <w:r w:rsidRPr="00260921">
              <w:rPr>
                <w:i/>
              </w:rPr>
              <w:t>-GAL1p/GAL1</w:t>
            </w:r>
            <w:r w:rsidR="005F7B66" w:rsidRPr="00260921">
              <w:rPr>
                <w:i/>
              </w:rPr>
              <w:t>0</w:t>
            </w:r>
            <w:r w:rsidRPr="00260921">
              <w:rPr>
                <w:i/>
              </w:rPr>
              <w:t>p-Piromyces_XYLA*3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AD5BC2" w:rsidRPr="00260921" w14:paraId="5BBBC09B" w14:textId="77777777" w:rsidTr="00216B98">
        <w:trPr>
          <w:trHeight w:val="376"/>
        </w:trPr>
        <w:tc>
          <w:tcPr>
            <w:tcW w:w="1710" w:type="dxa"/>
            <w:vAlign w:val="center"/>
          </w:tcPr>
          <w:p w14:paraId="65E5E4BA" w14:textId="2EB842C7" w:rsidR="00AD5BC2" w:rsidRPr="00260921" w:rsidRDefault="00AD5BC2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60</w:t>
            </w:r>
          </w:p>
        </w:tc>
        <w:tc>
          <w:tcPr>
            <w:tcW w:w="7650" w:type="dxa"/>
            <w:vAlign w:val="center"/>
          </w:tcPr>
          <w:p w14:paraId="3F849102" w14:textId="34173B15" w:rsidR="00AD5BC2" w:rsidRPr="00260921" w:rsidRDefault="00AD5BC2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</w:t>
            </w:r>
            <w:r w:rsidRPr="00260921">
              <w:rPr>
                <w:i/>
                <w:spacing w:val="-7"/>
              </w:rPr>
              <w:t>XKS1</w:t>
            </w:r>
            <w:r w:rsidRPr="00260921">
              <w:rPr>
                <w:i/>
              </w:rPr>
              <w:t>-GAL10p/GAL1p-Piromyces_XYLA*3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AD5BC2" w:rsidRPr="00260921" w14:paraId="48396222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4CD8F411" w14:textId="0B792876" w:rsidR="00AD5BC2" w:rsidRPr="00260921" w:rsidRDefault="00AD5BC2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pVDT61</w:t>
            </w:r>
          </w:p>
        </w:tc>
        <w:tc>
          <w:tcPr>
            <w:tcW w:w="7650" w:type="dxa"/>
            <w:vAlign w:val="center"/>
          </w:tcPr>
          <w:p w14:paraId="3A181062" w14:textId="5ACD451B" w:rsidR="00AD5BC2" w:rsidRPr="00260921" w:rsidRDefault="00AD5BC2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</w:t>
            </w:r>
            <w:r w:rsidRPr="00260921">
              <w:rPr>
                <w:i/>
                <w:spacing w:val="-7"/>
              </w:rPr>
              <w:t>XKS1</w:t>
            </w:r>
            <w:r w:rsidRPr="00260921">
              <w:rPr>
                <w:i/>
              </w:rPr>
              <w:t>-</w:t>
            </w:r>
            <w:r w:rsidR="00CA5A55" w:rsidRPr="00260921">
              <w:rPr>
                <w:i/>
                <w:spacing w:val="-2"/>
              </w:rPr>
              <w:t>GAL7p</w:t>
            </w:r>
            <w:r w:rsidR="00CA5A55" w:rsidRPr="00260921">
              <w:rPr>
                <w:i/>
              </w:rPr>
              <w:t>-TEF1t-</w:t>
            </w:r>
            <w:r w:rsidRPr="00260921">
              <w:rPr>
                <w:i/>
              </w:rPr>
              <w:t>GAL1p/GAL1</w:t>
            </w:r>
            <w:r w:rsidR="00CA5A55" w:rsidRPr="00260921">
              <w:rPr>
                <w:i/>
              </w:rPr>
              <w:t>0</w:t>
            </w:r>
            <w:r w:rsidRPr="00260921">
              <w:rPr>
                <w:i/>
              </w:rPr>
              <w:t>p</w:t>
            </w:r>
            <w:r w:rsidRPr="00260921">
              <w:rPr>
                <w:i/>
                <w:spacing w:val="-7"/>
              </w:rPr>
              <w:t xml:space="preserve"> </w:t>
            </w:r>
            <w:r w:rsidRPr="00260921">
              <w:rPr>
                <w:i/>
                <w:spacing w:val="-2"/>
              </w:rPr>
              <w:t>-</w:t>
            </w:r>
            <w:proofErr w:type="spellStart"/>
            <w:r w:rsidRPr="00260921">
              <w:rPr>
                <w:i/>
              </w:rPr>
              <w:t>Piromyces_XYLA</w:t>
            </w:r>
            <w:proofErr w:type="spellEnd"/>
            <w:r w:rsidRPr="00260921">
              <w:rPr>
                <w:i/>
              </w:rPr>
              <w:t>*3-</w:t>
            </w:r>
            <w:r w:rsidRPr="00260921">
              <w:rPr>
                <w:i/>
                <w:spacing w:val="-2"/>
              </w:rPr>
              <w:t>HXT7t</w:t>
            </w:r>
          </w:p>
        </w:tc>
      </w:tr>
      <w:tr w:rsidR="00AD5BC2" w:rsidRPr="00260921" w14:paraId="0FE39A55" w14:textId="77777777" w:rsidTr="00216B98">
        <w:trPr>
          <w:trHeight w:val="445"/>
        </w:trPr>
        <w:tc>
          <w:tcPr>
            <w:tcW w:w="1710" w:type="dxa"/>
            <w:vAlign w:val="center"/>
          </w:tcPr>
          <w:p w14:paraId="5C7686B8" w14:textId="008610F2" w:rsidR="00AD5BC2" w:rsidRPr="00260921" w:rsidRDefault="00AD5BC2" w:rsidP="00522185">
            <w:pPr>
              <w:pStyle w:val="TableParagraph"/>
              <w:spacing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lastRenderedPageBreak/>
              <w:t>pVDT62</w:t>
            </w:r>
          </w:p>
        </w:tc>
        <w:tc>
          <w:tcPr>
            <w:tcW w:w="7650" w:type="dxa"/>
            <w:vAlign w:val="center"/>
          </w:tcPr>
          <w:p w14:paraId="4A1B2EEA" w14:textId="759EBDBE" w:rsidR="00AD5BC2" w:rsidRPr="00260921" w:rsidRDefault="00CA5A55" w:rsidP="00522185">
            <w:pPr>
              <w:pStyle w:val="TableParagraph"/>
              <w:spacing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23,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2µ</w:t>
            </w:r>
            <w:r w:rsidRPr="00260921">
              <w:rPr>
                <w:i/>
                <w:spacing w:val="-5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</w:t>
            </w:r>
            <w:r w:rsidRPr="00260921">
              <w:rPr>
                <w:i/>
                <w:spacing w:val="-7"/>
              </w:rPr>
              <w:t>XKS1</w:t>
            </w:r>
            <w:r w:rsidRPr="00260921">
              <w:rPr>
                <w:i/>
              </w:rPr>
              <w:t>-</w:t>
            </w:r>
            <w:r w:rsidRPr="00260921">
              <w:rPr>
                <w:i/>
                <w:spacing w:val="-2"/>
              </w:rPr>
              <w:t>GAL7p</w:t>
            </w:r>
            <w:r w:rsidRPr="00260921">
              <w:rPr>
                <w:i/>
              </w:rPr>
              <w:t>-TEF1t-GAL10p/GAL1p</w:t>
            </w:r>
            <w:r w:rsidRPr="00260921">
              <w:rPr>
                <w:i/>
                <w:spacing w:val="-2"/>
              </w:rPr>
              <w:t>-</w:t>
            </w:r>
            <w:r w:rsidRPr="00260921">
              <w:rPr>
                <w:i/>
              </w:rPr>
              <w:t>Piromyces_XYLA*3-</w:t>
            </w:r>
            <w:r w:rsidRPr="00260921">
              <w:rPr>
                <w:i/>
                <w:spacing w:val="-2"/>
              </w:rPr>
              <w:t>HXT7t</w:t>
            </w:r>
          </w:p>
        </w:tc>
      </w:tr>
    </w:tbl>
    <w:p w14:paraId="4DD8BDC1" w14:textId="77777777" w:rsidR="00EF209F" w:rsidRPr="00260921" w:rsidRDefault="00EF209F" w:rsidP="00CD3779">
      <w:pPr>
        <w:sectPr w:rsidR="00EF209F" w:rsidRPr="00260921" w:rsidSect="00CD3779">
          <w:pgSz w:w="12240" w:h="15840"/>
          <w:pgMar w:top="1440" w:right="1440" w:bottom="1440" w:left="1440" w:header="720" w:footer="720" w:gutter="0"/>
          <w:cols w:space="720"/>
        </w:sectPr>
      </w:pPr>
    </w:p>
    <w:p w14:paraId="204B150E" w14:textId="38333A65" w:rsidR="00296643" w:rsidRPr="00260921" w:rsidRDefault="004B4E8B" w:rsidP="00CD3779">
      <w:pPr>
        <w:rPr>
          <w:spacing w:val="-4"/>
        </w:rPr>
      </w:pPr>
      <w:r w:rsidRPr="00260921">
        <w:rPr>
          <w:b/>
          <w:bCs/>
        </w:rPr>
        <w:lastRenderedPageBreak/>
        <w:t>Table S2</w:t>
      </w:r>
      <w:r w:rsidRPr="00260921">
        <w:t>. List</w:t>
      </w:r>
      <w:r w:rsidRPr="00260921">
        <w:rPr>
          <w:spacing w:val="-6"/>
        </w:rPr>
        <w:t xml:space="preserve"> </w:t>
      </w:r>
      <w:r w:rsidRPr="00260921">
        <w:t>of</w:t>
      </w:r>
      <w:r w:rsidRPr="00260921">
        <w:rPr>
          <w:spacing w:val="-4"/>
        </w:rPr>
        <w:t xml:space="preserve"> </w:t>
      </w:r>
      <w:r w:rsidRPr="00260921">
        <w:t>strains</w:t>
      </w:r>
      <w:r w:rsidRPr="00260921">
        <w:rPr>
          <w:spacing w:val="-3"/>
        </w:rPr>
        <w:t xml:space="preserve"> </w:t>
      </w:r>
      <w:r w:rsidRPr="00260921">
        <w:rPr>
          <w:spacing w:val="-4"/>
        </w:rPr>
        <w:t>used</w:t>
      </w:r>
      <w:r w:rsidR="00CD3779" w:rsidRPr="00260921">
        <w:rPr>
          <w:spacing w:val="-4"/>
        </w:rPr>
        <w:t>.</w:t>
      </w:r>
    </w:p>
    <w:p w14:paraId="5188DDAE" w14:textId="77777777" w:rsidR="004B4E8B" w:rsidRPr="00260921" w:rsidRDefault="004B4E8B" w:rsidP="00CD3779"/>
    <w:tbl>
      <w:tblPr>
        <w:tblW w:w="820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3"/>
        <w:gridCol w:w="6157"/>
      </w:tblGrid>
      <w:tr w:rsidR="004B4E8B" w:rsidRPr="00260921" w14:paraId="349B6273" w14:textId="77777777" w:rsidTr="00BB6447">
        <w:trPr>
          <w:trHeight w:val="445"/>
        </w:trPr>
        <w:tc>
          <w:tcPr>
            <w:tcW w:w="2043" w:type="dxa"/>
            <w:vAlign w:val="center"/>
          </w:tcPr>
          <w:p w14:paraId="45CC68CB" w14:textId="7CF8C2F5" w:rsidR="004B4E8B" w:rsidRPr="00260921" w:rsidRDefault="004B4E8B" w:rsidP="00D41E6F">
            <w:pPr>
              <w:pStyle w:val="TableParagraph"/>
              <w:spacing w:before="17" w:line="240" w:lineRule="auto"/>
              <w:ind w:left="103"/>
              <w:rPr>
                <w:b/>
              </w:rPr>
            </w:pPr>
            <w:r w:rsidRPr="00260921">
              <w:rPr>
                <w:b/>
                <w:spacing w:val="-2"/>
              </w:rPr>
              <w:t>Strain</w:t>
            </w:r>
          </w:p>
        </w:tc>
        <w:tc>
          <w:tcPr>
            <w:tcW w:w="6157" w:type="dxa"/>
            <w:vAlign w:val="center"/>
          </w:tcPr>
          <w:p w14:paraId="4DDD0F28" w14:textId="77777777" w:rsidR="004B4E8B" w:rsidRPr="00260921" w:rsidRDefault="004B4E8B" w:rsidP="00D41E6F">
            <w:pPr>
              <w:pStyle w:val="TableParagraph"/>
              <w:spacing w:before="17" w:line="240" w:lineRule="auto"/>
              <w:ind w:left="102"/>
              <w:rPr>
                <w:b/>
              </w:rPr>
            </w:pPr>
            <w:r w:rsidRPr="00260921">
              <w:rPr>
                <w:b/>
                <w:spacing w:val="-2"/>
              </w:rPr>
              <w:t>Description</w:t>
            </w:r>
          </w:p>
        </w:tc>
      </w:tr>
      <w:tr w:rsidR="004B4E8B" w:rsidRPr="00260921" w14:paraId="3B356AE9" w14:textId="77777777" w:rsidTr="00BB6447">
        <w:trPr>
          <w:trHeight w:val="511"/>
        </w:trPr>
        <w:tc>
          <w:tcPr>
            <w:tcW w:w="2043" w:type="dxa"/>
            <w:vAlign w:val="center"/>
          </w:tcPr>
          <w:p w14:paraId="481CA55A" w14:textId="3517DB08" w:rsidR="004B4E8B" w:rsidRPr="00260921" w:rsidRDefault="004B4E8B" w:rsidP="00D41E6F">
            <w:pPr>
              <w:pStyle w:val="TableParagraph"/>
              <w:spacing w:before="17" w:line="240" w:lineRule="auto"/>
              <w:ind w:left="103"/>
              <w:rPr>
                <w:bCs/>
              </w:rPr>
            </w:pPr>
            <w:r w:rsidRPr="00260921">
              <w:rPr>
                <w:bCs/>
                <w:w w:val="95"/>
              </w:rPr>
              <w:t>W303-1</w:t>
            </w:r>
            <w:r w:rsidR="00260921" w:rsidRPr="00260921">
              <w:rPr>
                <w:bCs/>
                <w:w w:val="95"/>
              </w:rPr>
              <w:t>a</w:t>
            </w:r>
          </w:p>
        </w:tc>
        <w:tc>
          <w:tcPr>
            <w:tcW w:w="6157" w:type="dxa"/>
            <w:vAlign w:val="center"/>
          </w:tcPr>
          <w:p w14:paraId="0E0043CB" w14:textId="6148C867" w:rsidR="004B4E8B" w:rsidRPr="00260921" w:rsidRDefault="004B4E8B" w:rsidP="00D41E6F">
            <w:pPr>
              <w:pStyle w:val="TableParagraph"/>
              <w:tabs>
                <w:tab w:val="left" w:pos="5685"/>
              </w:tabs>
              <w:spacing w:before="17" w:line="240" w:lineRule="auto"/>
              <w:ind w:left="102" w:right="80"/>
              <w:rPr>
                <w:i/>
              </w:rPr>
            </w:pPr>
            <w:proofErr w:type="spellStart"/>
            <w:r w:rsidRPr="00260921">
              <w:rPr>
                <w:i/>
              </w:rPr>
              <w:t>MATa</w:t>
            </w:r>
            <w:proofErr w:type="spellEnd"/>
            <w:r w:rsidRPr="00260921">
              <w:rPr>
                <w:i/>
                <w:spacing w:val="-5"/>
              </w:rPr>
              <w:t xml:space="preserve"> </w:t>
            </w:r>
            <w:r w:rsidR="00E357F2" w:rsidRPr="00260921">
              <w:rPr>
                <w:i/>
              </w:rPr>
              <w:t>LEU</w:t>
            </w:r>
            <w:r w:rsidRPr="00260921">
              <w:rPr>
                <w:i/>
              </w:rPr>
              <w:t>2-3,112</w:t>
            </w:r>
            <w:r w:rsidRPr="00260921">
              <w:rPr>
                <w:i/>
                <w:spacing w:val="-5"/>
              </w:rPr>
              <w:t xml:space="preserve"> </w:t>
            </w:r>
            <w:r w:rsidR="00E357F2" w:rsidRPr="00260921">
              <w:rPr>
                <w:i/>
              </w:rPr>
              <w:t>TRP</w:t>
            </w:r>
            <w:r w:rsidRPr="00260921">
              <w:rPr>
                <w:i/>
              </w:rPr>
              <w:t>1-1</w:t>
            </w:r>
            <w:r w:rsidRPr="00260921">
              <w:rPr>
                <w:i/>
                <w:spacing w:val="-5"/>
              </w:rPr>
              <w:t xml:space="preserve"> </w:t>
            </w:r>
            <w:r w:rsidR="00E357F2" w:rsidRPr="00260921">
              <w:rPr>
                <w:i/>
              </w:rPr>
              <w:t>CAN</w:t>
            </w:r>
            <w:r w:rsidRPr="00260921">
              <w:rPr>
                <w:i/>
              </w:rPr>
              <w:t>1-100</w:t>
            </w:r>
            <w:r w:rsidRPr="00260921">
              <w:rPr>
                <w:i/>
                <w:spacing w:val="-6"/>
              </w:rPr>
              <w:t xml:space="preserve"> </w:t>
            </w:r>
            <w:r w:rsidR="00E357F2" w:rsidRPr="00260921">
              <w:rPr>
                <w:i/>
              </w:rPr>
              <w:t>URA</w:t>
            </w:r>
            <w:r w:rsidRPr="00260921">
              <w:rPr>
                <w:i/>
              </w:rPr>
              <w:t>3-1</w:t>
            </w:r>
            <w:r w:rsidRPr="00260921">
              <w:rPr>
                <w:i/>
                <w:spacing w:val="-5"/>
              </w:rPr>
              <w:t xml:space="preserve"> </w:t>
            </w:r>
            <w:r w:rsidR="00E357F2" w:rsidRPr="00260921">
              <w:rPr>
                <w:i/>
              </w:rPr>
              <w:t>ADE</w:t>
            </w:r>
            <w:r w:rsidRPr="00260921">
              <w:rPr>
                <w:i/>
              </w:rPr>
              <w:t>2-1</w:t>
            </w:r>
            <w:r w:rsidRPr="00260921">
              <w:rPr>
                <w:i/>
                <w:spacing w:val="-7"/>
              </w:rPr>
              <w:t xml:space="preserve"> </w:t>
            </w:r>
            <w:r w:rsidR="00E357F2" w:rsidRPr="00260921">
              <w:rPr>
                <w:i/>
              </w:rPr>
              <w:t>HIS</w:t>
            </w:r>
            <w:r w:rsidRPr="00260921">
              <w:rPr>
                <w:i/>
              </w:rPr>
              <w:t>3-</w:t>
            </w:r>
            <w:r w:rsidRPr="00260921">
              <w:rPr>
                <w:i/>
                <w:spacing w:val="-4"/>
              </w:rPr>
              <w:t>11,15</w:t>
            </w:r>
          </w:p>
        </w:tc>
      </w:tr>
      <w:tr w:rsidR="004B4E8B" w:rsidRPr="00260921" w14:paraId="6D8CC418" w14:textId="77777777" w:rsidTr="00BB6447">
        <w:trPr>
          <w:trHeight w:val="430"/>
        </w:trPr>
        <w:tc>
          <w:tcPr>
            <w:tcW w:w="2043" w:type="dxa"/>
            <w:vAlign w:val="center"/>
          </w:tcPr>
          <w:p w14:paraId="0B532DE9" w14:textId="02B0F32D" w:rsidR="004B4E8B" w:rsidRPr="00260921" w:rsidRDefault="004B4E8B" w:rsidP="00D41E6F">
            <w:pPr>
              <w:pStyle w:val="TableParagraph"/>
              <w:spacing w:before="17"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VEG16</w:t>
            </w:r>
          </w:p>
        </w:tc>
        <w:tc>
          <w:tcPr>
            <w:tcW w:w="6157" w:type="dxa"/>
            <w:vAlign w:val="center"/>
          </w:tcPr>
          <w:p w14:paraId="1114FF24" w14:textId="697F99F4" w:rsidR="004B4E8B" w:rsidRPr="00260921" w:rsidRDefault="004B4E8B" w:rsidP="00D41E6F">
            <w:pPr>
              <w:pStyle w:val="TableParagraph"/>
              <w:tabs>
                <w:tab w:val="left" w:pos="5685"/>
              </w:tabs>
              <w:spacing w:before="17" w:line="240" w:lineRule="auto"/>
              <w:ind w:left="102" w:right="80"/>
              <w:rPr>
                <w:i/>
              </w:rPr>
            </w:pPr>
            <w:r w:rsidRPr="00260921">
              <w:rPr>
                <w:i/>
              </w:rPr>
              <w:t>W303-1a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ΔGAL3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ΔGRE3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ΔGAL1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ΔGAL7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  <w:spacing w:val="-2"/>
              </w:rPr>
              <w:t>ΔGAL10</w:t>
            </w:r>
          </w:p>
        </w:tc>
      </w:tr>
      <w:tr w:rsidR="004542B0" w:rsidRPr="00260921" w14:paraId="70D14741" w14:textId="77777777" w:rsidTr="00BB6447">
        <w:trPr>
          <w:trHeight w:val="430"/>
        </w:trPr>
        <w:tc>
          <w:tcPr>
            <w:tcW w:w="2043" w:type="dxa"/>
            <w:vAlign w:val="center"/>
          </w:tcPr>
          <w:p w14:paraId="719F3E19" w14:textId="46155CD6" w:rsidR="004542B0" w:rsidRPr="00260921" w:rsidRDefault="004542B0" w:rsidP="00D41E6F">
            <w:pPr>
              <w:pStyle w:val="TableParagraph"/>
              <w:spacing w:before="17"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VEG20</w:t>
            </w:r>
          </w:p>
        </w:tc>
        <w:tc>
          <w:tcPr>
            <w:tcW w:w="6157" w:type="dxa"/>
            <w:vAlign w:val="center"/>
          </w:tcPr>
          <w:p w14:paraId="051E272B" w14:textId="29ED5FCB" w:rsidR="004542B0" w:rsidRPr="00260921" w:rsidRDefault="00802089" w:rsidP="00802089">
            <w:pPr>
              <w:pStyle w:val="TableParagraph"/>
              <w:spacing w:before="14"/>
              <w:ind w:left="102"/>
              <w:rPr>
                <w:i/>
              </w:rPr>
            </w:pPr>
            <w:r w:rsidRPr="00260921">
              <w:rPr>
                <w:i/>
              </w:rPr>
              <w:t>VEG16 GAL2p-GAL</w:t>
            </w:r>
            <w:r w:rsidR="00C74F55" w:rsidRPr="00260921">
              <w:rPr>
                <w:i/>
              </w:rPr>
              <w:t>2</w:t>
            </w:r>
            <w:r w:rsidRPr="00260921">
              <w:rPr>
                <w:i/>
                <w:vertAlign w:val="superscript"/>
              </w:rPr>
              <w:t>2.1</w:t>
            </w:r>
            <w:r w:rsidRPr="00260921">
              <w:rPr>
                <w:i/>
              </w:rPr>
              <w:t>-TEF</w:t>
            </w:r>
            <w:r w:rsidR="00E357F2" w:rsidRPr="00260921">
              <w:rPr>
                <w:i/>
              </w:rPr>
              <w:t>1</w:t>
            </w:r>
            <w:proofErr w:type="gramStart"/>
            <w:r w:rsidRPr="00260921">
              <w:rPr>
                <w:i/>
              </w:rPr>
              <w:t>t::</w:t>
            </w:r>
            <w:proofErr w:type="gramEnd"/>
            <w:r w:rsidRPr="00260921">
              <w:rPr>
                <w:i/>
              </w:rPr>
              <w:t>leu2</w:t>
            </w:r>
          </w:p>
        </w:tc>
      </w:tr>
      <w:tr w:rsidR="004B4E8B" w:rsidRPr="00260921" w14:paraId="22798C7E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4C4BB984" w14:textId="53D28EE1" w:rsidR="004B4E8B" w:rsidRPr="00260921" w:rsidRDefault="004B4E8B" w:rsidP="00D41E6F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VDT13</w:t>
            </w:r>
          </w:p>
        </w:tc>
        <w:tc>
          <w:tcPr>
            <w:tcW w:w="6157" w:type="dxa"/>
            <w:vAlign w:val="center"/>
          </w:tcPr>
          <w:p w14:paraId="6899BB4F" w14:textId="6A3DD406" w:rsidR="00C51CDF" w:rsidRPr="00260921" w:rsidRDefault="00C51CDF" w:rsidP="00D41E6F">
            <w:pPr>
              <w:pStyle w:val="TableParagraph"/>
              <w:spacing w:before="14"/>
              <w:ind w:left="102"/>
              <w:rPr>
                <w:i/>
              </w:rPr>
            </w:pPr>
            <w:r w:rsidRPr="00260921">
              <w:rPr>
                <w:i/>
              </w:rPr>
              <w:t>VEG16 GAL</w:t>
            </w:r>
            <w:r w:rsidR="005E140A" w:rsidRPr="00260921">
              <w:rPr>
                <w:i/>
              </w:rPr>
              <w:t>2</w:t>
            </w:r>
            <w:r w:rsidRPr="00260921">
              <w:rPr>
                <w:i/>
                <w:vertAlign w:val="superscript"/>
              </w:rPr>
              <w:t>2.1</w:t>
            </w:r>
            <w:r w:rsidRPr="00260921">
              <w:rPr>
                <w:i/>
              </w:rPr>
              <w:t>-GAL1p-GAL10p-TAL1-GAL3p-GAL3</w:t>
            </w:r>
            <w:r w:rsidRPr="00260921">
              <w:rPr>
                <w:i/>
                <w:vertAlign w:val="superscript"/>
              </w:rPr>
              <w:t>Syn4.1</w:t>
            </w:r>
            <w:r w:rsidRPr="00260921">
              <w:rPr>
                <w:i/>
              </w:rPr>
              <w:t xml:space="preserve">::lys2 </w:t>
            </w:r>
          </w:p>
          <w:p w14:paraId="1018CCE8" w14:textId="1A87C22E" w:rsidR="004B4E8B" w:rsidRPr="00260921" w:rsidRDefault="00C51CDF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GAL1p-GAL3</w:t>
            </w:r>
            <w:r w:rsidRPr="00260921">
              <w:rPr>
                <w:i/>
                <w:vertAlign w:val="superscript"/>
              </w:rPr>
              <w:t>Syn4.1</w:t>
            </w:r>
            <w:r w:rsidRPr="00260921">
              <w:rPr>
                <w:i/>
              </w:rPr>
              <w:t>::leu2</w:t>
            </w:r>
          </w:p>
        </w:tc>
      </w:tr>
      <w:tr w:rsidR="004B4E8B" w:rsidRPr="00260921" w14:paraId="1EF84AB9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2C0F77B2" w14:textId="176FF0EC" w:rsidR="004B4E8B" w:rsidRPr="00260921" w:rsidRDefault="004B4E8B" w:rsidP="00D41E6F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  <w:w w:val="95"/>
              </w:rPr>
              <w:t>VDT27</w:t>
            </w:r>
          </w:p>
        </w:tc>
        <w:tc>
          <w:tcPr>
            <w:tcW w:w="6157" w:type="dxa"/>
            <w:vAlign w:val="center"/>
          </w:tcPr>
          <w:p w14:paraId="686FAACC" w14:textId="48EF1D67" w:rsidR="004B4E8B" w:rsidRPr="00260921" w:rsidRDefault="00C51CDF" w:rsidP="00D41E6F">
            <w:pPr>
              <w:pStyle w:val="TableParagraph"/>
              <w:spacing w:before="14"/>
              <w:ind w:left="102"/>
              <w:rPr>
                <w:i/>
              </w:rPr>
            </w:pPr>
            <w:r w:rsidRPr="00260921">
              <w:rPr>
                <w:i/>
              </w:rPr>
              <w:t xml:space="preserve">VEG16 </w:t>
            </w:r>
            <w:r w:rsidRPr="00260921">
              <w:rPr>
                <w:i/>
                <w:spacing w:val="-1"/>
              </w:rPr>
              <w:t>ADH1t-GAL</w:t>
            </w:r>
            <w:r w:rsidR="00C74F55" w:rsidRPr="00260921">
              <w:rPr>
                <w:i/>
                <w:spacing w:val="-1"/>
              </w:rPr>
              <w:t>2</w:t>
            </w:r>
            <w:r w:rsidRPr="00260921">
              <w:rPr>
                <w:i/>
                <w:spacing w:val="-1"/>
                <w:vertAlign w:val="superscript"/>
              </w:rPr>
              <w:t>2.1</w:t>
            </w:r>
            <w:r w:rsidRPr="00260921">
              <w:rPr>
                <w:i/>
                <w:spacing w:val="-1"/>
              </w:rPr>
              <w:t>-TEF1p/TPI1p-TAL1-H</w:t>
            </w:r>
            <w:r w:rsidR="00E357F2" w:rsidRPr="00260921">
              <w:rPr>
                <w:i/>
                <w:spacing w:val="-1"/>
              </w:rPr>
              <w:t>XT</w:t>
            </w:r>
            <w:r w:rsidRPr="00260921">
              <w:rPr>
                <w:i/>
                <w:spacing w:val="-1"/>
              </w:rPr>
              <w:t>7t</w:t>
            </w:r>
            <w:r w:rsidRPr="00260921">
              <w:rPr>
                <w:i/>
              </w:rPr>
              <w:t>::lys2</w:t>
            </w:r>
          </w:p>
        </w:tc>
      </w:tr>
      <w:tr w:rsidR="004B4E8B" w:rsidRPr="00260921" w14:paraId="64E8A02C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7419BB96" w14:textId="67C295AF" w:rsidR="004B4E8B" w:rsidRPr="00260921" w:rsidRDefault="00C51CDF" w:rsidP="00D41E6F">
            <w:pPr>
              <w:pStyle w:val="TableParagraph"/>
              <w:spacing w:before="14" w:line="240" w:lineRule="auto"/>
              <w:ind w:left="103"/>
              <w:rPr>
                <w:bCs/>
                <w:w w:val="95"/>
              </w:rPr>
            </w:pPr>
            <w:r w:rsidRPr="00260921">
              <w:rPr>
                <w:bCs/>
                <w:w w:val="95"/>
              </w:rPr>
              <w:t>VDT53</w:t>
            </w:r>
          </w:p>
        </w:tc>
        <w:tc>
          <w:tcPr>
            <w:tcW w:w="6157" w:type="dxa"/>
            <w:vAlign w:val="center"/>
          </w:tcPr>
          <w:p w14:paraId="1A3E58FD" w14:textId="0C1A7D06" w:rsidR="004B4E8B" w:rsidRPr="00260921" w:rsidRDefault="00C51CDF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VDT13</w:t>
            </w:r>
            <w:r w:rsidR="00D41E6F" w:rsidRPr="00260921">
              <w:rPr>
                <w:i/>
              </w:rPr>
              <w:t xml:space="preserve"> ΔASH</w:t>
            </w:r>
            <w:r w:rsidR="00A338E0" w:rsidRPr="00260921">
              <w:rPr>
                <w:i/>
              </w:rPr>
              <w:t>1</w:t>
            </w:r>
            <w:r w:rsidR="00D41E6F" w:rsidRPr="00260921">
              <w:rPr>
                <w:i/>
              </w:rPr>
              <w:t>::KANMX</w:t>
            </w:r>
          </w:p>
        </w:tc>
      </w:tr>
      <w:tr w:rsidR="004B4E8B" w:rsidRPr="00260921" w14:paraId="2C750046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7C32982E" w14:textId="42FF63BC" w:rsidR="004B4E8B" w:rsidRPr="00260921" w:rsidRDefault="00C51CDF" w:rsidP="00D41E6F">
            <w:pPr>
              <w:pStyle w:val="TableParagraph"/>
              <w:spacing w:before="14"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VDT54</w:t>
            </w:r>
          </w:p>
        </w:tc>
        <w:tc>
          <w:tcPr>
            <w:tcW w:w="6157" w:type="dxa"/>
            <w:vAlign w:val="center"/>
          </w:tcPr>
          <w:p w14:paraId="3C05254E" w14:textId="6E741EF9" w:rsidR="004B4E8B" w:rsidRPr="00260921" w:rsidRDefault="00C51CDF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VDT13</w:t>
            </w:r>
            <w:r w:rsidR="00D41E6F" w:rsidRPr="00260921">
              <w:rPr>
                <w:i/>
              </w:rPr>
              <w:t xml:space="preserve"> ΔSKO</w:t>
            </w:r>
            <w:r w:rsidR="00A338E0" w:rsidRPr="00260921">
              <w:rPr>
                <w:i/>
              </w:rPr>
              <w:t>1</w:t>
            </w:r>
            <w:r w:rsidR="00D41E6F" w:rsidRPr="00260921">
              <w:rPr>
                <w:i/>
              </w:rPr>
              <w:t>::KANMX</w:t>
            </w:r>
          </w:p>
        </w:tc>
      </w:tr>
      <w:tr w:rsidR="004B4E8B" w:rsidRPr="00260921" w14:paraId="54BB599C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4EDD4F4D" w14:textId="6CF21181" w:rsidR="004B4E8B" w:rsidRPr="00260921" w:rsidRDefault="00C51CDF" w:rsidP="00D41E6F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VDT55</w:t>
            </w:r>
          </w:p>
        </w:tc>
        <w:tc>
          <w:tcPr>
            <w:tcW w:w="6157" w:type="dxa"/>
            <w:vAlign w:val="center"/>
          </w:tcPr>
          <w:p w14:paraId="1B382A4C" w14:textId="77D51C82" w:rsidR="004B4E8B" w:rsidRPr="00260921" w:rsidRDefault="00C51CDF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VDT13</w:t>
            </w:r>
            <w:r w:rsidR="00D41E6F" w:rsidRPr="00260921">
              <w:rPr>
                <w:i/>
              </w:rPr>
              <w:t xml:space="preserve"> ΔGLN</w:t>
            </w:r>
            <w:r w:rsidR="00A338E0" w:rsidRPr="00260921">
              <w:rPr>
                <w:i/>
              </w:rPr>
              <w:t>3</w:t>
            </w:r>
            <w:r w:rsidR="00D41E6F" w:rsidRPr="00260921">
              <w:rPr>
                <w:i/>
              </w:rPr>
              <w:t>::KANMX</w:t>
            </w:r>
          </w:p>
        </w:tc>
      </w:tr>
      <w:tr w:rsidR="004B4E8B" w:rsidRPr="00260921" w14:paraId="68D0E037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6BED6C6D" w14:textId="44DC5A23" w:rsidR="004B4E8B" w:rsidRPr="00260921" w:rsidRDefault="00C51CDF" w:rsidP="00D41E6F">
            <w:pPr>
              <w:pStyle w:val="TableParagraph"/>
              <w:spacing w:before="14" w:line="240" w:lineRule="auto"/>
              <w:ind w:left="103"/>
              <w:rPr>
                <w:bCs/>
                <w:w w:val="95"/>
              </w:rPr>
            </w:pPr>
            <w:r w:rsidRPr="00260921">
              <w:rPr>
                <w:bCs/>
                <w:w w:val="95"/>
              </w:rPr>
              <w:t>VDT56</w:t>
            </w:r>
          </w:p>
        </w:tc>
        <w:tc>
          <w:tcPr>
            <w:tcW w:w="6157" w:type="dxa"/>
            <w:vAlign w:val="center"/>
          </w:tcPr>
          <w:p w14:paraId="0E658CA2" w14:textId="45B3905A" w:rsidR="004B4E8B" w:rsidRPr="00260921" w:rsidRDefault="00A6798A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VDT13</w:t>
            </w:r>
            <w:r w:rsidR="00D41E6F" w:rsidRPr="00260921">
              <w:rPr>
                <w:i/>
              </w:rPr>
              <w:t xml:space="preserve"> ΔTEC</w:t>
            </w:r>
            <w:r w:rsidR="00A338E0" w:rsidRPr="00260921">
              <w:rPr>
                <w:i/>
              </w:rPr>
              <w:t>1</w:t>
            </w:r>
            <w:r w:rsidR="00D41E6F" w:rsidRPr="00260921">
              <w:rPr>
                <w:i/>
              </w:rPr>
              <w:t>::KANMX</w:t>
            </w:r>
          </w:p>
        </w:tc>
      </w:tr>
      <w:tr w:rsidR="004B4E8B" w:rsidRPr="00260921" w14:paraId="375097E3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19EA906C" w14:textId="25A8CE49" w:rsidR="004B4E8B" w:rsidRPr="00260921" w:rsidRDefault="00C51CDF" w:rsidP="00D41E6F">
            <w:pPr>
              <w:pStyle w:val="TableParagraph"/>
              <w:spacing w:before="14"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VDT57</w:t>
            </w:r>
          </w:p>
        </w:tc>
        <w:tc>
          <w:tcPr>
            <w:tcW w:w="6157" w:type="dxa"/>
            <w:vAlign w:val="center"/>
          </w:tcPr>
          <w:p w14:paraId="56B34AFC" w14:textId="14B5A08B" w:rsidR="004B4E8B" w:rsidRPr="00260921" w:rsidRDefault="00A6798A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VDT13</w:t>
            </w:r>
            <w:r w:rsidR="00D41E6F" w:rsidRPr="00260921">
              <w:rPr>
                <w:i/>
              </w:rPr>
              <w:t xml:space="preserve"> ΔRTG</w:t>
            </w:r>
            <w:r w:rsidR="00A338E0" w:rsidRPr="00260921">
              <w:rPr>
                <w:i/>
              </w:rPr>
              <w:t>3</w:t>
            </w:r>
            <w:r w:rsidR="00D41E6F" w:rsidRPr="00260921">
              <w:rPr>
                <w:i/>
              </w:rPr>
              <w:t>::KANMX</w:t>
            </w:r>
          </w:p>
        </w:tc>
      </w:tr>
      <w:tr w:rsidR="004B4E8B" w:rsidRPr="00260921" w14:paraId="28600F62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63580E10" w14:textId="7D8F6DEB" w:rsidR="004B4E8B" w:rsidRPr="00260921" w:rsidRDefault="00C51CDF" w:rsidP="00D41E6F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VDT58</w:t>
            </w:r>
          </w:p>
        </w:tc>
        <w:tc>
          <w:tcPr>
            <w:tcW w:w="6157" w:type="dxa"/>
            <w:vAlign w:val="center"/>
          </w:tcPr>
          <w:p w14:paraId="44205B6C" w14:textId="16DCB1CA" w:rsidR="004B4E8B" w:rsidRPr="00260921" w:rsidRDefault="00A6798A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VDT13</w:t>
            </w:r>
            <w:r w:rsidR="00D41E6F" w:rsidRPr="00260921">
              <w:rPr>
                <w:i/>
              </w:rPr>
              <w:t xml:space="preserve"> ΔRTG</w:t>
            </w:r>
            <w:r w:rsidR="00A338E0" w:rsidRPr="00260921">
              <w:rPr>
                <w:i/>
              </w:rPr>
              <w:t>1</w:t>
            </w:r>
            <w:r w:rsidR="00D41E6F" w:rsidRPr="00260921">
              <w:rPr>
                <w:i/>
              </w:rPr>
              <w:t>::KANMX</w:t>
            </w:r>
          </w:p>
        </w:tc>
      </w:tr>
      <w:tr w:rsidR="004B4E8B" w:rsidRPr="00260921" w14:paraId="50EC12C6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3193E186" w14:textId="63B41F86" w:rsidR="004B4E8B" w:rsidRPr="00260921" w:rsidRDefault="00C51CDF" w:rsidP="00D41E6F">
            <w:pPr>
              <w:pStyle w:val="TableParagraph"/>
              <w:spacing w:before="14" w:line="240" w:lineRule="auto"/>
              <w:ind w:left="103"/>
              <w:rPr>
                <w:bCs/>
                <w:w w:val="95"/>
              </w:rPr>
            </w:pPr>
            <w:r w:rsidRPr="00260921">
              <w:rPr>
                <w:bCs/>
                <w:w w:val="95"/>
              </w:rPr>
              <w:t>VDT59</w:t>
            </w:r>
          </w:p>
        </w:tc>
        <w:tc>
          <w:tcPr>
            <w:tcW w:w="6157" w:type="dxa"/>
            <w:vAlign w:val="center"/>
          </w:tcPr>
          <w:p w14:paraId="113FA00F" w14:textId="2B9D5C30" w:rsidR="004B4E8B" w:rsidRPr="00260921" w:rsidRDefault="00A6798A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VDT13</w:t>
            </w:r>
            <w:r w:rsidR="00D41E6F" w:rsidRPr="00260921">
              <w:rPr>
                <w:i/>
              </w:rPr>
              <w:t xml:space="preserve"> ΔMET</w:t>
            </w:r>
            <w:r w:rsidR="00A338E0" w:rsidRPr="00260921">
              <w:rPr>
                <w:i/>
              </w:rPr>
              <w:t>28</w:t>
            </w:r>
            <w:r w:rsidR="00D41E6F" w:rsidRPr="00260921">
              <w:rPr>
                <w:i/>
              </w:rPr>
              <w:t>::KANMX</w:t>
            </w:r>
          </w:p>
        </w:tc>
      </w:tr>
      <w:tr w:rsidR="004B4E8B" w:rsidRPr="00260921" w14:paraId="2C858401" w14:textId="77777777" w:rsidTr="00BB6447">
        <w:trPr>
          <w:trHeight w:val="443"/>
        </w:trPr>
        <w:tc>
          <w:tcPr>
            <w:tcW w:w="2043" w:type="dxa"/>
            <w:vAlign w:val="center"/>
          </w:tcPr>
          <w:p w14:paraId="1F19009B" w14:textId="30E59188" w:rsidR="004B4E8B" w:rsidRPr="00260921" w:rsidRDefault="00C51CDF" w:rsidP="00D41E6F">
            <w:pPr>
              <w:pStyle w:val="TableParagraph"/>
              <w:spacing w:before="14"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VDT60</w:t>
            </w:r>
          </w:p>
        </w:tc>
        <w:tc>
          <w:tcPr>
            <w:tcW w:w="6157" w:type="dxa"/>
            <w:vAlign w:val="center"/>
          </w:tcPr>
          <w:p w14:paraId="1D38F115" w14:textId="4EE6740E" w:rsidR="004B4E8B" w:rsidRPr="00260921" w:rsidRDefault="00A6798A" w:rsidP="00D41E6F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VDT13</w:t>
            </w:r>
            <w:r w:rsidR="00D41E6F" w:rsidRPr="00260921">
              <w:rPr>
                <w:i/>
              </w:rPr>
              <w:t xml:space="preserve"> ΔMIG</w:t>
            </w:r>
            <w:r w:rsidR="00A338E0" w:rsidRPr="00260921">
              <w:rPr>
                <w:i/>
              </w:rPr>
              <w:t>2</w:t>
            </w:r>
            <w:r w:rsidR="00D41E6F" w:rsidRPr="00260921">
              <w:rPr>
                <w:i/>
              </w:rPr>
              <w:t>::KANMX</w:t>
            </w:r>
          </w:p>
        </w:tc>
      </w:tr>
    </w:tbl>
    <w:p w14:paraId="7DC9CBB5" w14:textId="4198D4EB" w:rsidR="002C3E3E" w:rsidRPr="00260921" w:rsidRDefault="002C3E3E" w:rsidP="00CD3779"/>
    <w:p w14:paraId="03AFA91D" w14:textId="77777777" w:rsidR="004B4E8B" w:rsidRPr="00260921" w:rsidRDefault="004B4E8B" w:rsidP="00CD3779">
      <w:pPr>
        <w:rPr>
          <w:b/>
          <w:bCs/>
        </w:rPr>
      </w:pPr>
    </w:p>
    <w:p w14:paraId="58B17864" w14:textId="77777777" w:rsidR="001D2119" w:rsidRPr="00260921" w:rsidRDefault="001D2119">
      <w:pPr>
        <w:widowControl/>
        <w:autoSpaceDE/>
        <w:autoSpaceDN/>
        <w:rPr>
          <w:b/>
          <w:bCs/>
        </w:rPr>
      </w:pPr>
      <w:r w:rsidRPr="00260921">
        <w:rPr>
          <w:b/>
          <w:bCs/>
        </w:rPr>
        <w:br w:type="page"/>
      </w:r>
    </w:p>
    <w:p w14:paraId="1F2D0015" w14:textId="05EC637D" w:rsidR="002C3E3E" w:rsidRPr="00260921" w:rsidRDefault="004F3CBA" w:rsidP="00CD3779">
      <w:r w:rsidRPr="00260921">
        <w:rPr>
          <w:b/>
          <w:bCs/>
        </w:rPr>
        <w:lastRenderedPageBreak/>
        <w:t>Table S</w:t>
      </w:r>
      <w:r w:rsidR="0092013E" w:rsidRPr="00260921">
        <w:rPr>
          <w:b/>
          <w:bCs/>
        </w:rPr>
        <w:t>3</w:t>
      </w:r>
      <w:r w:rsidR="00774B81" w:rsidRPr="00260921">
        <w:rPr>
          <w:b/>
          <w:bCs/>
        </w:rPr>
        <w:t>.</w:t>
      </w:r>
      <w:r w:rsidRPr="00260921">
        <w:t xml:space="preserve"> Variants identified from directed evolution </w:t>
      </w:r>
      <w:r w:rsidR="00522185" w:rsidRPr="00260921">
        <w:t>of</w:t>
      </w:r>
      <w:r w:rsidRPr="00260921">
        <w:t xml:space="preserve"> arabinose </w:t>
      </w:r>
      <w:r w:rsidR="00522185" w:rsidRPr="00260921">
        <w:t xml:space="preserve">metabolic </w:t>
      </w:r>
      <w:r w:rsidRPr="00260921">
        <w:t>plasmid</w:t>
      </w:r>
      <w:r w:rsidR="00522185" w:rsidRPr="00260921">
        <w:t>.</w:t>
      </w:r>
    </w:p>
    <w:p w14:paraId="009C6D1C" w14:textId="0C127C7A" w:rsidR="002C3E3E" w:rsidRPr="00260921" w:rsidRDefault="002C3E3E" w:rsidP="00CD3779"/>
    <w:tbl>
      <w:tblPr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3"/>
        <w:gridCol w:w="7317"/>
      </w:tblGrid>
      <w:tr w:rsidR="00FC22B9" w:rsidRPr="00260921" w14:paraId="792E15EB" w14:textId="77777777" w:rsidTr="005E140A">
        <w:trPr>
          <w:trHeight w:val="445"/>
        </w:trPr>
        <w:tc>
          <w:tcPr>
            <w:tcW w:w="2043" w:type="dxa"/>
            <w:vAlign w:val="center"/>
          </w:tcPr>
          <w:p w14:paraId="0A52E542" w14:textId="77777777" w:rsidR="00FC22B9" w:rsidRPr="00260921" w:rsidRDefault="00FC22B9" w:rsidP="00522185">
            <w:pPr>
              <w:pStyle w:val="TableParagraph"/>
              <w:spacing w:before="17" w:line="240" w:lineRule="auto"/>
              <w:ind w:left="103"/>
              <w:rPr>
                <w:b/>
              </w:rPr>
            </w:pPr>
            <w:r w:rsidRPr="00260921">
              <w:rPr>
                <w:b/>
                <w:spacing w:val="-2"/>
              </w:rPr>
              <w:t>Plasmids</w:t>
            </w:r>
          </w:p>
        </w:tc>
        <w:tc>
          <w:tcPr>
            <w:tcW w:w="7317" w:type="dxa"/>
            <w:vAlign w:val="center"/>
          </w:tcPr>
          <w:p w14:paraId="2931DE68" w14:textId="77777777" w:rsidR="00FC22B9" w:rsidRPr="00260921" w:rsidRDefault="00FC22B9" w:rsidP="00522185">
            <w:pPr>
              <w:pStyle w:val="TableParagraph"/>
              <w:spacing w:before="17" w:line="240" w:lineRule="auto"/>
              <w:ind w:left="102"/>
              <w:rPr>
                <w:b/>
              </w:rPr>
            </w:pPr>
            <w:r w:rsidRPr="00260921">
              <w:rPr>
                <w:b/>
                <w:spacing w:val="-2"/>
              </w:rPr>
              <w:t>Description</w:t>
            </w:r>
          </w:p>
        </w:tc>
      </w:tr>
      <w:tr w:rsidR="00FC22B9" w:rsidRPr="00260921" w14:paraId="083BE056" w14:textId="77777777" w:rsidTr="005E140A">
        <w:trPr>
          <w:trHeight w:val="511"/>
        </w:trPr>
        <w:tc>
          <w:tcPr>
            <w:tcW w:w="2043" w:type="dxa"/>
            <w:vAlign w:val="center"/>
          </w:tcPr>
          <w:p w14:paraId="780BC5EA" w14:textId="7CA1D3B7" w:rsidR="00FC22B9" w:rsidRPr="00260921" w:rsidRDefault="00FC22B9" w:rsidP="00522185">
            <w:pPr>
              <w:pStyle w:val="TableParagraph"/>
              <w:spacing w:before="17" w:line="240" w:lineRule="auto"/>
              <w:ind w:left="103"/>
              <w:rPr>
                <w:bCs/>
              </w:rPr>
            </w:pPr>
            <w:r w:rsidRPr="00260921">
              <w:rPr>
                <w:bCs/>
                <w:spacing w:val="-2"/>
              </w:rPr>
              <w:t>N-3</w:t>
            </w:r>
            <w:r w:rsidR="00CA5A55" w:rsidRPr="00260921">
              <w:rPr>
                <w:bCs/>
                <w:spacing w:val="-2"/>
              </w:rPr>
              <w:t xml:space="preserve"> (pVDT6</w:t>
            </w:r>
            <w:r w:rsidR="004B4E8B" w:rsidRPr="00260921">
              <w:rPr>
                <w:bCs/>
                <w:spacing w:val="-2"/>
              </w:rPr>
              <w:t>5</w:t>
            </w:r>
            <w:r w:rsidR="00CA5A55" w:rsidRPr="00260921">
              <w:rPr>
                <w:bCs/>
                <w:spacing w:val="-2"/>
              </w:rPr>
              <w:t>)</w:t>
            </w:r>
          </w:p>
        </w:tc>
        <w:tc>
          <w:tcPr>
            <w:tcW w:w="7317" w:type="dxa"/>
            <w:vAlign w:val="center"/>
          </w:tcPr>
          <w:p w14:paraId="76B4916C" w14:textId="3D962D8F" w:rsidR="00FC22B9" w:rsidRPr="00260921" w:rsidRDefault="00FC22B9" w:rsidP="00522185">
            <w:pPr>
              <w:pStyle w:val="TableParagraph"/>
              <w:tabs>
                <w:tab w:val="left" w:pos="5685"/>
              </w:tabs>
              <w:spacing w:before="17" w:line="240" w:lineRule="auto"/>
              <w:ind w:left="102" w:right="80"/>
              <w:rPr>
                <w:i/>
              </w:rPr>
            </w:pPr>
            <w:r w:rsidRPr="00260921">
              <w:rPr>
                <w:i/>
              </w:rPr>
              <w:t>pRS413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D*(E8G-K6E)-GAL1p/GAL10p-araA*(K72M-N410Y-A422D-G467A)-</w:t>
            </w:r>
            <w:r w:rsidRPr="00260921">
              <w:rPr>
                <w:i/>
                <w:spacing w:val="-2"/>
              </w:rPr>
              <w:t>HXT7t-GAL7p-araB*(N277Y)-TEF</w:t>
            </w:r>
            <w:r w:rsidR="00E357F2" w:rsidRPr="00260921">
              <w:rPr>
                <w:i/>
                <w:spacing w:val="-2"/>
              </w:rPr>
              <w:t>1</w:t>
            </w:r>
            <w:r w:rsidRPr="00260921">
              <w:rPr>
                <w:i/>
                <w:spacing w:val="-2"/>
              </w:rPr>
              <w:t>t</w:t>
            </w:r>
          </w:p>
        </w:tc>
      </w:tr>
      <w:tr w:rsidR="00FC22B9" w:rsidRPr="00260921" w14:paraId="4DA6BE5F" w14:textId="77777777" w:rsidTr="005E140A">
        <w:trPr>
          <w:trHeight w:val="430"/>
        </w:trPr>
        <w:tc>
          <w:tcPr>
            <w:tcW w:w="2043" w:type="dxa"/>
            <w:vAlign w:val="center"/>
          </w:tcPr>
          <w:p w14:paraId="7C19FFB5" w14:textId="3A82E903" w:rsidR="00FC22B9" w:rsidRPr="00260921" w:rsidRDefault="00FC22B9" w:rsidP="00522185">
            <w:pPr>
              <w:pStyle w:val="TableParagraph"/>
              <w:spacing w:before="17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N-4</w:t>
            </w:r>
            <w:r w:rsidR="00CA5A55" w:rsidRPr="00260921">
              <w:rPr>
                <w:bCs/>
              </w:rPr>
              <w:t xml:space="preserve"> (pVDT6</w:t>
            </w:r>
            <w:r w:rsidR="004B4E8B" w:rsidRPr="00260921">
              <w:rPr>
                <w:bCs/>
              </w:rPr>
              <w:t>6</w:t>
            </w:r>
            <w:r w:rsidR="00CA5A55" w:rsidRPr="00260921">
              <w:rPr>
                <w:bCs/>
              </w:rPr>
              <w:t>)</w:t>
            </w:r>
          </w:p>
        </w:tc>
        <w:tc>
          <w:tcPr>
            <w:tcW w:w="7317" w:type="dxa"/>
            <w:vAlign w:val="center"/>
          </w:tcPr>
          <w:p w14:paraId="0C73B300" w14:textId="455EA85B" w:rsidR="00FC22B9" w:rsidRPr="00260921" w:rsidRDefault="00FC22B9" w:rsidP="00522185">
            <w:pPr>
              <w:pStyle w:val="TableParagraph"/>
              <w:tabs>
                <w:tab w:val="left" w:pos="5685"/>
              </w:tabs>
              <w:spacing w:before="17" w:line="240" w:lineRule="auto"/>
              <w:ind w:left="102" w:right="80"/>
              <w:rPr>
                <w:i/>
              </w:rPr>
            </w:pPr>
            <w:r w:rsidRPr="00260921">
              <w:rPr>
                <w:i/>
              </w:rPr>
              <w:t>pRS413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HIS3</w:t>
            </w:r>
            <w:r w:rsidR="00D41E6F" w:rsidRPr="00260921">
              <w:rPr>
                <w:i/>
              </w:rPr>
              <w:t xml:space="preserve"> </w:t>
            </w:r>
            <w:r w:rsidRPr="00260921">
              <w:rPr>
                <w:i/>
              </w:rPr>
              <w:t>ADH1t-</w:t>
            </w:r>
            <w:r w:rsidRPr="00260921">
              <w:rPr>
                <w:i/>
                <w:spacing w:val="-7"/>
              </w:rPr>
              <w:t xml:space="preserve"> </w:t>
            </w:r>
            <w:r w:rsidRPr="00260921">
              <w:rPr>
                <w:i/>
              </w:rPr>
              <w:t>araA*(A40S-D398G)-GAL1p/GAL10p-ara</w:t>
            </w:r>
            <w:r w:rsidR="00DE091A" w:rsidRPr="00260921">
              <w:rPr>
                <w:i/>
              </w:rPr>
              <w:t>B*(</w:t>
            </w:r>
            <w:r w:rsidR="00DE091A" w:rsidRPr="00260921">
              <w:rPr>
                <w:i/>
                <w:spacing w:val="-2"/>
              </w:rPr>
              <w:t>I441T</w:t>
            </w:r>
            <w:r w:rsidR="00DE091A" w:rsidRPr="00260921">
              <w:rPr>
                <w:i/>
              </w:rPr>
              <w:t>)</w:t>
            </w:r>
            <w:r w:rsidRPr="00260921">
              <w:rPr>
                <w:i/>
              </w:rPr>
              <w:t>-</w:t>
            </w:r>
            <w:r w:rsidRPr="00260921">
              <w:rPr>
                <w:i/>
                <w:spacing w:val="-2"/>
              </w:rPr>
              <w:t>HXT7t-GAL7p-ara</w:t>
            </w:r>
            <w:r w:rsidR="00DE091A" w:rsidRPr="00260921">
              <w:rPr>
                <w:i/>
                <w:spacing w:val="-2"/>
              </w:rPr>
              <w:t>D</w:t>
            </w:r>
            <w:r w:rsidRPr="00260921">
              <w:rPr>
                <w:i/>
                <w:spacing w:val="-2"/>
              </w:rPr>
              <w:t>*(</w:t>
            </w:r>
            <w:r w:rsidR="00DE091A" w:rsidRPr="00260921">
              <w:rPr>
                <w:i/>
              </w:rPr>
              <w:t>N232K</w:t>
            </w:r>
            <w:r w:rsidRPr="00260921">
              <w:rPr>
                <w:i/>
                <w:spacing w:val="-2"/>
              </w:rPr>
              <w:t>)-TEF</w:t>
            </w:r>
            <w:r w:rsidR="00E357F2" w:rsidRPr="00260921">
              <w:rPr>
                <w:i/>
                <w:spacing w:val="-2"/>
              </w:rPr>
              <w:t>1</w:t>
            </w:r>
            <w:r w:rsidRPr="00260921">
              <w:rPr>
                <w:i/>
                <w:spacing w:val="-2"/>
              </w:rPr>
              <w:t>t</w:t>
            </w:r>
          </w:p>
        </w:tc>
      </w:tr>
      <w:tr w:rsidR="00FC22B9" w:rsidRPr="00260921" w14:paraId="322C7A87" w14:textId="77777777" w:rsidTr="005E140A">
        <w:trPr>
          <w:trHeight w:val="443"/>
        </w:trPr>
        <w:tc>
          <w:tcPr>
            <w:tcW w:w="2043" w:type="dxa"/>
            <w:vAlign w:val="center"/>
          </w:tcPr>
          <w:p w14:paraId="10E22545" w14:textId="52DC4E82" w:rsidR="00FC22B9" w:rsidRPr="00260921" w:rsidRDefault="00FC22B9" w:rsidP="00522185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N-12</w:t>
            </w:r>
            <w:r w:rsidR="00CA5A55" w:rsidRPr="00260921">
              <w:rPr>
                <w:bCs/>
              </w:rPr>
              <w:t xml:space="preserve"> (pVDT6</w:t>
            </w:r>
            <w:r w:rsidR="004B4E8B" w:rsidRPr="00260921">
              <w:rPr>
                <w:bCs/>
              </w:rPr>
              <w:t>7</w:t>
            </w:r>
            <w:r w:rsidR="00CA5A55" w:rsidRPr="00260921">
              <w:rPr>
                <w:bCs/>
              </w:rPr>
              <w:t>)</w:t>
            </w:r>
          </w:p>
        </w:tc>
        <w:tc>
          <w:tcPr>
            <w:tcW w:w="7317" w:type="dxa"/>
            <w:vAlign w:val="center"/>
          </w:tcPr>
          <w:p w14:paraId="4EBC8AFA" w14:textId="5B6D89FE" w:rsidR="00FC22B9" w:rsidRPr="00260921" w:rsidRDefault="00FC22B9" w:rsidP="00522185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3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A*(H2</w:t>
            </w:r>
            <w:r w:rsidR="00DE091A" w:rsidRPr="00260921">
              <w:rPr>
                <w:i/>
              </w:rPr>
              <w:t>2</w:t>
            </w:r>
            <w:r w:rsidRPr="00260921">
              <w:rPr>
                <w:i/>
              </w:rPr>
              <w:t>5R)-GAL1p/GAL10p-araD-</w:t>
            </w:r>
            <w:r w:rsidRPr="00260921">
              <w:rPr>
                <w:i/>
                <w:spacing w:val="-2"/>
              </w:rPr>
              <w:t>HXT7t-GAL7p-araB*(Y56H-A124S-E333V)-TEF</w:t>
            </w:r>
            <w:r w:rsidR="00E357F2" w:rsidRPr="00260921">
              <w:rPr>
                <w:i/>
                <w:spacing w:val="-2"/>
              </w:rPr>
              <w:t>1</w:t>
            </w:r>
            <w:r w:rsidRPr="00260921">
              <w:rPr>
                <w:i/>
                <w:spacing w:val="-2"/>
              </w:rPr>
              <w:t>t</w:t>
            </w:r>
          </w:p>
        </w:tc>
      </w:tr>
      <w:tr w:rsidR="00DE091A" w:rsidRPr="00260921" w14:paraId="52376657" w14:textId="77777777" w:rsidTr="005E140A">
        <w:trPr>
          <w:trHeight w:val="443"/>
        </w:trPr>
        <w:tc>
          <w:tcPr>
            <w:tcW w:w="2043" w:type="dxa"/>
            <w:vAlign w:val="center"/>
          </w:tcPr>
          <w:p w14:paraId="6F65617C" w14:textId="292C5AA7" w:rsidR="00DE091A" w:rsidRPr="00260921" w:rsidRDefault="00DE091A" w:rsidP="00522185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N-16</w:t>
            </w:r>
            <w:r w:rsidR="00CA5A55" w:rsidRPr="00260921">
              <w:rPr>
                <w:bCs/>
              </w:rPr>
              <w:t xml:space="preserve"> (pVDT6</w:t>
            </w:r>
            <w:r w:rsidR="004B4E8B" w:rsidRPr="00260921">
              <w:rPr>
                <w:bCs/>
              </w:rPr>
              <w:t>9</w:t>
            </w:r>
            <w:r w:rsidR="00CA5A55" w:rsidRPr="00260921">
              <w:rPr>
                <w:bCs/>
              </w:rPr>
              <w:t>)</w:t>
            </w:r>
          </w:p>
        </w:tc>
        <w:tc>
          <w:tcPr>
            <w:tcW w:w="7317" w:type="dxa"/>
            <w:vAlign w:val="center"/>
          </w:tcPr>
          <w:p w14:paraId="1F59C716" w14:textId="1453B46F" w:rsidR="00DE091A" w:rsidRPr="00260921" w:rsidRDefault="00DE091A" w:rsidP="00522185">
            <w:pPr>
              <w:pStyle w:val="TableParagraph"/>
              <w:spacing w:before="14" w:line="240" w:lineRule="auto"/>
              <w:ind w:left="102"/>
              <w:rPr>
                <w:i/>
              </w:rPr>
            </w:pPr>
            <w:r w:rsidRPr="00260921">
              <w:rPr>
                <w:i/>
              </w:rPr>
              <w:t>pRS413</w:t>
            </w:r>
            <w:r w:rsidRPr="00260921">
              <w:rPr>
                <w:i/>
                <w:spacing w:val="-8"/>
              </w:rPr>
              <w:t xml:space="preserve"> </w:t>
            </w:r>
            <w:r w:rsidRPr="00260921">
              <w:rPr>
                <w:i/>
              </w:rPr>
              <w:t>CEN</w:t>
            </w:r>
            <w:r w:rsidRPr="00260921">
              <w:rPr>
                <w:i/>
                <w:spacing w:val="-9"/>
              </w:rPr>
              <w:t xml:space="preserve"> </w:t>
            </w:r>
            <w:r w:rsidRPr="00260921">
              <w:rPr>
                <w:i/>
              </w:rPr>
              <w:t>HIS3</w:t>
            </w:r>
            <w:r w:rsidRPr="00260921">
              <w:rPr>
                <w:i/>
                <w:spacing w:val="-6"/>
              </w:rPr>
              <w:t xml:space="preserve"> </w:t>
            </w:r>
            <w:r w:rsidRPr="00260921">
              <w:rPr>
                <w:i/>
              </w:rPr>
              <w:t>ADH1t-araA*(</w:t>
            </w:r>
            <w:r w:rsidR="004F3CBA" w:rsidRPr="00260921">
              <w:rPr>
                <w:i/>
              </w:rPr>
              <w:t>E94V</w:t>
            </w:r>
            <w:r w:rsidRPr="00260921">
              <w:rPr>
                <w:i/>
              </w:rPr>
              <w:t>)-GAL1p/GAL10p-araB*(</w:t>
            </w:r>
            <w:r w:rsidR="004F3CBA" w:rsidRPr="00260921">
              <w:rPr>
                <w:i/>
                <w:spacing w:val="-2"/>
              </w:rPr>
              <w:t>F133L-E490G</w:t>
            </w:r>
            <w:r w:rsidRPr="00260921">
              <w:rPr>
                <w:i/>
              </w:rPr>
              <w:t>)-</w:t>
            </w:r>
            <w:r w:rsidRPr="00260921">
              <w:rPr>
                <w:i/>
                <w:spacing w:val="-2"/>
              </w:rPr>
              <w:t>HXT7t-GAL7p-araD*(</w:t>
            </w:r>
            <w:r w:rsidR="004F3CBA" w:rsidRPr="00260921">
              <w:rPr>
                <w:i/>
              </w:rPr>
              <w:t>T116S-E208G</w:t>
            </w:r>
            <w:r w:rsidRPr="00260921">
              <w:rPr>
                <w:i/>
                <w:spacing w:val="-2"/>
              </w:rPr>
              <w:t>)-TEF</w:t>
            </w:r>
            <w:r w:rsidR="00E357F2" w:rsidRPr="00260921">
              <w:rPr>
                <w:i/>
                <w:spacing w:val="-2"/>
              </w:rPr>
              <w:t>1</w:t>
            </w:r>
            <w:r w:rsidRPr="00260921">
              <w:rPr>
                <w:i/>
                <w:spacing w:val="-2"/>
              </w:rPr>
              <w:t>t</w:t>
            </w:r>
          </w:p>
        </w:tc>
      </w:tr>
    </w:tbl>
    <w:p w14:paraId="3C3E1BBB" w14:textId="4C6391E2" w:rsidR="002C3E3E" w:rsidRPr="00260921" w:rsidRDefault="002C3E3E" w:rsidP="00CD3779"/>
    <w:p w14:paraId="22E0694A" w14:textId="1633FBB9" w:rsidR="0092013E" w:rsidRPr="00260921" w:rsidRDefault="0092013E" w:rsidP="00CD3779"/>
    <w:p w14:paraId="67017357" w14:textId="65A4D70D" w:rsidR="0092013E" w:rsidRPr="00260921" w:rsidRDefault="0092013E" w:rsidP="00CD3779"/>
    <w:p w14:paraId="7FDB066E" w14:textId="10929BB5" w:rsidR="00B330AB" w:rsidRPr="00260921" w:rsidRDefault="00B330AB" w:rsidP="00CD3779"/>
    <w:p w14:paraId="636C180A" w14:textId="44E314B2" w:rsidR="00B330AB" w:rsidRPr="00260921" w:rsidRDefault="00B330AB" w:rsidP="00CD3779"/>
    <w:p w14:paraId="569DBB11" w14:textId="7C1E632C" w:rsidR="00B330AB" w:rsidRPr="00260921" w:rsidRDefault="00B330AB" w:rsidP="00CD3779"/>
    <w:p w14:paraId="34CF93AF" w14:textId="1A616E6D" w:rsidR="00B330AB" w:rsidRPr="00260921" w:rsidRDefault="00B330AB" w:rsidP="00CD3779"/>
    <w:p w14:paraId="26D61AE0" w14:textId="7ED1BD97" w:rsidR="00B330AB" w:rsidRPr="00260921" w:rsidRDefault="00B330AB" w:rsidP="00CD3779"/>
    <w:p w14:paraId="4F634F3A" w14:textId="2FE34A33" w:rsidR="00B330AB" w:rsidRPr="00260921" w:rsidRDefault="00B330AB" w:rsidP="00CD3779"/>
    <w:p w14:paraId="3DA2501B" w14:textId="16E803E3" w:rsidR="00B330AB" w:rsidRPr="00260921" w:rsidRDefault="00B330AB" w:rsidP="00CD3779"/>
    <w:p w14:paraId="5DE9DA67" w14:textId="77777777" w:rsidR="00B330AB" w:rsidRPr="00260921" w:rsidRDefault="00B330AB" w:rsidP="00CD3779"/>
    <w:p w14:paraId="4AA34E19" w14:textId="77777777" w:rsidR="001D2119" w:rsidRPr="00260921" w:rsidRDefault="001D2119">
      <w:pPr>
        <w:widowControl/>
        <w:autoSpaceDE/>
        <w:autoSpaceDN/>
        <w:rPr>
          <w:b/>
          <w:bCs/>
        </w:rPr>
      </w:pPr>
      <w:r w:rsidRPr="00260921">
        <w:rPr>
          <w:b/>
          <w:bCs/>
        </w:rPr>
        <w:br w:type="page"/>
      </w:r>
    </w:p>
    <w:p w14:paraId="5C6B49EB" w14:textId="2B648732" w:rsidR="0092013E" w:rsidRPr="00260921" w:rsidRDefault="009F2162" w:rsidP="00CD3779">
      <w:r w:rsidRPr="00260921">
        <w:rPr>
          <w:b/>
          <w:bCs/>
        </w:rPr>
        <w:lastRenderedPageBreak/>
        <w:t>Table S</w:t>
      </w:r>
      <w:r w:rsidR="00F974A8" w:rsidRPr="00260921">
        <w:rPr>
          <w:b/>
          <w:bCs/>
        </w:rPr>
        <w:t>4</w:t>
      </w:r>
      <w:r w:rsidR="00774B81" w:rsidRPr="00260921">
        <w:rPr>
          <w:b/>
          <w:bCs/>
        </w:rPr>
        <w:t xml:space="preserve">. </w:t>
      </w:r>
      <w:r w:rsidR="00B330AB" w:rsidRPr="00260921">
        <w:t>Barcoded primers used to generate error-prone PCR library of cassettes for arabinose utilization</w:t>
      </w:r>
      <w:r w:rsidR="00CD3779" w:rsidRPr="00260921">
        <w:t>.</w:t>
      </w:r>
    </w:p>
    <w:p w14:paraId="0F5806CA" w14:textId="3F091A6C" w:rsidR="009F2162" w:rsidRPr="00260921" w:rsidRDefault="009F2162" w:rsidP="00CD3779"/>
    <w:tbl>
      <w:tblPr>
        <w:tblW w:w="875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2"/>
        <w:gridCol w:w="7259"/>
      </w:tblGrid>
      <w:tr w:rsidR="009F2162" w:rsidRPr="00260921" w14:paraId="22BED911" w14:textId="77777777" w:rsidTr="00BB6447">
        <w:trPr>
          <w:trHeight w:val="445"/>
        </w:trPr>
        <w:tc>
          <w:tcPr>
            <w:tcW w:w="1492" w:type="dxa"/>
            <w:vAlign w:val="center"/>
          </w:tcPr>
          <w:p w14:paraId="7DAEC4D7" w14:textId="77777777" w:rsidR="009F2162" w:rsidRPr="00260921" w:rsidRDefault="009F2162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b/>
                <w:bCs/>
                <w:color w:val="000000"/>
              </w:rPr>
              <w:t>Primer name</w:t>
            </w:r>
          </w:p>
        </w:tc>
        <w:tc>
          <w:tcPr>
            <w:tcW w:w="7259" w:type="dxa"/>
            <w:vAlign w:val="center"/>
          </w:tcPr>
          <w:p w14:paraId="34C272E7" w14:textId="2BBE9DE1" w:rsidR="009F2162" w:rsidRPr="00260921" w:rsidRDefault="009F2162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b/>
                <w:bCs/>
                <w:color w:val="000000"/>
              </w:rPr>
              <w:t>Sequence (5’</w:t>
            </w:r>
            <w:r w:rsidR="00CD3779" w:rsidRPr="00260921">
              <w:rPr>
                <w:b/>
                <w:bCs/>
                <w:color w:val="000000"/>
              </w:rPr>
              <w:t>→</w:t>
            </w:r>
            <w:r w:rsidRPr="00260921">
              <w:rPr>
                <w:b/>
                <w:bCs/>
                <w:color w:val="000000"/>
              </w:rPr>
              <w:t>3’)</w:t>
            </w:r>
            <w:r w:rsidR="00CD3779" w:rsidRPr="00260921">
              <w:rPr>
                <w:b/>
                <w:bCs/>
                <w:color w:val="000000"/>
              </w:rPr>
              <w:t>*</w:t>
            </w:r>
          </w:p>
        </w:tc>
      </w:tr>
      <w:tr w:rsidR="009F2162" w:rsidRPr="00260921" w14:paraId="5098DCDE" w14:textId="77777777" w:rsidTr="00BB6447">
        <w:trPr>
          <w:trHeight w:val="511"/>
        </w:trPr>
        <w:tc>
          <w:tcPr>
            <w:tcW w:w="1492" w:type="dxa"/>
            <w:vAlign w:val="center"/>
          </w:tcPr>
          <w:p w14:paraId="0E9A3027" w14:textId="0253B37B" w:rsidR="009F2162" w:rsidRPr="00260921" w:rsidRDefault="003F7D1C" w:rsidP="00522185">
            <w:pPr>
              <w:pStyle w:val="TableParagraph"/>
              <w:spacing w:before="17"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14-BC-FP</w:t>
            </w:r>
          </w:p>
        </w:tc>
        <w:tc>
          <w:tcPr>
            <w:tcW w:w="7259" w:type="dxa"/>
            <w:vAlign w:val="center"/>
          </w:tcPr>
          <w:p w14:paraId="4C360CE0" w14:textId="404FBB71" w:rsidR="009F2162" w:rsidRPr="00260921" w:rsidRDefault="003F7D1C" w:rsidP="00522185">
            <w:pPr>
              <w:pStyle w:val="TableParagraph"/>
              <w:spacing w:before="17"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ACTCACTATAGGGCGAATTG</w:t>
            </w:r>
            <w:r w:rsidRPr="00260921">
              <w:rPr>
                <w:bCs/>
                <w:i/>
                <w:iCs/>
                <w:color w:val="FF0000"/>
                <w:spacing w:val="-2"/>
              </w:rPr>
              <w:t>TACTGCAG</w:t>
            </w:r>
            <w:r w:rsidRPr="00260921">
              <w:rPr>
                <w:bCs/>
                <w:spacing w:val="-2"/>
              </w:rPr>
              <w:t>GTCGACTGGATGGCGGCGTTAG</w:t>
            </w:r>
          </w:p>
        </w:tc>
      </w:tr>
      <w:tr w:rsidR="009F2162" w:rsidRPr="00260921" w14:paraId="4447A246" w14:textId="77777777" w:rsidTr="00BB6447">
        <w:trPr>
          <w:trHeight w:val="430"/>
        </w:trPr>
        <w:tc>
          <w:tcPr>
            <w:tcW w:w="1492" w:type="dxa"/>
            <w:vAlign w:val="center"/>
          </w:tcPr>
          <w:p w14:paraId="135E1548" w14:textId="6EA99D1D" w:rsidR="009F2162" w:rsidRPr="00260921" w:rsidRDefault="003F7D1C" w:rsidP="00522185">
            <w:pPr>
              <w:pStyle w:val="TableParagraph"/>
              <w:spacing w:before="17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38-BC-FP</w:t>
            </w:r>
          </w:p>
        </w:tc>
        <w:tc>
          <w:tcPr>
            <w:tcW w:w="7259" w:type="dxa"/>
            <w:vAlign w:val="center"/>
          </w:tcPr>
          <w:p w14:paraId="1B631C76" w14:textId="654C3B53" w:rsidR="009F2162" w:rsidRPr="00260921" w:rsidRDefault="003F7D1C" w:rsidP="00522185">
            <w:pPr>
              <w:pStyle w:val="TableParagraph"/>
              <w:spacing w:before="17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ACTCACTATAGGGCGAATTG</w:t>
            </w:r>
            <w:r w:rsidRPr="00260921">
              <w:rPr>
                <w:bCs/>
                <w:i/>
                <w:iCs/>
                <w:color w:val="FF0000"/>
              </w:rPr>
              <w:t>GGACTCCT</w:t>
            </w:r>
            <w:r w:rsidRPr="00260921">
              <w:rPr>
                <w:bCs/>
              </w:rPr>
              <w:t>GTCGACTGGATGGCGGCGTTAG</w:t>
            </w:r>
          </w:p>
        </w:tc>
      </w:tr>
      <w:tr w:rsidR="003F7D1C" w:rsidRPr="00260921" w14:paraId="729B1941" w14:textId="77777777" w:rsidTr="00BB6447">
        <w:trPr>
          <w:trHeight w:val="443"/>
        </w:trPr>
        <w:tc>
          <w:tcPr>
            <w:tcW w:w="1492" w:type="dxa"/>
            <w:vAlign w:val="center"/>
          </w:tcPr>
          <w:p w14:paraId="0B29353E" w14:textId="487D9D0B" w:rsidR="003F7D1C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39-BC-FP</w:t>
            </w:r>
          </w:p>
        </w:tc>
        <w:tc>
          <w:tcPr>
            <w:tcW w:w="7259" w:type="dxa"/>
            <w:vAlign w:val="center"/>
          </w:tcPr>
          <w:p w14:paraId="46EC4EE2" w14:textId="60391265" w:rsidR="003F7D1C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ACTCACTATAGGGCGAATTG</w:t>
            </w:r>
            <w:r w:rsidRPr="00260921">
              <w:rPr>
                <w:bCs/>
                <w:i/>
                <w:iCs/>
                <w:color w:val="FF0000"/>
              </w:rPr>
              <w:t>TAGGCATG</w:t>
            </w:r>
            <w:r w:rsidRPr="00260921">
              <w:rPr>
                <w:bCs/>
              </w:rPr>
              <w:t>GTCGACTGGATGGCGGCGTTAG</w:t>
            </w:r>
          </w:p>
        </w:tc>
      </w:tr>
      <w:tr w:rsidR="003F7D1C" w:rsidRPr="00260921" w14:paraId="71C1F7CB" w14:textId="77777777" w:rsidTr="00BB6447">
        <w:trPr>
          <w:trHeight w:val="443"/>
        </w:trPr>
        <w:tc>
          <w:tcPr>
            <w:tcW w:w="1492" w:type="dxa"/>
            <w:vAlign w:val="center"/>
          </w:tcPr>
          <w:p w14:paraId="4324B4B2" w14:textId="385FAE2D" w:rsidR="003F7D1C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40-BC-FP</w:t>
            </w:r>
          </w:p>
        </w:tc>
        <w:tc>
          <w:tcPr>
            <w:tcW w:w="7259" w:type="dxa"/>
            <w:vAlign w:val="center"/>
          </w:tcPr>
          <w:p w14:paraId="7234E1A9" w14:textId="0FBCF71E" w:rsidR="003F7D1C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ACTCACTATAGGGCGAATTG</w:t>
            </w:r>
            <w:r w:rsidRPr="00260921">
              <w:rPr>
                <w:bCs/>
                <w:i/>
                <w:iCs/>
                <w:color w:val="FF0000"/>
              </w:rPr>
              <w:t>TAAGGCGA</w:t>
            </w:r>
            <w:r w:rsidRPr="00260921">
              <w:rPr>
                <w:bCs/>
              </w:rPr>
              <w:t>GTCGACTGGATGGCGGCGTTAG</w:t>
            </w:r>
          </w:p>
        </w:tc>
      </w:tr>
      <w:tr w:rsidR="003F7D1C" w:rsidRPr="00260921" w14:paraId="42614358" w14:textId="77777777" w:rsidTr="00BB6447">
        <w:trPr>
          <w:trHeight w:val="443"/>
        </w:trPr>
        <w:tc>
          <w:tcPr>
            <w:tcW w:w="1492" w:type="dxa"/>
            <w:vAlign w:val="center"/>
          </w:tcPr>
          <w:p w14:paraId="394C1A10" w14:textId="7AEE7525" w:rsidR="003F7D1C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  <w:color w:val="000000"/>
              </w:rPr>
            </w:pPr>
            <w:r w:rsidRPr="00260921">
              <w:rPr>
                <w:bCs/>
              </w:rPr>
              <w:t>41-BC-FP</w:t>
            </w:r>
          </w:p>
        </w:tc>
        <w:tc>
          <w:tcPr>
            <w:tcW w:w="7259" w:type="dxa"/>
            <w:vAlign w:val="center"/>
          </w:tcPr>
          <w:p w14:paraId="3790A045" w14:textId="0D4FF101" w:rsidR="003F7D1C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  <w:color w:val="000000"/>
              </w:rPr>
            </w:pPr>
            <w:r w:rsidRPr="00260921">
              <w:rPr>
                <w:bCs/>
                <w:color w:val="000000"/>
              </w:rPr>
              <w:t>ACTCACTATAGGGCGAATTG</w:t>
            </w:r>
            <w:r w:rsidRPr="00260921">
              <w:rPr>
                <w:bCs/>
                <w:i/>
                <w:iCs/>
                <w:color w:val="FF0000"/>
              </w:rPr>
              <w:t>CGTACTAG</w:t>
            </w:r>
            <w:r w:rsidRPr="00260921">
              <w:rPr>
                <w:bCs/>
                <w:color w:val="000000"/>
              </w:rPr>
              <w:t>GTCGACTGGATGGCGGCGTTAG</w:t>
            </w:r>
          </w:p>
        </w:tc>
      </w:tr>
      <w:tr w:rsidR="003F7D1C" w:rsidRPr="00260921" w14:paraId="638C5B6E" w14:textId="77777777" w:rsidTr="00BB6447">
        <w:trPr>
          <w:trHeight w:val="443"/>
        </w:trPr>
        <w:tc>
          <w:tcPr>
            <w:tcW w:w="1492" w:type="dxa"/>
            <w:vAlign w:val="center"/>
          </w:tcPr>
          <w:p w14:paraId="28615D5D" w14:textId="0E71DBDE" w:rsidR="003F7D1C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  <w:color w:val="000000"/>
              </w:rPr>
            </w:pPr>
            <w:r w:rsidRPr="00260921">
              <w:rPr>
                <w:bCs/>
              </w:rPr>
              <w:t>42-BC-FP</w:t>
            </w:r>
          </w:p>
        </w:tc>
        <w:tc>
          <w:tcPr>
            <w:tcW w:w="7259" w:type="dxa"/>
            <w:vAlign w:val="center"/>
          </w:tcPr>
          <w:p w14:paraId="3A477CD2" w14:textId="667D83D7" w:rsidR="003F7D1C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  <w:color w:val="000000"/>
              </w:rPr>
            </w:pPr>
            <w:r w:rsidRPr="00260921">
              <w:rPr>
                <w:bCs/>
                <w:color w:val="000000"/>
              </w:rPr>
              <w:t>ACTCACTATAGGGCGAATTG</w:t>
            </w:r>
            <w:r w:rsidRPr="00260921">
              <w:rPr>
                <w:bCs/>
                <w:i/>
                <w:iCs/>
                <w:color w:val="FF0000"/>
              </w:rPr>
              <w:t>TATCCTCT</w:t>
            </w:r>
            <w:r w:rsidRPr="00260921">
              <w:rPr>
                <w:bCs/>
                <w:color w:val="000000"/>
              </w:rPr>
              <w:t xml:space="preserve">GTCGACTGGATGGCGGCGTTAG </w:t>
            </w:r>
          </w:p>
        </w:tc>
      </w:tr>
      <w:tr w:rsidR="009F2162" w:rsidRPr="00260921" w14:paraId="1BEC92F3" w14:textId="77777777" w:rsidTr="00BB6447">
        <w:trPr>
          <w:trHeight w:val="443"/>
        </w:trPr>
        <w:tc>
          <w:tcPr>
            <w:tcW w:w="1492" w:type="dxa"/>
            <w:vAlign w:val="center"/>
          </w:tcPr>
          <w:p w14:paraId="1A9C6E52" w14:textId="2155DCD0" w:rsidR="009F2162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  <w:color w:val="000000"/>
              </w:rPr>
            </w:pPr>
            <w:r w:rsidRPr="00260921">
              <w:rPr>
                <w:bCs/>
                <w:color w:val="000000"/>
              </w:rPr>
              <w:t>ARA-CMN-RP</w:t>
            </w:r>
          </w:p>
        </w:tc>
        <w:tc>
          <w:tcPr>
            <w:tcW w:w="7259" w:type="dxa"/>
            <w:vAlign w:val="center"/>
          </w:tcPr>
          <w:p w14:paraId="7E40EDB7" w14:textId="33B6F03C" w:rsidR="009F2162" w:rsidRPr="00260921" w:rsidRDefault="003F7D1C" w:rsidP="00522185">
            <w:pPr>
              <w:pStyle w:val="TableParagraph"/>
              <w:spacing w:before="14" w:line="240" w:lineRule="auto"/>
              <w:ind w:left="103"/>
              <w:rPr>
                <w:bCs/>
                <w:color w:val="000000"/>
              </w:rPr>
            </w:pPr>
            <w:r w:rsidRPr="00260921">
              <w:rPr>
                <w:bCs/>
                <w:color w:val="000000"/>
              </w:rPr>
              <w:t>CAATTAACCCTCACTTGCCGGTAGAGGTGTGGTC</w:t>
            </w:r>
          </w:p>
        </w:tc>
      </w:tr>
    </w:tbl>
    <w:p w14:paraId="5B476D0F" w14:textId="0492F442" w:rsidR="009F2162" w:rsidRPr="00260921" w:rsidRDefault="009303EB" w:rsidP="00CD3779">
      <w:r w:rsidRPr="00260921">
        <w:t xml:space="preserve">*Red italics </w:t>
      </w:r>
      <w:r w:rsidR="005E140A" w:rsidRPr="00260921">
        <w:t>are</w:t>
      </w:r>
      <w:r w:rsidRPr="00260921">
        <w:t xml:space="preserve"> barcode</w:t>
      </w:r>
      <w:r w:rsidR="005E140A" w:rsidRPr="00260921">
        <w:t>s</w:t>
      </w:r>
      <w:r w:rsidR="00D41E6F" w:rsidRPr="00260921">
        <w:t>.</w:t>
      </w:r>
    </w:p>
    <w:p w14:paraId="0F376AA9" w14:textId="5C038B7E" w:rsidR="00D41E6F" w:rsidRPr="00260921" w:rsidRDefault="00D41E6F" w:rsidP="00CD3779"/>
    <w:p w14:paraId="0F0B4029" w14:textId="77777777" w:rsidR="00D41E6F" w:rsidRPr="00260921" w:rsidRDefault="00D41E6F" w:rsidP="00CD3779"/>
    <w:p w14:paraId="3B73890A" w14:textId="605C59F5" w:rsidR="006E1F50" w:rsidRPr="00260921" w:rsidRDefault="006E1F50" w:rsidP="00CD3779"/>
    <w:p w14:paraId="44369E2A" w14:textId="77777777" w:rsidR="001D2119" w:rsidRPr="00260921" w:rsidRDefault="001D2119">
      <w:pPr>
        <w:widowControl/>
        <w:autoSpaceDE/>
        <w:autoSpaceDN/>
        <w:rPr>
          <w:b/>
          <w:bCs/>
        </w:rPr>
      </w:pPr>
      <w:r w:rsidRPr="00260921">
        <w:rPr>
          <w:b/>
          <w:bCs/>
        </w:rPr>
        <w:br w:type="page"/>
      </w:r>
    </w:p>
    <w:p w14:paraId="2A4ABDD7" w14:textId="75F7F31D" w:rsidR="00F974A8" w:rsidRPr="00260921" w:rsidRDefault="00F974A8" w:rsidP="00CD3779">
      <w:r w:rsidRPr="00260921">
        <w:rPr>
          <w:b/>
          <w:bCs/>
        </w:rPr>
        <w:lastRenderedPageBreak/>
        <w:t>Table S5</w:t>
      </w:r>
      <w:r w:rsidR="006433FA" w:rsidRPr="00260921">
        <w:rPr>
          <w:b/>
          <w:bCs/>
        </w:rPr>
        <w:t>.</w:t>
      </w:r>
      <w:r w:rsidRPr="00260921">
        <w:t xml:space="preserve"> Primers used for gene expression studies</w:t>
      </w:r>
      <w:r w:rsidR="00CD3779" w:rsidRPr="00260921">
        <w:t>.</w:t>
      </w:r>
    </w:p>
    <w:p w14:paraId="4D5DA821" w14:textId="77777777" w:rsidR="00522185" w:rsidRPr="00260921" w:rsidRDefault="00522185" w:rsidP="00CD3779"/>
    <w:tbl>
      <w:tblPr>
        <w:tblW w:w="5239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4"/>
        <w:gridCol w:w="3815"/>
      </w:tblGrid>
      <w:tr w:rsidR="00F974A8" w:rsidRPr="00260921" w14:paraId="576CAFCF" w14:textId="77777777" w:rsidTr="00BB6447">
        <w:trPr>
          <w:trHeight w:val="445"/>
        </w:trPr>
        <w:tc>
          <w:tcPr>
            <w:tcW w:w="1424" w:type="dxa"/>
            <w:vAlign w:val="center"/>
          </w:tcPr>
          <w:p w14:paraId="1061A9DD" w14:textId="77777777" w:rsidR="00F974A8" w:rsidRPr="00260921" w:rsidRDefault="00F974A8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b/>
                <w:bCs/>
                <w:color w:val="000000"/>
              </w:rPr>
              <w:t>Primer name</w:t>
            </w:r>
          </w:p>
        </w:tc>
        <w:tc>
          <w:tcPr>
            <w:tcW w:w="3815" w:type="dxa"/>
            <w:vAlign w:val="center"/>
          </w:tcPr>
          <w:p w14:paraId="0DBE4513" w14:textId="42685936" w:rsidR="00F974A8" w:rsidRPr="00260921" w:rsidRDefault="00F974A8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b/>
                <w:bCs/>
                <w:color w:val="000000"/>
              </w:rPr>
              <w:t>Sequence (5’</w:t>
            </w:r>
            <w:r w:rsidR="00CD3779" w:rsidRPr="00260921">
              <w:rPr>
                <w:b/>
                <w:bCs/>
                <w:color w:val="000000"/>
              </w:rPr>
              <w:t>→</w:t>
            </w:r>
            <w:r w:rsidRPr="00260921">
              <w:rPr>
                <w:b/>
                <w:bCs/>
                <w:color w:val="000000"/>
              </w:rPr>
              <w:t>3’)</w:t>
            </w:r>
          </w:p>
        </w:tc>
      </w:tr>
      <w:tr w:rsidR="00F974A8" w:rsidRPr="00260921" w14:paraId="54882873" w14:textId="77777777" w:rsidTr="00BB6447">
        <w:trPr>
          <w:trHeight w:val="511"/>
        </w:trPr>
        <w:tc>
          <w:tcPr>
            <w:tcW w:w="1424" w:type="dxa"/>
            <w:vAlign w:val="center"/>
          </w:tcPr>
          <w:p w14:paraId="7FA18418" w14:textId="77777777" w:rsidR="00F974A8" w:rsidRPr="00260921" w:rsidRDefault="00F974A8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color w:val="000000"/>
              </w:rPr>
              <w:t>TFC1-F</w:t>
            </w:r>
          </w:p>
        </w:tc>
        <w:tc>
          <w:tcPr>
            <w:tcW w:w="3815" w:type="dxa"/>
            <w:vAlign w:val="center"/>
          </w:tcPr>
          <w:p w14:paraId="72557C22" w14:textId="77777777" w:rsidR="00F974A8" w:rsidRPr="00260921" w:rsidRDefault="00F974A8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color w:val="000000"/>
              </w:rPr>
              <w:t>GCGGTATTGACAGCAGGTTCAAA</w:t>
            </w:r>
          </w:p>
        </w:tc>
      </w:tr>
      <w:tr w:rsidR="00F974A8" w:rsidRPr="00260921" w14:paraId="3C3596CF" w14:textId="77777777" w:rsidTr="00BB6447">
        <w:trPr>
          <w:trHeight w:val="430"/>
        </w:trPr>
        <w:tc>
          <w:tcPr>
            <w:tcW w:w="1424" w:type="dxa"/>
            <w:vAlign w:val="center"/>
          </w:tcPr>
          <w:p w14:paraId="0684A69D" w14:textId="77777777" w:rsidR="00F974A8" w:rsidRPr="00260921" w:rsidRDefault="00F974A8" w:rsidP="00522185">
            <w:pPr>
              <w:pStyle w:val="TableParagraph"/>
              <w:spacing w:before="17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TFC1-R</w:t>
            </w:r>
          </w:p>
        </w:tc>
        <w:tc>
          <w:tcPr>
            <w:tcW w:w="3815" w:type="dxa"/>
            <w:vAlign w:val="center"/>
          </w:tcPr>
          <w:p w14:paraId="29F8788E" w14:textId="77777777" w:rsidR="00F974A8" w:rsidRPr="00260921" w:rsidRDefault="00F974A8" w:rsidP="00522185">
            <w:pPr>
              <w:pStyle w:val="TableParagraph"/>
              <w:spacing w:before="17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CCATCCAGTTAGTTCATTCGCCTTA</w:t>
            </w:r>
          </w:p>
        </w:tc>
      </w:tr>
      <w:tr w:rsidR="00F974A8" w:rsidRPr="00260921" w14:paraId="7935451F" w14:textId="77777777" w:rsidTr="00BB6447">
        <w:trPr>
          <w:trHeight w:val="443"/>
        </w:trPr>
        <w:tc>
          <w:tcPr>
            <w:tcW w:w="1424" w:type="dxa"/>
            <w:vAlign w:val="center"/>
          </w:tcPr>
          <w:p w14:paraId="6EE75804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UBC6-F</w:t>
            </w:r>
          </w:p>
        </w:tc>
        <w:tc>
          <w:tcPr>
            <w:tcW w:w="3815" w:type="dxa"/>
            <w:vAlign w:val="center"/>
          </w:tcPr>
          <w:p w14:paraId="3C2882F8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ACCATCAGAAGAAGACATTAGCAAGA</w:t>
            </w:r>
          </w:p>
        </w:tc>
      </w:tr>
      <w:tr w:rsidR="00F974A8" w:rsidRPr="00260921" w14:paraId="493AFC7A" w14:textId="77777777" w:rsidTr="00BB6447">
        <w:trPr>
          <w:trHeight w:val="443"/>
        </w:trPr>
        <w:tc>
          <w:tcPr>
            <w:tcW w:w="1424" w:type="dxa"/>
            <w:vAlign w:val="center"/>
          </w:tcPr>
          <w:p w14:paraId="0BA9BF16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UBC6-R</w:t>
            </w:r>
          </w:p>
        </w:tc>
        <w:tc>
          <w:tcPr>
            <w:tcW w:w="3815" w:type="dxa"/>
            <w:vAlign w:val="center"/>
          </w:tcPr>
          <w:p w14:paraId="0A14562F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TCATCACCTGTATTTGCCGCAT</w:t>
            </w:r>
          </w:p>
        </w:tc>
      </w:tr>
      <w:tr w:rsidR="00F974A8" w:rsidRPr="00260921" w14:paraId="1A8D0227" w14:textId="77777777" w:rsidTr="00BB6447">
        <w:trPr>
          <w:trHeight w:val="443"/>
        </w:trPr>
        <w:tc>
          <w:tcPr>
            <w:tcW w:w="1424" w:type="dxa"/>
            <w:vAlign w:val="center"/>
          </w:tcPr>
          <w:p w14:paraId="76F49F05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proofErr w:type="spellStart"/>
            <w:r w:rsidRPr="00260921">
              <w:rPr>
                <w:i/>
                <w:iCs/>
                <w:color w:val="000000"/>
              </w:rPr>
              <w:t>araD</w:t>
            </w:r>
            <w:r w:rsidRPr="00260921">
              <w:rPr>
                <w:color w:val="000000"/>
              </w:rPr>
              <w:t>F_RT</w:t>
            </w:r>
            <w:proofErr w:type="spellEnd"/>
          </w:p>
        </w:tc>
        <w:tc>
          <w:tcPr>
            <w:tcW w:w="3815" w:type="dxa"/>
            <w:vAlign w:val="center"/>
          </w:tcPr>
          <w:p w14:paraId="218586B1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AGCCTCATTAGTCAGCCAGCAC</w:t>
            </w:r>
          </w:p>
        </w:tc>
      </w:tr>
      <w:tr w:rsidR="00F974A8" w:rsidRPr="00260921" w14:paraId="55F481DC" w14:textId="77777777" w:rsidTr="00BB6447">
        <w:trPr>
          <w:trHeight w:val="443"/>
        </w:trPr>
        <w:tc>
          <w:tcPr>
            <w:tcW w:w="1424" w:type="dxa"/>
            <w:vAlign w:val="center"/>
          </w:tcPr>
          <w:p w14:paraId="2E986172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proofErr w:type="spellStart"/>
            <w:r w:rsidRPr="00260921">
              <w:rPr>
                <w:i/>
                <w:iCs/>
                <w:color w:val="000000"/>
              </w:rPr>
              <w:t>araD</w:t>
            </w:r>
            <w:r w:rsidRPr="00260921">
              <w:rPr>
                <w:color w:val="000000"/>
              </w:rPr>
              <w:t>R_RT</w:t>
            </w:r>
            <w:proofErr w:type="spellEnd"/>
          </w:p>
        </w:tc>
        <w:tc>
          <w:tcPr>
            <w:tcW w:w="3815" w:type="dxa"/>
            <w:vAlign w:val="center"/>
          </w:tcPr>
          <w:p w14:paraId="26DF0CA3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AGGCACTTGCACCATGCTTAC</w:t>
            </w:r>
          </w:p>
        </w:tc>
      </w:tr>
      <w:tr w:rsidR="00F974A8" w:rsidRPr="00260921" w14:paraId="7AD2910B" w14:textId="77777777" w:rsidTr="00BB6447">
        <w:trPr>
          <w:trHeight w:val="443"/>
        </w:trPr>
        <w:tc>
          <w:tcPr>
            <w:tcW w:w="1424" w:type="dxa"/>
            <w:vAlign w:val="center"/>
          </w:tcPr>
          <w:p w14:paraId="2026BB0D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proofErr w:type="spellStart"/>
            <w:r w:rsidRPr="00260921">
              <w:rPr>
                <w:i/>
                <w:iCs/>
                <w:color w:val="000000"/>
              </w:rPr>
              <w:t>araA</w:t>
            </w:r>
            <w:r w:rsidRPr="00260921">
              <w:rPr>
                <w:color w:val="000000"/>
              </w:rPr>
              <w:t>F_RT</w:t>
            </w:r>
            <w:proofErr w:type="spellEnd"/>
          </w:p>
        </w:tc>
        <w:tc>
          <w:tcPr>
            <w:tcW w:w="3815" w:type="dxa"/>
            <w:vAlign w:val="center"/>
          </w:tcPr>
          <w:p w14:paraId="08E2AB4E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CTCACAACAAGCAAACCGC</w:t>
            </w:r>
          </w:p>
        </w:tc>
      </w:tr>
      <w:tr w:rsidR="00F974A8" w:rsidRPr="00260921" w14:paraId="368FD044" w14:textId="77777777" w:rsidTr="00BB6447">
        <w:trPr>
          <w:trHeight w:val="443"/>
        </w:trPr>
        <w:tc>
          <w:tcPr>
            <w:tcW w:w="1424" w:type="dxa"/>
            <w:vAlign w:val="center"/>
          </w:tcPr>
          <w:p w14:paraId="7B135EA9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proofErr w:type="spellStart"/>
            <w:r w:rsidRPr="00260921">
              <w:rPr>
                <w:i/>
                <w:iCs/>
                <w:color w:val="000000"/>
              </w:rPr>
              <w:t>araA</w:t>
            </w:r>
            <w:r w:rsidRPr="00260921">
              <w:rPr>
                <w:color w:val="000000"/>
              </w:rPr>
              <w:t>R_RT</w:t>
            </w:r>
            <w:proofErr w:type="spellEnd"/>
          </w:p>
        </w:tc>
        <w:tc>
          <w:tcPr>
            <w:tcW w:w="3815" w:type="dxa"/>
            <w:vAlign w:val="center"/>
          </w:tcPr>
          <w:p w14:paraId="3123696A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CGAGCAGGATCATCTTTACCC</w:t>
            </w:r>
          </w:p>
        </w:tc>
      </w:tr>
      <w:tr w:rsidR="00F974A8" w:rsidRPr="00260921" w14:paraId="476DBC1C" w14:textId="77777777" w:rsidTr="00BB6447">
        <w:trPr>
          <w:trHeight w:val="443"/>
        </w:trPr>
        <w:tc>
          <w:tcPr>
            <w:tcW w:w="1424" w:type="dxa"/>
            <w:vAlign w:val="center"/>
          </w:tcPr>
          <w:p w14:paraId="4635827D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proofErr w:type="spellStart"/>
            <w:r w:rsidRPr="00260921">
              <w:rPr>
                <w:i/>
                <w:iCs/>
                <w:color w:val="000000"/>
              </w:rPr>
              <w:t>araB</w:t>
            </w:r>
            <w:r w:rsidRPr="00260921">
              <w:rPr>
                <w:color w:val="000000"/>
              </w:rPr>
              <w:t>F_RT</w:t>
            </w:r>
            <w:proofErr w:type="spellEnd"/>
          </w:p>
        </w:tc>
        <w:tc>
          <w:tcPr>
            <w:tcW w:w="3815" w:type="dxa"/>
            <w:vAlign w:val="center"/>
          </w:tcPr>
          <w:p w14:paraId="0DDBE1AF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GGACGTTATGATTGCACAGG</w:t>
            </w:r>
          </w:p>
        </w:tc>
      </w:tr>
      <w:tr w:rsidR="00F974A8" w:rsidRPr="00260921" w14:paraId="47BA36B8" w14:textId="77777777" w:rsidTr="00BB6447">
        <w:trPr>
          <w:trHeight w:val="443"/>
        </w:trPr>
        <w:tc>
          <w:tcPr>
            <w:tcW w:w="1424" w:type="dxa"/>
            <w:vAlign w:val="center"/>
          </w:tcPr>
          <w:p w14:paraId="57D6473A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proofErr w:type="spellStart"/>
            <w:r w:rsidRPr="00260921">
              <w:rPr>
                <w:i/>
                <w:iCs/>
                <w:color w:val="000000"/>
              </w:rPr>
              <w:t>araB</w:t>
            </w:r>
            <w:r w:rsidRPr="00260921">
              <w:rPr>
                <w:color w:val="000000"/>
              </w:rPr>
              <w:t>R_RT</w:t>
            </w:r>
            <w:proofErr w:type="spellEnd"/>
          </w:p>
        </w:tc>
        <w:tc>
          <w:tcPr>
            <w:tcW w:w="3815" w:type="dxa"/>
            <w:vAlign w:val="center"/>
          </w:tcPr>
          <w:p w14:paraId="527759BB" w14:textId="77777777" w:rsidR="00F974A8" w:rsidRPr="00260921" w:rsidRDefault="00F974A8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TGCAGTTTGCCGACAAGC</w:t>
            </w:r>
          </w:p>
        </w:tc>
      </w:tr>
    </w:tbl>
    <w:p w14:paraId="51F3F820" w14:textId="1782C196" w:rsidR="009303EB" w:rsidRPr="00260921" w:rsidRDefault="009303EB" w:rsidP="00CD3779"/>
    <w:p w14:paraId="0E4968CB" w14:textId="33143E5E" w:rsidR="009303EB" w:rsidRPr="00260921" w:rsidRDefault="009303EB" w:rsidP="00CD3779"/>
    <w:p w14:paraId="2AA97D7B" w14:textId="433FAFA6" w:rsidR="00B330AB" w:rsidRPr="00260921" w:rsidRDefault="00B330AB" w:rsidP="00CD3779"/>
    <w:p w14:paraId="7D425695" w14:textId="750085D1" w:rsidR="00B330AB" w:rsidRPr="00260921" w:rsidRDefault="00B330AB" w:rsidP="00CD3779"/>
    <w:p w14:paraId="301A8E26" w14:textId="05CC1EF3" w:rsidR="00B330AB" w:rsidRPr="00260921" w:rsidRDefault="00B330AB" w:rsidP="00CD3779"/>
    <w:p w14:paraId="02CC0D46" w14:textId="6925E45C" w:rsidR="00B330AB" w:rsidRPr="00260921" w:rsidRDefault="00B330AB" w:rsidP="00CD3779"/>
    <w:p w14:paraId="6DB68486" w14:textId="77777777" w:rsidR="00B330AB" w:rsidRPr="00260921" w:rsidRDefault="00B330AB" w:rsidP="00CD3779"/>
    <w:p w14:paraId="0BE8914F" w14:textId="77777777" w:rsidR="001D2119" w:rsidRPr="00260921" w:rsidRDefault="001D2119">
      <w:pPr>
        <w:widowControl/>
        <w:autoSpaceDE/>
        <w:autoSpaceDN/>
        <w:rPr>
          <w:b/>
          <w:bCs/>
        </w:rPr>
      </w:pPr>
      <w:r w:rsidRPr="00260921">
        <w:rPr>
          <w:b/>
          <w:bCs/>
        </w:rPr>
        <w:br w:type="page"/>
      </w:r>
    </w:p>
    <w:p w14:paraId="64B095E9" w14:textId="7E5E8A32" w:rsidR="00B50392" w:rsidRPr="00260921" w:rsidRDefault="00B50392" w:rsidP="00CD3779">
      <w:r w:rsidRPr="00260921">
        <w:rPr>
          <w:b/>
          <w:bCs/>
        </w:rPr>
        <w:lastRenderedPageBreak/>
        <w:t>Table S6</w:t>
      </w:r>
      <w:r w:rsidR="00B330AB" w:rsidRPr="00260921">
        <w:t>.</w:t>
      </w:r>
      <w:r w:rsidRPr="00260921">
        <w:t xml:space="preserve"> </w:t>
      </w:r>
      <w:r w:rsidR="00AE1111" w:rsidRPr="00260921">
        <w:t>Primers for amplicon sequencing of arabinose enrichment library</w:t>
      </w:r>
      <w:r w:rsidR="00BB6447" w:rsidRPr="00260921">
        <w:t>.</w:t>
      </w:r>
    </w:p>
    <w:p w14:paraId="20C1B3BC" w14:textId="33F11A56" w:rsidR="00B50392" w:rsidRPr="00260921" w:rsidRDefault="00B50392" w:rsidP="00CD3779"/>
    <w:tbl>
      <w:tblPr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3"/>
        <w:gridCol w:w="7767"/>
      </w:tblGrid>
      <w:tr w:rsidR="00B50392" w:rsidRPr="00260921" w14:paraId="2BF1CAFF" w14:textId="77777777" w:rsidTr="00BB6447">
        <w:trPr>
          <w:trHeight w:val="445"/>
        </w:trPr>
        <w:tc>
          <w:tcPr>
            <w:tcW w:w="1593" w:type="dxa"/>
            <w:vAlign w:val="center"/>
          </w:tcPr>
          <w:p w14:paraId="71F76151" w14:textId="77777777" w:rsidR="00B50392" w:rsidRPr="00260921" w:rsidRDefault="00B50392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b/>
                <w:bCs/>
                <w:color w:val="000000"/>
              </w:rPr>
              <w:t>Primer name</w:t>
            </w:r>
          </w:p>
        </w:tc>
        <w:tc>
          <w:tcPr>
            <w:tcW w:w="7767" w:type="dxa"/>
            <w:vAlign w:val="center"/>
          </w:tcPr>
          <w:p w14:paraId="3A5D64D3" w14:textId="50507333" w:rsidR="00B50392" w:rsidRPr="00260921" w:rsidRDefault="00B50392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b/>
                <w:bCs/>
                <w:color w:val="000000"/>
              </w:rPr>
              <w:t>Sequence (5’</w:t>
            </w:r>
            <w:r w:rsidR="00260921">
              <w:rPr>
                <w:b/>
                <w:bCs/>
                <w:color w:val="000000"/>
              </w:rPr>
              <w:t>→</w:t>
            </w:r>
            <w:r w:rsidRPr="00260921">
              <w:rPr>
                <w:b/>
                <w:bCs/>
                <w:color w:val="000000"/>
              </w:rPr>
              <w:t>3’)</w:t>
            </w:r>
          </w:p>
        </w:tc>
      </w:tr>
      <w:tr w:rsidR="00B50392" w:rsidRPr="00260921" w14:paraId="4B8C6615" w14:textId="77777777" w:rsidTr="00BB6447">
        <w:trPr>
          <w:trHeight w:val="511"/>
        </w:trPr>
        <w:tc>
          <w:tcPr>
            <w:tcW w:w="1593" w:type="dxa"/>
            <w:vAlign w:val="center"/>
          </w:tcPr>
          <w:p w14:paraId="76055207" w14:textId="4F26BE14" w:rsidR="00B50392" w:rsidRPr="00260921" w:rsidRDefault="00B50392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color w:val="000000"/>
              </w:rPr>
              <w:t>Ara-AmpEz-F-1</w:t>
            </w:r>
          </w:p>
        </w:tc>
        <w:tc>
          <w:tcPr>
            <w:tcW w:w="7767" w:type="dxa"/>
            <w:vAlign w:val="center"/>
          </w:tcPr>
          <w:p w14:paraId="4528DBFE" w14:textId="181230AB" w:rsidR="00B50392" w:rsidRPr="00260921" w:rsidRDefault="00B53675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t>ACACTCTTTCCCTACACGACGCTCTTCCGATCT</w:t>
            </w:r>
            <w:r w:rsidRPr="00260921">
              <w:rPr>
                <w:i/>
                <w:iCs/>
                <w:color w:val="FF0000"/>
              </w:rPr>
              <w:t>AGCGATTACG</w:t>
            </w:r>
            <w:r w:rsidRPr="00260921">
              <w:t>ATTAAGTTGGGTAACGC</w:t>
            </w:r>
            <w:r w:rsidR="00B50392" w:rsidRPr="00260921">
              <w:rPr>
                <w:color w:val="000000"/>
              </w:rPr>
              <w:t xml:space="preserve"> </w:t>
            </w:r>
          </w:p>
        </w:tc>
      </w:tr>
      <w:tr w:rsidR="00B50392" w:rsidRPr="00260921" w14:paraId="77B9ADA9" w14:textId="77777777" w:rsidTr="00BB6447">
        <w:trPr>
          <w:trHeight w:val="430"/>
        </w:trPr>
        <w:tc>
          <w:tcPr>
            <w:tcW w:w="1593" w:type="dxa"/>
            <w:vAlign w:val="center"/>
          </w:tcPr>
          <w:p w14:paraId="6435000E" w14:textId="0E027A1E" w:rsidR="00B50392" w:rsidRPr="00260921" w:rsidRDefault="00B50392" w:rsidP="00522185">
            <w:pPr>
              <w:pStyle w:val="TableParagraph"/>
              <w:spacing w:before="17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Ara-AmpEz-F-2</w:t>
            </w:r>
          </w:p>
        </w:tc>
        <w:tc>
          <w:tcPr>
            <w:tcW w:w="7767" w:type="dxa"/>
            <w:vAlign w:val="center"/>
          </w:tcPr>
          <w:p w14:paraId="604FFD6A" w14:textId="14036B0C" w:rsidR="00B50392" w:rsidRPr="00260921" w:rsidRDefault="00B53675" w:rsidP="00522185">
            <w:pPr>
              <w:pStyle w:val="TableParagraph"/>
              <w:spacing w:before="17" w:line="240" w:lineRule="auto"/>
              <w:ind w:left="103"/>
              <w:rPr>
                <w:b/>
              </w:rPr>
            </w:pPr>
            <w:r w:rsidRPr="00260921">
              <w:t>ACACTCTTTCCCTACACGACGCTCTTCCGATCT</w:t>
            </w:r>
            <w:r w:rsidRPr="00260921">
              <w:rPr>
                <w:i/>
                <w:iCs/>
                <w:color w:val="FF0000"/>
              </w:rPr>
              <w:t>AGGAATTGCG</w:t>
            </w:r>
            <w:r w:rsidRPr="00260921">
              <w:t>ATTAAGTTGGGTAACGC</w:t>
            </w:r>
            <w:r w:rsidR="00B50392" w:rsidRPr="00260921">
              <w:rPr>
                <w:color w:val="000000"/>
              </w:rPr>
              <w:t xml:space="preserve">  </w:t>
            </w:r>
          </w:p>
        </w:tc>
      </w:tr>
      <w:tr w:rsidR="00B50392" w:rsidRPr="00260921" w14:paraId="186FA4B8" w14:textId="77777777" w:rsidTr="00BB6447">
        <w:trPr>
          <w:trHeight w:val="443"/>
        </w:trPr>
        <w:tc>
          <w:tcPr>
            <w:tcW w:w="1593" w:type="dxa"/>
            <w:vAlign w:val="center"/>
          </w:tcPr>
          <w:p w14:paraId="29482AA7" w14:textId="55D8DEEB" w:rsidR="00B50392" w:rsidRPr="00260921" w:rsidRDefault="00B50392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Ara-AmpEz-F-3</w:t>
            </w:r>
          </w:p>
        </w:tc>
        <w:tc>
          <w:tcPr>
            <w:tcW w:w="7767" w:type="dxa"/>
            <w:vAlign w:val="center"/>
          </w:tcPr>
          <w:p w14:paraId="5098FEB1" w14:textId="41C141F9" w:rsidR="00B50392" w:rsidRPr="00260921" w:rsidRDefault="00AE1111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t>ACACTCTTTCCCTACACGACGCTCTTCCGATCT</w:t>
            </w:r>
            <w:r w:rsidRPr="00260921">
              <w:rPr>
                <w:i/>
                <w:iCs/>
                <w:color w:val="FF0000"/>
              </w:rPr>
              <w:t>GGCTCAACCG</w:t>
            </w:r>
            <w:r w:rsidRPr="00260921">
              <w:t>ATTAAGTTGGGTAACGC</w:t>
            </w:r>
            <w:r w:rsidR="00B50392" w:rsidRPr="00260921">
              <w:rPr>
                <w:color w:val="000000"/>
              </w:rPr>
              <w:t xml:space="preserve">  </w:t>
            </w:r>
          </w:p>
        </w:tc>
      </w:tr>
      <w:tr w:rsidR="00B50392" w:rsidRPr="00260921" w14:paraId="6B29A673" w14:textId="77777777" w:rsidTr="00BB6447">
        <w:trPr>
          <w:trHeight w:val="443"/>
        </w:trPr>
        <w:tc>
          <w:tcPr>
            <w:tcW w:w="1593" w:type="dxa"/>
            <w:vAlign w:val="center"/>
          </w:tcPr>
          <w:p w14:paraId="0E0EE736" w14:textId="46879E65" w:rsidR="00B50392" w:rsidRPr="00260921" w:rsidRDefault="00B50392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Ara-AmpEz-F-4</w:t>
            </w:r>
          </w:p>
        </w:tc>
        <w:tc>
          <w:tcPr>
            <w:tcW w:w="7767" w:type="dxa"/>
            <w:vAlign w:val="center"/>
          </w:tcPr>
          <w:p w14:paraId="6CC8B737" w14:textId="2AC50FCE" w:rsidR="00B50392" w:rsidRPr="00260921" w:rsidRDefault="00AE1111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t>ACACTCTTTCCCTACACGACGCTCTTCCGATCT</w:t>
            </w:r>
            <w:r w:rsidRPr="00260921">
              <w:rPr>
                <w:i/>
                <w:iCs/>
                <w:color w:val="FF0000"/>
              </w:rPr>
              <w:t>GTTGATGGCG</w:t>
            </w:r>
            <w:r w:rsidRPr="00260921">
              <w:t>ATTAAGTTGGGTAACGC</w:t>
            </w:r>
            <w:r w:rsidR="00B50392" w:rsidRPr="00260921">
              <w:rPr>
                <w:color w:val="000000"/>
              </w:rPr>
              <w:t xml:space="preserve">    </w:t>
            </w:r>
          </w:p>
        </w:tc>
      </w:tr>
      <w:tr w:rsidR="00B50392" w:rsidRPr="00260921" w14:paraId="122A8897" w14:textId="77777777" w:rsidTr="00BB6447">
        <w:trPr>
          <w:trHeight w:val="443"/>
        </w:trPr>
        <w:tc>
          <w:tcPr>
            <w:tcW w:w="1593" w:type="dxa"/>
            <w:vAlign w:val="center"/>
          </w:tcPr>
          <w:p w14:paraId="37E37227" w14:textId="00CBAAF1" w:rsidR="00B50392" w:rsidRPr="00260921" w:rsidRDefault="00B50392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Ara-AmpEz-F-5</w:t>
            </w:r>
          </w:p>
        </w:tc>
        <w:tc>
          <w:tcPr>
            <w:tcW w:w="7767" w:type="dxa"/>
            <w:vAlign w:val="center"/>
          </w:tcPr>
          <w:p w14:paraId="2B9F1D0F" w14:textId="687EA0FC" w:rsidR="00B50392" w:rsidRPr="00260921" w:rsidRDefault="00AE1111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t>ACACTCTTTCCCTACACGACGCTCTTCCGATCT</w:t>
            </w:r>
            <w:r w:rsidRPr="00260921">
              <w:rPr>
                <w:i/>
                <w:iCs/>
                <w:color w:val="FF0000"/>
              </w:rPr>
              <w:t>AGTTATACCGA</w:t>
            </w:r>
            <w:r w:rsidRPr="00260921">
              <w:t>TTAAGTTGGGTAACGC</w:t>
            </w:r>
            <w:r w:rsidR="00B50392" w:rsidRPr="00260921">
              <w:rPr>
                <w:color w:val="000000"/>
              </w:rPr>
              <w:t xml:space="preserve">  </w:t>
            </w:r>
          </w:p>
        </w:tc>
      </w:tr>
      <w:tr w:rsidR="00B50392" w:rsidRPr="00260921" w14:paraId="4F8AC17F" w14:textId="77777777" w:rsidTr="00BB6447">
        <w:trPr>
          <w:trHeight w:val="443"/>
        </w:trPr>
        <w:tc>
          <w:tcPr>
            <w:tcW w:w="1593" w:type="dxa"/>
            <w:vAlign w:val="center"/>
          </w:tcPr>
          <w:p w14:paraId="04C6CEEB" w14:textId="0B181DCB" w:rsidR="00B50392" w:rsidRPr="00260921" w:rsidRDefault="00B50392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Ara-AmpEz-F-6</w:t>
            </w:r>
          </w:p>
        </w:tc>
        <w:tc>
          <w:tcPr>
            <w:tcW w:w="7767" w:type="dxa"/>
            <w:vAlign w:val="center"/>
          </w:tcPr>
          <w:p w14:paraId="59FCBA7A" w14:textId="450E52FC" w:rsidR="00B50392" w:rsidRPr="00260921" w:rsidRDefault="00AE1111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t>ACACTCTTTCCCTACACGACGCTCTTCCGATCT</w:t>
            </w:r>
            <w:r w:rsidRPr="00260921">
              <w:rPr>
                <w:i/>
                <w:iCs/>
                <w:color w:val="FF0000"/>
              </w:rPr>
              <w:t>ACATTCCACGA</w:t>
            </w:r>
            <w:r w:rsidRPr="00260921">
              <w:t>TTAAGTTGGGTAACGC</w:t>
            </w:r>
          </w:p>
        </w:tc>
      </w:tr>
      <w:tr w:rsidR="00B50392" w:rsidRPr="00260921" w14:paraId="757D8C7E" w14:textId="77777777" w:rsidTr="00BB6447">
        <w:trPr>
          <w:trHeight w:val="443"/>
        </w:trPr>
        <w:tc>
          <w:tcPr>
            <w:tcW w:w="1593" w:type="dxa"/>
            <w:vAlign w:val="center"/>
          </w:tcPr>
          <w:p w14:paraId="192E038D" w14:textId="04F5485D" w:rsidR="00B50392" w:rsidRPr="00260921" w:rsidRDefault="00B50392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Ara-AmpEz-F-7</w:t>
            </w:r>
          </w:p>
        </w:tc>
        <w:tc>
          <w:tcPr>
            <w:tcW w:w="7767" w:type="dxa"/>
            <w:vAlign w:val="center"/>
          </w:tcPr>
          <w:p w14:paraId="154AE69B" w14:textId="13F7B95B" w:rsidR="00B50392" w:rsidRPr="00260921" w:rsidRDefault="00AE1111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t>ACACTCTTTCCCTACACGACGCTCTTCCGATCT</w:t>
            </w:r>
            <w:r w:rsidRPr="00260921">
              <w:rPr>
                <w:i/>
                <w:iCs/>
                <w:color w:val="FF0000"/>
              </w:rPr>
              <w:t>GGCTATGTCGA</w:t>
            </w:r>
            <w:r w:rsidRPr="00260921">
              <w:t>TTAAGTTGGGTAACGC</w:t>
            </w:r>
          </w:p>
        </w:tc>
      </w:tr>
    </w:tbl>
    <w:p w14:paraId="6FC5580B" w14:textId="262B0B6E" w:rsidR="00292E1F" w:rsidRPr="00260921" w:rsidRDefault="00292E1F" w:rsidP="00D41E6F">
      <w:r w:rsidRPr="00260921">
        <w:t>*Red italics indicate the barcode</w:t>
      </w:r>
      <w:r w:rsidR="00D41E6F" w:rsidRPr="00260921">
        <w:t>.</w:t>
      </w:r>
    </w:p>
    <w:p w14:paraId="438C21BE" w14:textId="70C55E7D" w:rsidR="00B50392" w:rsidRPr="00260921" w:rsidRDefault="00B50392" w:rsidP="00CD3779"/>
    <w:p w14:paraId="5EC6C54A" w14:textId="0DFE045B" w:rsidR="008277AF" w:rsidRPr="00260921" w:rsidRDefault="008277AF" w:rsidP="00CD3779"/>
    <w:p w14:paraId="64F9C164" w14:textId="5C7D0B38" w:rsidR="0088615C" w:rsidRPr="00260921" w:rsidRDefault="0088615C" w:rsidP="00CD3779"/>
    <w:p w14:paraId="442440C8" w14:textId="77777777" w:rsidR="0088615C" w:rsidRPr="00260921" w:rsidRDefault="0088615C" w:rsidP="00CD3779"/>
    <w:p w14:paraId="3AAAB560" w14:textId="41FCF8B2" w:rsidR="00BB6447" w:rsidRPr="00260921" w:rsidRDefault="00BB6447" w:rsidP="00CD3779"/>
    <w:p w14:paraId="20DD8FD2" w14:textId="6EE325E1" w:rsidR="00BB6447" w:rsidRPr="00260921" w:rsidRDefault="00BB6447" w:rsidP="00CD3779"/>
    <w:p w14:paraId="1B312A97" w14:textId="483BB474" w:rsidR="00BB6447" w:rsidRPr="00260921" w:rsidRDefault="00BB6447" w:rsidP="00CD3779"/>
    <w:p w14:paraId="35869890" w14:textId="77777777" w:rsidR="00BB6447" w:rsidRPr="00260921" w:rsidRDefault="00BB6447" w:rsidP="00CD3779"/>
    <w:p w14:paraId="54BE7865" w14:textId="77777777" w:rsidR="001D2119" w:rsidRPr="00260921" w:rsidRDefault="001D2119">
      <w:pPr>
        <w:widowControl/>
        <w:autoSpaceDE/>
        <w:autoSpaceDN/>
        <w:rPr>
          <w:b/>
          <w:bCs/>
        </w:rPr>
      </w:pPr>
      <w:r w:rsidRPr="00260921">
        <w:rPr>
          <w:b/>
          <w:bCs/>
        </w:rPr>
        <w:br w:type="page"/>
      </w:r>
    </w:p>
    <w:p w14:paraId="198C83A7" w14:textId="741B41F6" w:rsidR="008277AF" w:rsidRPr="00260921" w:rsidRDefault="008277AF" w:rsidP="00CD3779">
      <w:r w:rsidRPr="00260921">
        <w:rPr>
          <w:b/>
          <w:bCs/>
        </w:rPr>
        <w:lastRenderedPageBreak/>
        <w:t>Table S7</w:t>
      </w:r>
      <w:r w:rsidRPr="00260921">
        <w:t xml:space="preserve">: </w:t>
      </w:r>
      <w:r w:rsidR="007E0285" w:rsidRPr="00260921">
        <w:t>C</w:t>
      </w:r>
      <w:r w:rsidRPr="00260921">
        <w:t>oncentration</w:t>
      </w:r>
      <w:r w:rsidR="007E0285" w:rsidRPr="00260921">
        <w:t xml:space="preserve"> of stressors</w:t>
      </w:r>
      <w:r w:rsidRPr="00260921">
        <w:t xml:space="preserve"> used in the study</w:t>
      </w:r>
      <w:r w:rsidR="00D41E6F" w:rsidRPr="00260921">
        <w:t>.</w:t>
      </w:r>
    </w:p>
    <w:p w14:paraId="19D19119" w14:textId="77777777" w:rsidR="008277AF" w:rsidRPr="00260921" w:rsidRDefault="008277AF" w:rsidP="00CD3779"/>
    <w:tbl>
      <w:tblPr>
        <w:tblW w:w="902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03"/>
        <w:gridCol w:w="5717"/>
      </w:tblGrid>
      <w:tr w:rsidR="008277AF" w:rsidRPr="00260921" w14:paraId="428202FB" w14:textId="77777777" w:rsidTr="00BB6447">
        <w:trPr>
          <w:trHeight w:val="445"/>
        </w:trPr>
        <w:tc>
          <w:tcPr>
            <w:tcW w:w="3303" w:type="dxa"/>
            <w:vAlign w:val="center"/>
          </w:tcPr>
          <w:p w14:paraId="17B83DD5" w14:textId="75FEE756" w:rsidR="008277AF" w:rsidRPr="00260921" w:rsidRDefault="007E0285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b/>
                <w:bCs/>
                <w:color w:val="000000"/>
              </w:rPr>
              <w:t>Stressor</w:t>
            </w:r>
          </w:p>
        </w:tc>
        <w:tc>
          <w:tcPr>
            <w:tcW w:w="5717" w:type="dxa"/>
            <w:vAlign w:val="center"/>
          </w:tcPr>
          <w:p w14:paraId="1228CE60" w14:textId="050BBE12" w:rsidR="008277AF" w:rsidRPr="00260921" w:rsidRDefault="007E0285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b/>
                <w:bCs/>
                <w:color w:val="000000"/>
              </w:rPr>
              <w:t>Concentration</w:t>
            </w:r>
          </w:p>
        </w:tc>
      </w:tr>
      <w:tr w:rsidR="008277AF" w:rsidRPr="00260921" w14:paraId="0D91C699" w14:textId="77777777" w:rsidTr="00BB6447">
        <w:trPr>
          <w:trHeight w:val="511"/>
        </w:trPr>
        <w:tc>
          <w:tcPr>
            <w:tcW w:w="3303" w:type="dxa"/>
            <w:vAlign w:val="center"/>
          </w:tcPr>
          <w:p w14:paraId="10B92350" w14:textId="055F3BB7" w:rsidR="008277AF" w:rsidRPr="00260921" w:rsidRDefault="008277AF" w:rsidP="00522185">
            <w:pPr>
              <w:pStyle w:val="TableParagraph"/>
              <w:spacing w:before="17" w:line="240" w:lineRule="auto"/>
              <w:ind w:left="103"/>
              <w:rPr>
                <w:b/>
                <w:spacing w:val="-2"/>
              </w:rPr>
            </w:pPr>
            <w:r w:rsidRPr="00260921">
              <w:rPr>
                <w:color w:val="000000"/>
              </w:rPr>
              <w:t xml:space="preserve">5-Hydroxymethyl furfural </w:t>
            </w:r>
            <w:r w:rsidR="00FD5085" w:rsidRPr="00260921">
              <w:rPr>
                <w:color w:val="000000"/>
              </w:rPr>
              <w:t>(5HMF)</w:t>
            </w:r>
          </w:p>
        </w:tc>
        <w:tc>
          <w:tcPr>
            <w:tcW w:w="5717" w:type="dxa"/>
            <w:vAlign w:val="center"/>
          </w:tcPr>
          <w:p w14:paraId="298C7C85" w14:textId="100B1B36" w:rsidR="008277AF" w:rsidRPr="00260921" w:rsidRDefault="00FD5085" w:rsidP="00522185">
            <w:pPr>
              <w:pStyle w:val="TableParagraph"/>
              <w:spacing w:before="17" w:line="240" w:lineRule="auto"/>
              <w:ind w:left="103"/>
              <w:rPr>
                <w:bCs/>
                <w:spacing w:val="-2"/>
              </w:rPr>
            </w:pPr>
            <w:r w:rsidRPr="00260921">
              <w:rPr>
                <w:bCs/>
                <w:spacing w:val="-2"/>
              </w:rPr>
              <w:t>20 mM</w:t>
            </w:r>
          </w:p>
        </w:tc>
      </w:tr>
      <w:tr w:rsidR="008277AF" w:rsidRPr="00260921" w14:paraId="6FC8EBAE" w14:textId="77777777" w:rsidTr="00BB6447">
        <w:trPr>
          <w:trHeight w:val="430"/>
        </w:trPr>
        <w:tc>
          <w:tcPr>
            <w:tcW w:w="3303" w:type="dxa"/>
            <w:vAlign w:val="center"/>
          </w:tcPr>
          <w:p w14:paraId="2C7C8B9D" w14:textId="67D4077E" w:rsidR="008277AF" w:rsidRPr="00260921" w:rsidRDefault="00FD5085" w:rsidP="00522185">
            <w:pPr>
              <w:pStyle w:val="TableParagraph"/>
              <w:spacing w:before="17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Veratraldehyde (Val)</w:t>
            </w:r>
          </w:p>
        </w:tc>
        <w:tc>
          <w:tcPr>
            <w:tcW w:w="5717" w:type="dxa"/>
            <w:vAlign w:val="center"/>
          </w:tcPr>
          <w:p w14:paraId="4104CA12" w14:textId="1A854121" w:rsidR="008277AF" w:rsidRPr="00260921" w:rsidRDefault="00FD5085" w:rsidP="00522185">
            <w:pPr>
              <w:pStyle w:val="TableParagraph"/>
              <w:spacing w:before="17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10 mM</w:t>
            </w:r>
          </w:p>
        </w:tc>
      </w:tr>
      <w:tr w:rsidR="008277AF" w:rsidRPr="00260921" w14:paraId="0E9323F1" w14:textId="77777777" w:rsidTr="00BB6447">
        <w:trPr>
          <w:trHeight w:val="443"/>
        </w:trPr>
        <w:tc>
          <w:tcPr>
            <w:tcW w:w="3303" w:type="dxa"/>
            <w:vAlign w:val="center"/>
          </w:tcPr>
          <w:p w14:paraId="0A065592" w14:textId="3A127722" w:rsidR="008277AF" w:rsidRPr="00260921" w:rsidRDefault="00FD5085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Sodium acetate (NaAc)</w:t>
            </w:r>
          </w:p>
        </w:tc>
        <w:tc>
          <w:tcPr>
            <w:tcW w:w="5717" w:type="dxa"/>
            <w:vAlign w:val="center"/>
          </w:tcPr>
          <w:p w14:paraId="300D701F" w14:textId="331C6A58" w:rsidR="008277AF" w:rsidRPr="00260921" w:rsidRDefault="00FD5085" w:rsidP="00522185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100 mM</w:t>
            </w:r>
          </w:p>
        </w:tc>
      </w:tr>
      <w:tr w:rsidR="008277AF" w:rsidRPr="00260921" w14:paraId="3ADCC8E5" w14:textId="77777777" w:rsidTr="00BB6447">
        <w:trPr>
          <w:trHeight w:val="443"/>
        </w:trPr>
        <w:tc>
          <w:tcPr>
            <w:tcW w:w="3303" w:type="dxa"/>
            <w:vAlign w:val="center"/>
          </w:tcPr>
          <w:p w14:paraId="3DD67D63" w14:textId="704F31AB" w:rsidR="008277AF" w:rsidRPr="00260921" w:rsidRDefault="00FD5085" w:rsidP="00522185">
            <w:pPr>
              <w:pStyle w:val="TableParagraph"/>
              <w:spacing w:before="14" w:line="240" w:lineRule="auto"/>
              <w:ind w:left="103"/>
              <w:rPr>
                <w:b/>
              </w:rPr>
            </w:pPr>
            <w:r w:rsidRPr="00260921">
              <w:rPr>
                <w:color w:val="000000"/>
              </w:rPr>
              <w:t>Furfural (Fur)</w:t>
            </w:r>
          </w:p>
        </w:tc>
        <w:tc>
          <w:tcPr>
            <w:tcW w:w="5717" w:type="dxa"/>
            <w:vAlign w:val="center"/>
          </w:tcPr>
          <w:p w14:paraId="68951894" w14:textId="60A1CA29" w:rsidR="008277AF" w:rsidRPr="00260921" w:rsidRDefault="00FD5085" w:rsidP="00522185">
            <w:pPr>
              <w:pStyle w:val="TableParagraph"/>
              <w:spacing w:before="14" w:line="240" w:lineRule="auto"/>
              <w:ind w:left="103"/>
              <w:rPr>
                <w:bCs/>
              </w:rPr>
            </w:pPr>
            <w:r w:rsidRPr="00260921">
              <w:rPr>
                <w:bCs/>
              </w:rPr>
              <w:t>10 mM</w:t>
            </w:r>
          </w:p>
        </w:tc>
      </w:tr>
      <w:tr w:rsidR="008277AF" w:rsidRPr="00260921" w14:paraId="3BE5EAC5" w14:textId="77777777" w:rsidTr="00BB6447">
        <w:trPr>
          <w:trHeight w:val="443"/>
        </w:trPr>
        <w:tc>
          <w:tcPr>
            <w:tcW w:w="3303" w:type="dxa"/>
            <w:vAlign w:val="center"/>
          </w:tcPr>
          <w:p w14:paraId="4313DEF2" w14:textId="749FC90E" w:rsidR="008277AF" w:rsidRPr="00260921" w:rsidRDefault="00FD5085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Sodium chloride (NaCl)</w:t>
            </w:r>
          </w:p>
        </w:tc>
        <w:tc>
          <w:tcPr>
            <w:tcW w:w="5717" w:type="dxa"/>
            <w:vAlign w:val="center"/>
          </w:tcPr>
          <w:p w14:paraId="6C5CB703" w14:textId="75ED8FDA" w:rsidR="008277AF" w:rsidRPr="00260921" w:rsidRDefault="00FD5085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t>0.5 M</w:t>
            </w:r>
          </w:p>
        </w:tc>
      </w:tr>
      <w:tr w:rsidR="00FD5085" w:rsidRPr="00260921" w14:paraId="03E40D5B" w14:textId="77777777" w:rsidTr="00BB6447">
        <w:trPr>
          <w:trHeight w:val="443"/>
        </w:trPr>
        <w:tc>
          <w:tcPr>
            <w:tcW w:w="3303" w:type="dxa"/>
            <w:vAlign w:val="center"/>
          </w:tcPr>
          <w:p w14:paraId="5BEE7F4A" w14:textId="7C90D597" w:rsidR="00FD5085" w:rsidRPr="00260921" w:rsidRDefault="00FD5085" w:rsidP="00522185">
            <w:pPr>
              <w:pStyle w:val="TableParagraph"/>
              <w:spacing w:before="14" w:line="240" w:lineRule="auto"/>
              <w:ind w:left="103"/>
              <w:rPr>
                <w:color w:val="000000"/>
              </w:rPr>
            </w:pPr>
            <w:r w:rsidRPr="00260921">
              <w:rPr>
                <w:color w:val="000000"/>
              </w:rPr>
              <w:t>Mixture</w:t>
            </w:r>
            <w:r w:rsidR="00D41E6F" w:rsidRPr="00260921">
              <w:rPr>
                <w:color w:val="000000"/>
              </w:rPr>
              <w:t>*</w:t>
            </w:r>
          </w:p>
        </w:tc>
        <w:tc>
          <w:tcPr>
            <w:tcW w:w="5717" w:type="dxa"/>
            <w:vAlign w:val="center"/>
          </w:tcPr>
          <w:p w14:paraId="67961658" w14:textId="0A26191B" w:rsidR="00FD5085" w:rsidRPr="00260921" w:rsidRDefault="00FD5085" w:rsidP="00522185">
            <w:pPr>
              <w:pStyle w:val="TableParagraph"/>
              <w:spacing w:before="14" w:line="240" w:lineRule="auto"/>
              <w:ind w:left="103"/>
            </w:pPr>
            <w:r w:rsidRPr="00260921">
              <w:t>5HMF (</w:t>
            </w:r>
            <w:r w:rsidR="007E0285" w:rsidRPr="00260921">
              <w:t>1</w:t>
            </w:r>
            <w:r w:rsidR="00BB6447" w:rsidRPr="00260921">
              <w:t xml:space="preserve"> </w:t>
            </w:r>
            <w:r w:rsidR="007E0285" w:rsidRPr="00260921">
              <w:t xml:space="preserve">mM), Val (0.25 mM), NaAc (100 mM), Fur (2.5 mM), </w:t>
            </w:r>
            <w:r w:rsidR="00BB6447" w:rsidRPr="00260921">
              <w:br/>
            </w:r>
            <w:r w:rsidR="007E0285" w:rsidRPr="00260921">
              <w:t>NaCl (0.25 M)</w:t>
            </w:r>
          </w:p>
        </w:tc>
      </w:tr>
    </w:tbl>
    <w:p w14:paraId="02C3A1B2" w14:textId="0DEB72C9" w:rsidR="008277AF" w:rsidRPr="00260921" w:rsidRDefault="00D41E6F" w:rsidP="00D41E6F">
      <w:r w:rsidRPr="00260921">
        <w:t>* Serial dilutions made from this “1x” stock.</w:t>
      </w:r>
    </w:p>
    <w:p w14:paraId="115C94B1" w14:textId="27C0F4C9" w:rsidR="00FD2A26" w:rsidRPr="00260921" w:rsidRDefault="00FD2A26" w:rsidP="00CD3779"/>
    <w:p w14:paraId="307B9C7C" w14:textId="112F163E" w:rsidR="00FD2A26" w:rsidRPr="00260921" w:rsidRDefault="00FD2A26" w:rsidP="00CD3779"/>
    <w:p w14:paraId="56751027" w14:textId="2A1DA89D" w:rsidR="001D2119" w:rsidRPr="00260921" w:rsidRDefault="001D2119">
      <w:pPr>
        <w:widowControl/>
        <w:autoSpaceDE/>
        <w:autoSpaceDN/>
      </w:pPr>
      <w:r w:rsidRPr="00260921">
        <w:br w:type="page"/>
      </w:r>
    </w:p>
    <w:p w14:paraId="4EDA546B" w14:textId="77777777" w:rsidR="00FD2A26" w:rsidRPr="00260921" w:rsidRDefault="00FD2A26" w:rsidP="00CD3779"/>
    <w:p w14:paraId="79B7AD76" w14:textId="77777777" w:rsidR="00FD2A26" w:rsidRPr="00260921" w:rsidRDefault="00FD2A26" w:rsidP="00CD3779"/>
    <w:p w14:paraId="30632007" w14:textId="77777777" w:rsidR="009303EB" w:rsidRPr="00260921" w:rsidRDefault="009303EB" w:rsidP="00CD3779"/>
    <w:p w14:paraId="52618B13" w14:textId="04B573D7" w:rsidR="002C3E3E" w:rsidRPr="00C237CC" w:rsidRDefault="00824D78" w:rsidP="00CD3779">
      <w:r w:rsidRPr="00C237CC">
        <w:rPr>
          <w:noProof/>
        </w:rPr>
        <w:drawing>
          <wp:inline distT="0" distB="0" distL="0" distR="0" wp14:anchorId="2778B38A" wp14:editId="075673F6">
            <wp:extent cx="5835838" cy="22040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979" cy="2227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0DE3C" w14:textId="5696A8CA" w:rsidR="0088615C" w:rsidRPr="00C237CC" w:rsidRDefault="00260921" w:rsidP="00824D78">
      <w:r w:rsidRPr="00C237CC">
        <w:rPr>
          <w:b/>
          <w:bCs/>
        </w:rPr>
        <w:t>Figure S1.</w:t>
      </w:r>
      <w:r w:rsidRPr="00C237CC">
        <w:t xml:space="preserve"> Volcano plot of differentially expressed genes in </w:t>
      </w:r>
      <w:r w:rsidRPr="00C237CC">
        <w:rPr>
          <w:b/>
          <w:bCs/>
        </w:rPr>
        <w:t>A)</w:t>
      </w:r>
      <w:r w:rsidRPr="00C237CC">
        <w:t xml:space="preserve"> ARA-REG when compared to galactose. Orange represents the genes upregulated (480) whereas blue represents genes downregulated (358)</w:t>
      </w:r>
      <w:r w:rsidR="00824D78" w:rsidRPr="00C237CC">
        <w:t xml:space="preserve"> in arabinose</w:t>
      </w:r>
      <w:r w:rsidRPr="00C237CC">
        <w:t xml:space="preserve">. </w:t>
      </w:r>
      <w:r w:rsidRPr="00C237CC">
        <w:rPr>
          <w:b/>
          <w:bCs/>
        </w:rPr>
        <w:t>B)</w:t>
      </w:r>
      <w:r w:rsidRPr="00C237CC">
        <w:t xml:space="preserve"> XYL-REG when compared to galactose. Orange represents the genes upregulated (721) whereas blue represents genes downregulated (709)</w:t>
      </w:r>
      <w:r w:rsidR="00824D78" w:rsidRPr="00C237CC">
        <w:t xml:space="preserve"> in xylose</w:t>
      </w:r>
      <w:r w:rsidRPr="00C237CC">
        <w:t>.</w:t>
      </w:r>
      <w:r w:rsidR="0088615C" w:rsidRPr="00C237CC">
        <w:br w:type="page"/>
      </w:r>
    </w:p>
    <w:p w14:paraId="5A868680" w14:textId="75E649C6" w:rsidR="00F236D0" w:rsidRPr="00C237CC" w:rsidRDefault="00432F5A" w:rsidP="00F236D0">
      <w:pPr>
        <w:jc w:val="center"/>
      </w:pPr>
      <w:r w:rsidRPr="00C237CC">
        <w:lastRenderedPageBreak/>
        <w:t xml:space="preserve"> </w:t>
      </w:r>
    </w:p>
    <w:p w14:paraId="75E2D3A3" w14:textId="1EA9175C" w:rsidR="00F236D0" w:rsidRPr="00C237CC" w:rsidRDefault="00847869" w:rsidP="00F236D0">
      <w:pPr>
        <w:jc w:val="center"/>
      </w:pPr>
      <w:bookmarkStart w:id="1" w:name="_Hlk129814325"/>
      <w:r w:rsidRPr="00C237C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5B25BA" wp14:editId="0CDBAC88">
                <wp:simplePos x="0" y="0"/>
                <wp:positionH relativeFrom="column">
                  <wp:posOffset>3460464</wp:posOffset>
                </wp:positionH>
                <wp:positionV relativeFrom="paragraph">
                  <wp:posOffset>1705610</wp:posOffset>
                </wp:positionV>
                <wp:extent cx="817853" cy="461665"/>
                <wp:effectExtent l="0" t="0" r="0" b="0"/>
                <wp:wrapNone/>
                <wp:docPr id="15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7853" cy="461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2F3B57F" w14:textId="17F67325" w:rsidR="00F236D0" w:rsidRPr="00847869" w:rsidRDefault="00432F5A" w:rsidP="00F236D0">
                            <w:pPr>
                              <w:rPr>
                                <w:color w:val="0086C0"/>
                                <w:kern w:val="24"/>
                                <w:position w:val="14"/>
                                <w:sz w:val="24"/>
                                <w:szCs w:val="24"/>
                              </w:rPr>
                            </w:pPr>
                            <w:r w:rsidRPr="00847869">
                              <w:rPr>
                                <w:color w:val="0086C0"/>
                                <w:kern w:val="24"/>
                                <w:sz w:val="24"/>
                                <w:szCs w:val="24"/>
                              </w:rPr>
                              <w:t xml:space="preserve">µ = </w:t>
                            </w:r>
                            <w:r w:rsidR="00F236D0" w:rsidRPr="00847869">
                              <w:rPr>
                                <w:color w:val="0086C0"/>
                                <w:kern w:val="24"/>
                                <w:sz w:val="24"/>
                                <w:szCs w:val="24"/>
                              </w:rPr>
                              <w:t>0.2</w:t>
                            </w:r>
                            <w:r w:rsidR="00F82298" w:rsidRPr="00847869">
                              <w:rPr>
                                <w:color w:val="0086C0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  <w:r w:rsidR="00F236D0" w:rsidRPr="00847869">
                              <w:rPr>
                                <w:color w:val="0086C0"/>
                                <w:kern w:val="24"/>
                                <w:sz w:val="24"/>
                                <w:szCs w:val="24"/>
                              </w:rPr>
                              <w:t xml:space="preserve"> h</w:t>
                            </w:r>
                            <w:r w:rsidRPr="00847869">
                              <w:rPr>
                                <w:color w:val="0086C0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5B25BA" id="Rectangle 13" o:spid="_x0000_s1026" style="position:absolute;left:0;text-align:left;margin-left:272.5pt;margin-top:134.3pt;width:64.4pt;height:36.3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" filled="f" stroked="f">
                <v:textbox style="mso-fit-shape-to-text:t">
                  <w:txbxContent>
                    <w:p w14:paraId="02F3B57F" w14:textId="17F67325" w:rsidR="00F236D0" w:rsidRPr="00847869" w:rsidRDefault="00432F5A" w:rsidP="00F236D0">
                      <w:pPr>
                        <w:rPr>
                          <w:color w:val="0086C0"/>
                          <w:kern w:val="24"/>
                          <w:position w:val="14"/>
                          <w:sz w:val="24"/>
                          <w:szCs w:val="24"/>
                        </w:rPr>
                      </w:pPr>
                      <w:r w:rsidRPr="00847869">
                        <w:rPr>
                          <w:color w:val="0086C0"/>
                          <w:kern w:val="24"/>
                          <w:sz w:val="24"/>
                          <w:szCs w:val="24"/>
                        </w:rPr>
                        <w:t xml:space="preserve">µ = </w:t>
                      </w:r>
                      <w:r w:rsidR="00F236D0" w:rsidRPr="00847869">
                        <w:rPr>
                          <w:color w:val="0086C0"/>
                          <w:kern w:val="24"/>
                          <w:sz w:val="24"/>
                          <w:szCs w:val="24"/>
                        </w:rPr>
                        <w:t>0.2</w:t>
                      </w:r>
                      <w:r w:rsidR="00F82298" w:rsidRPr="00847869">
                        <w:rPr>
                          <w:color w:val="0086C0"/>
                          <w:kern w:val="24"/>
                          <w:sz w:val="24"/>
                          <w:szCs w:val="24"/>
                        </w:rPr>
                        <w:t>4</w:t>
                      </w:r>
                      <w:r w:rsidR="00F236D0" w:rsidRPr="00847869">
                        <w:rPr>
                          <w:color w:val="0086C0"/>
                          <w:kern w:val="24"/>
                          <w:sz w:val="24"/>
                          <w:szCs w:val="24"/>
                        </w:rPr>
                        <w:t xml:space="preserve"> h</w:t>
                      </w:r>
                      <w:r w:rsidRPr="00847869">
                        <w:rPr>
                          <w:color w:val="0086C0"/>
                          <w:kern w:val="24"/>
                          <w:sz w:val="24"/>
                          <w:szCs w:val="24"/>
                          <w:vertAlign w:val="superscript"/>
                        </w:rPr>
                        <w:t>-1</w:t>
                      </w:r>
                    </w:p>
                  </w:txbxContent>
                </v:textbox>
              </v:rect>
            </w:pict>
          </mc:Fallback>
        </mc:AlternateContent>
      </w:r>
      <w:r w:rsidRPr="00C237CC">
        <w:rPr>
          <w:noProof/>
        </w:rPr>
        <w:drawing>
          <wp:inline distT="0" distB="0" distL="0" distR="0" wp14:anchorId="3E815EFA" wp14:editId="509E0481">
            <wp:extent cx="4751629" cy="352017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779" cy="352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"/>
    <w:p w14:paraId="19DDFDB7" w14:textId="09C12D45" w:rsidR="00F236D0" w:rsidRPr="00C237CC" w:rsidRDefault="00260921" w:rsidP="00F236D0">
      <w:r w:rsidRPr="00C237CC">
        <w:rPr>
          <w:b/>
          <w:bCs/>
        </w:rPr>
        <w:t>Figure S</w:t>
      </w:r>
      <w:r w:rsidR="00F82298" w:rsidRPr="00C237CC">
        <w:rPr>
          <w:b/>
          <w:bCs/>
        </w:rPr>
        <w:t>2</w:t>
      </w:r>
      <w:r w:rsidRPr="00C237CC">
        <w:rPr>
          <w:b/>
          <w:bCs/>
        </w:rPr>
        <w:t>.</w:t>
      </w:r>
      <w:r w:rsidRPr="00C237CC">
        <w:t xml:space="preserve"> Growth curve of a REG strain carrying galactose cassette for </w:t>
      </w:r>
      <w:r w:rsidRPr="00C237CC">
        <w:rPr>
          <w:i/>
        </w:rPr>
        <w:t>GAL1, GAL7, GAL10</w:t>
      </w:r>
      <w:r w:rsidRPr="00C237CC">
        <w:t xml:space="preserve"> on plasmid (pVDT54) under their native promoters. Chromosomal copies of </w:t>
      </w:r>
      <w:r w:rsidRPr="00C237CC">
        <w:rPr>
          <w:i/>
        </w:rPr>
        <w:t xml:space="preserve">GAL1-7-10 </w:t>
      </w:r>
      <w:r w:rsidRPr="00C237CC">
        <w:t>are deleted. The culture grown on SC media with sucrose (2%) was inoculated in 2YP with galactose (2%).</w:t>
      </w:r>
    </w:p>
    <w:p w14:paraId="08D232CE" w14:textId="1E311332" w:rsidR="00F236D0" w:rsidRPr="00C237CC" w:rsidRDefault="00F236D0">
      <w:pPr>
        <w:widowControl/>
        <w:autoSpaceDE/>
        <w:autoSpaceDN/>
      </w:pPr>
    </w:p>
    <w:p w14:paraId="5BBA284C" w14:textId="28E56E5B" w:rsidR="001D2119" w:rsidRPr="00C237CC" w:rsidRDefault="001D2119">
      <w:pPr>
        <w:widowControl/>
        <w:autoSpaceDE/>
        <w:autoSpaceDN/>
      </w:pPr>
      <w:r w:rsidRPr="00C237CC">
        <w:br w:type="page"/>
      </w:r>
    </w:p>
    <w:p w14:paraId="04C7589A" w14:textId="77777777" w:rsidR="00F236D0" w:rsidRPr="00C237CC" w:rsidRDefault="00F236D0">
      <w:pPr>
        <w:widowControl/>
        <w:autoSpaceDE/>
        <w:autoSpaceDN/>
      </w:pPr>
    </w:p>
    <w:p w14:paraId="5CFB6CC9" w14:textId="77777777" w:rsidR="00F236D0" w:rsidRPr="00C237CC" w:rsidRDefault="00F236D0">
      <w:pPr>
        <w:widowControl/>
        <w:autoSpaceDE/>
        <w:autoSpaceDN/>
      </w:pPr>
    </w:p>
    <w:p w14:paraId="4151AE9E" w14:textId="278CA05D" w:rsidR="009D4336" w:rsidRPr="00C237CC" w:rsidRDefault="009D4336" w:rsidP="00CD3779">
      <w:r w:rsidRPr="00C237CC">
        <w:rPr>
          <w:noProof/>
        </w:rPr>
        <w:drawing>
          <wp:inline distT="0" distB="0" distL="0" distR="0" wp14:anchorId="179928E1" wp14:editId="73D76ACE">
            <wp:extent cx="5943600" cy="23787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7D099" w14:textId="222C5243" w:rsidR="00260921" w:rsidRPr="00C237CC" w:rsidRDefault="00260921" w:rsidP="00260921">
      <w:r w:rsidRPr="00C237CC">
        <w:rPr>
          <w:b/>
          <w:bCs/>
        </w:rPr>
        <w:t>Figure S</w:t>
      </w:r>
      <w:r w:rsidR="00F82298" w:rsidRPr="00C237CC">
        <w:rPr>
          <w:b/>
          <w:bCs/>
        </w:rPr>
        <w:t>3</w:t>
      </w:r>
      <w:r w:rsidRPr="00C237CC">
        <w:rPr>
          <w:b/>
          <w:bCs/>
        </w:rPr>
        <w:t>.</w:t>
      </w:r>
      <w:r w:rsidRPr="00C237CC">
        <w:t xml:space="preserve"> Effect of copy number on growth of REG-strain on A) arabinose and B) xylose. For both carbon sources, the REG strain carrying the respective metabolic plasmids were pre-grown in SC media with sucrose (2%) and </w:t>
      </w:r>
      <w:proofErr w:type="spellStart"/>
      <w:r w:rsidRPr="00C237CC">
        <w:t>subcultured</w:t>
      </w:r>
      <w:proofErr w:type="spellEnd"/>
      <w:r w:rsidRPr="00C237CC">
        <w:t xml:space="preserve"> in 2YP with either arabinose (2%) or xylose (2%). The metabolic cassettes for arabinose (</w:t>
      </w:r>
      <w:r w:rsidRPr="00C237CC">
        <w:rPr>
          <w:i/>
        </w:rPr>
        <w:t>araB-araA-araD</w:t>
      </w:r>
      <w:r w:rsidRPr="00C237CC">
        <w:t>) and xylose (</w:t>
      </w:r>
      <w:r w:rsidRPr="00C237CC">
        <w:rPr>
          <w:i/>
        </w:rPr>
        <w:t>xylA-xks1</w:t>
      </w:r>
      <w:r w:rsidRPr="00C237CC">
        <w:t xml:space="preserve">) were cloned in pRS413 for maintaining low-copy number and pRS423 for maintaining high copy number. The growth-rate was calculated in the exponential phase using GraphPad Prism software. </w:t>
      </w:r>
    </w:p>
    <w:p w14:paraId="746D8FDA" w14:textId="40D51A78" w:rsidR="0088615C" w:rsidRPr="00C237CC" w:rsidRDefault="0088615C">
      <w:pPr>
        <w:widowControl/>
        <w:autoSpaceDE/>
        <w:autoSpaceDN/>
      </w:pPr>
      <w:r w:rsidRPr="00C237CC">
        <w:br w:type="page"/>
      </w:r>
    </w:p>
    <w:p w14:paraId="4A65341A" w14:textId="77777777" w:rsidR="006433FA" w:rsidRPr="00260921" w:rsidRDefault="006433FA" w:rsidP="00CD3779"/>
    <w:p w14:paraId="3C662691" w14:textId="77777777" w:rsidR="006433FA" w:rsidRPr="00260921" w:rsidRDefault="006433FA" w:rsidP="00CD3779"/>
    <w:p w14:paraId="4640F246" w14:textId="77777777" w:rsidR="006433FA" w:rsidRPr="00260921" w:rsidRDefault="006433FA" w:rsidP="00CD3779"/>
    <w:p w14:paraId="5BEA2C57" w14:textId="35E250C2" w:rsidR="009D4336" w:rsidRPr="00260921" w:rsidRDefault="006433FA" w:rsidP="00CD3779">
      <w:r w:rsidRPr="0026092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0C5EC7" wp14:editId="60DFC8F5">
                <wp:simplePos x="0" y="0"/>
                <wp:positionH relativeFrom="column">
                  <wp:posOffset>-50800</wp:posOffset>
                </wp:positionH>
                <wp:positionV relativeFrom="paragraph">
                  <wp:posOffset>-378078</wp:posOffset>
                </wp:positionV>
                <wp:extent cx="1520825" cy="37601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0825" cy="376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C03E9D" w14:textId="506B4CB4" w:rsidR="009D4336" w:rsidRPr="009D4336" w:rsidRDefault="009D4336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9D4336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0C5EC7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7" type="#_x0000_t202" style="position:absolute;margin-left:-4pt;margin-top:-29.75pt;width:119.75pt;height:29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" filled="f" stroked="f" strokeweight=".5pt">
                <v:textbox>
                  <w:txbxContent>
                    <w:p w14:paraId="7AC03E9D" w14:textId="506B4CB4" w:rsidR="009D4336" w:rsidRPr="009D4336" w:rsidRDefault="009D4336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9D4336">
                        <w:rPr>
                          <w:b/>
                          <w:bCs/>
                          <w:sz w:val="32"/>
                          <w:szCs w:val="32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9D4336" w:rsidRPr="00260921">
        <w:rPr>
          <w:noProof/>
        </w:rPr>
        <w:drawing>
          <wp:inline distT="0" distB="0" distL="0" distR="0" wp14:anchorId="3C1EC206" wp14:editId="430F4A04">
            <wp:extent cx="5925323" cy="210312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BC6EB2C9-64D3-AF4E-87B4-E8252AC458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BC6EB2C9-64D3-AF4E-87B4-E8252AC458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25323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F7844" w14:textId="23091E5A" w:rsidR="00242FC5" w:rsidRPr="00260921" w:rsidRDefault="00242FC5" w:rsidP="00CD3779"/>
    <w:p w14:paraId="009A1DB0" w14:textId="791BF29A" w:rsidR="009D4336" w:rsidRPr="00260921" w:rsidRDefault="009D4336" w:rsidP="00CD3779"/>
    <w:p w14:paraId="0AC23E99" w14:textId="04662E50" w:rsidR="009D4336" w:rsidRPr="00260921" w:rsidRDefault="00242FC5" w:rsidP="00CD3779">
      <w:r w:rsidRPr="0026092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6DF571" wp14:editId="375B7E08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1520825" cy="34988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0825" cy="3498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A57E9B" w14:textId="2A584FDA" w:rsidR="009D4336" w:rsidRPr="009D4336" w:rsidRDefault="009D4336" w:rsidP="009D4336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  <w:r w:rsidRPr="009D4336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DF571" id="Text Box 11" o:spid="_x0000_s1028" type="#_x0000_t202" style="position:absolute;margin-left:0;margin-top:2.45pt;width:119.75pt;height:27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" filled="f" stroked="f" strokeweight=".5pt">
                <v:textbox>
                  <w:txbxContent>
                    <w:p w14:paraId="1CA57E9B" w14:textId="2A584FDA" w:rsidR="009D4336" w:rsidRPr="009D4336" w:rsidRDefault="009D4336" w:rsidP="009D4336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  <w:r w:rsidRPr="009D4336">
                        <w:rPr>
                          <w:b/>
                          <w:bCs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B04E549" w14:textId="635A7C04" w:rsidR="009D4336" w:rsidRPr="00C237CC" w:rsidRDefault="00CE3746" w:rsidP="00CD3779">
      <w:pPr>
        <w:jc w:val="center"/>
      </w:pPr>
      <w:r w:rsidRPr="00260921">
        <w:rPr>
          <w:noProof/>
        </w:rPr>
        <w:drawing>
          <wp:inline distT="0" distB="0" distL="0" distR="0" wp14:anchorId="21548118" wp14:editId="39B551A6">
            <wp:extent cx="4206240" cy="265631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2656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3E2A1" w14:textId="25F61A42" w:rsidR="00260921" w:rsidRPr="00C237CC" w:rsidRDefault="00260921" w:rsidP="00260921">
      <w:r w:rsidRPr="00C237CC">
        <w:rPr>
          <w:b/>
          <w:bCs/>
        </w:rPr>
        <w:t>Figure S</w:t>
      </w:r>
      <w:r w:rsidR="00F82298" w:rsidRPr="00C237CC">
        <w:rPr>
          <w:b/>
          <w:bCs/>
        </w:rPr>
        <w:t>4</w:t>
      </w:r>
      <w:r w:rsidRPr="00C237CC">
        <w:rPr>
          <w:b/>
          <w:bCs/>
        </w:rPr>
        <w:t>.</w:t>
      </w:r>
      <w:r w:rsidRPr="00C237CC">
        <w:t xml:space="preserve"> A) Schematic of six combinations for xylose metabolic expression constructs generated via promoter-gene swap. The DNA fragments (promoter, gene, and terminator) were assembled in different combinations using NEB-HiFi assembly in the pRS423 background. Yeast </w:t>
      </w:r>
      <w:proofErr w:type="spellStart"/>
      <w:r w:rsidRPr="00C237CC">
        <w:t>xylokinase</w:t>
      </w:r>
      <w:proofErr w:type="spellEnd"/>
      <w:r w:rsidRPr="00C237CC">
        <w:t xml:space="preserve"> (K) is represented in green arrows, </w:t>
      </w:r>
      <w:proofErr w:type="spellStart"/>
      <w:r w:rsidRPr="00C237CC">
        <w:rPr>
          <w:i/>
          <w:iCs/>
        </w:rPr>
        <w:t>Piromyces</w:t>
      </w:r>
      <w:proofErr w:type="spellEnd"/>
      <w:r w:rsidRPr="00C237CC">
        <w:rPr>
          <w:i/>
          <w:iCs/>
        </w:rPr>
        <w:t xml:space="preserve"> sp.</w:t>
      </w:r>
      <w:r w:rsidRPr="00C237CC">
        <w:t xml:space="preserve"> XYLA*3 xylose isomerase (I) is represented in blue arrows. Rectangle with broken lines represents lack of any gene (x). B) Comparison of growth performance of different promoter-gene combinations. The culture grown on SC media with sucrose (2%) was inoculated in 2YP with xylose (2%). The growth rate was calculated in the exponential phase using GraphPad Prism software. NA = not determined.</w:t>
      </w:r>
    </w:p>
    <w:p w14:paraId="3DB4AC8B" w14:textId="574C31D4" w:rsidR="00302C5E" w:rsidRPr="00C237CC" w:rsidRDefault="00302C5E" w:rsidP="00CD3779"/>
    <w:p w14:paraId="3C128FBB" w14:textId="27D7A112" w:rsidR="00302C5E" w:rsidRPr="00C237CC" w:rsidRDefault="00302C5E" w:rsidP="00CD3779"/>
    <w:p w14:paraId="6E5EAB0E" w14:textId="77777777" w:rsidR="0088615C" w:rsidRPr="00C237CC" w:rsidRDefault="0088615C">
      <w:pPr>
        <w:widowControl/>
        <w:autoSpaceDE/>
        <w:autoSpaceDN/>
      </w:pPr>
      <w:r w:rsidRPr="00C237CC">
        <w:br w:type="page"/>
      </w:r>
    </w:p>
    <w:p w14:paraId="08EDD760" w14:textId="77777777" w:rsidR="00260921" w:rsidRPr="00260921" w:rsidRDefault="00260921">
      <w:pPr>
        <w:widowControl/>
        <w:autoSpaceDE/>
        <w:autoSpaceDN/>
      </w:pPr>
    </w:p>
    <w:p w14:paraId="241C1CB0" w14:textId="4449DAF9" w:rsidR="00774B81" w:rsidRPr="00C237CC" w:rsidRDefault="00774B81" w:rsidP="00CD3779">
      <w:r w:rsidRPr="00C237CC">
        <w:rPr>
          <w:noProof/>
        </w:rPr>
        <w:drawing>
          <wp:inline distT="0" distB="0" distL="0" distR="0" wp14:anchorId="4102DD18" wp14:editId="3D4DAD56">
            <wp:extent cx="5486400" cy="24706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7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711AD" w14:textId="2FE336E8" w:rsidR="00774B81" w:rsidRPr="00C237CC" w:rsidRDefault="00260921" w:rsidP="00CD3779">
      <w:r w:rsidRPr="00C237CC">
        <w:rPr>
          <w:b/>
          <w:bCs/>
        </w:rPr>
        <w:t>Figure S</w:t>
      </w:r>
      <w:r w:rsidR="00F82298" w:rsidRPr="00C237CC">
        <w:rPr>
          <w:b/>
          <w:bCs/>
        </w:rPr>
        <w:t>5</w:t>
      </w:r>
      <w:r w:rsidRPr="00C237CC">
        <w:rPr>
          <w:b/>
          <w:bCs/>
        </w:rPr>
        <w:t>.</w:t>
      </w:r>
      <w:r w:rsidRPr="00C237CC">
        <w:t xml:space="preserve"> Growth rate of colonies screened after library enrichment in </w:t>
      </w:r>
      <w:proofErr w:type="spellStart"/>
      <w:r w:rsidRPr="00C237CC">
        <w:t>SC+Ara</w:t>
      </w:r>
      <w:proofErr w:type="spellEnd"/>
      <w:r w:rsidRPr="00C237CC">
        <w:t>. At the end of enrichment cycle (passage # 15), the library pool was plated on SC agar with arabinose (2%). To test the growth-rate of 24 randomly picked colonies, culture was pre-grown on SC with sucrose (2%) and inoculated in SC with arabinose (2%). The growth rate was calculated in the exponential phase using GraphPad Prism software. The screen was performed in a single experiment to identify potential variants for detailed study. Among the top 10 performers we randomly selected 4 variants (3, 4, 12, and 16) for plasmid sequencing. The arabinose cassettes from the variants were amplified and re-cloned into pRS413 and re-transformed in REG-strain for growth-rate determination. This was done to avoid the influence of mutations accumulated in the plasmid backbone / genome due to passaging.</w:t>
      </w:r>
    </w:p>
    <w:p w14:paraId="0FBBBB02" w14:textId="6A03E623" w:rsidR="00774B81" w:rsidRPr="00260921" w:rsidRDefault="00774B81" w:rsidP="00CD3779"/>
    <w:p w14:paraId="46289B48" w14:textId="77777777" w:rsidR="006433FA" w:rsidRPr="00260921" w:rsidRDefault="006433FA">
      <w:pPr>
        <w:widowControl/>
        <w:autoSpaceDE/>
        <w:autoSpaceDN/>
      </w:pPr>
      <w:r w:rsidRPr="00260921">
        <w:br w:type="page"/>
      </w:r>
    </w:p>
    <w:p w14:paraId="3248AF90" w14:textId="1DF7CAB7" w:rsidR="00F8583E" w:rsidRPr="00260921" w:rsidRDefault="00D409BA" w:rsidP="00CD3779">
      <w:r w:rsidRPr="00260921">
        <w:rPr>
          <w:noProof/>
        </w:rPr>
        <w:lastRenderedPageBreak/>
        <w:drawing>
          <wp:inline distT="0" distB="0" distL="0" distR="0" wp14:anchorId="1F454526" wp14:editId="658A3E23">
            <wp:extent cx="5943600" cy="15106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89A7C" w14:textId="450B483C" w:rsidR="00AA28F7" w:rsidRPr="00260921" w:rsidRDefault="00AA28F7" w:rsidP="00CD3779"/>
    <w:p w14:paraId="232A60C3" w14:textId="33AD875B" w:rsidR="002A44BF" w:rsidRPr="00260921" w:rsidRDefault="00AA28F7" w:rsidP="00CD3779">
      <w:pPr>
        <w:jc w:val="both"/>
      </w:pPr>
      <w:r w:rsidRPr="00260921">
        <w:rPr>
          <w:b/>
          <w:bCs/>
        </w:rPr>
        <w:t>Figure S</w:t>
      </w:r>
      <w:r w:rsidR="00F82298">
        <w:rPr>
          <w:b/>
          <w:bCs/>
        </w:rPr>
        <w:t>6</w:t>
      </w:r>
      <w:r w:rsidR="002A44BF" w:rsidRPr="00260921">
        <w:t xml:space="preserve">. Correlation between growth rate and gene expression levels of </w:t>
      </w:r>
      <w:r w:rsidR="002A44BF" w:rsidRPr="00260921">
        <w:rPr>
          <w:b/>
          <w:bCs/>
        </w:rPr>
        <w:t>A)</w:t>
      </w:r>
      <w:r w:rsidR="002A44BF" w:rsidRPr="00260921">
        <w:t xml:space="preserve"> </w:t>
      </w:r>
      <w:proofErr w:type="spellStart"/>
      <w:r w:rsidR="002A44BF" w:rsidRPr="00260921">
        <w:rPr>
          <w:i/>
          <w:iCs/>
        </w:rPr>
        <w:t>araA</w:t>
      </w:r>
      <w:r w:rsidR="002A44BF" w:rsidRPr="00260921">
        <w:t>:</w:t>
      </w:r>
      <w:r w:rsidR="002A44BF" w:rsidRPr="00260921">
        <w:rPr>
          <w:i/>
          <w:iCs/>
        </w:rPr>
        <w:t>araB</w:t>
      </w:r>
      <w:proofErr w:type="spellEnd"/>
      <w:r w:rsidR="002A44BF" w:rsidRPr="00260921">
        <w:t xml:space="preserve">, </w:t>
      </w:r>
      <w:r w:rsidR="002A44BF" w:rsidRPr="00260921">
        <w:rPr>
          <w:b/>
          <w:bCs/>
        </w:rPr>
        <w:t>B)</w:t>
      </w:r>
      <w:r w:rsidR="002A44BF" w:rsidRPr="00260921">
        <w:t xml:space="preserve"> </w:t>
      </w:r>
      <w:proofErr w:type="spellStart"/>
      <w:r w:rsidR="002A44BF" w:rsidRPr="00260921">
        <w:rPr>
          <w:i/>
          <w:iCs/>
        </w:rPr>
        <w:t>araA:araD</w:t>
      </w:r>
      <w:proofErr w:type="spellEnd"/>
      <w:r w:rsidR="002A44BF" w:rsidRPr="00260921">
        <w:rPr>
          <w:i/>
          <w:iCs/>
        </w:rPr>
        <w:t>,</w:t>
      </w:r>
      <w:r w:rsidR="002A44BF" w:rsidRPr="00260921">
        <w:t xml:space="preserve"> and </w:t>
      </w:r>
      <w:r w:rsidR="002A44BF" w:rsidRPr="00260921">
        <w:rPr>
          <w:b/>
          <w:bCs/>
        </w:rPr>
        <w:t>C)</w:t>
      </w:r>
      <w:r w:rsidR="002A44BF" w:rsidRPr="00260921">
        <w:t xml:space="preserve"> </w:t>
      </w:r>
      <w:proofErr w:type="spellStart"/>
      <w:r w:rsidR="002A44BF" w:rsidRPr="00260921">
        <w:rPr>
          <w:i/>
          <w:iCs/>
        </w:rPr>
        <w:t>araB:araD</w:t>
      </w:r>
      <w:proofErr w:type="spellEnd"/>
      <w:r w:rsidR="002A44BF" w:rsidRPr="00260921">
        <w:t xml:space="preserve"> on plasmids isolated from best performing strains after directed evolution. </w:t>
      </w:r>
      <w:r w:rsidR="00B85D37" w:rsidRPr="00260921">
        <w:t>Values indicated are Pearson’s correlation coefficient.</w:t>
      </w:r>
    </w:p>
    <w:p w14:paraId="5CDF00AF" w14:textId="2BCECDE4" w:rsidR="00AA28F7" w:rsidRPr="00260921" w:rsidRDefault="00AA28F7" w:rsidP="00CD3779"/>
    <w:p w14:paraId="3BD8D34B" w14:textId="77777777" w:rsidR="00AA28F7" w:rsidRPr="00260921" w:rsidRDefault="00AA28F7" w:rsidP="00CD3779"/>
    <w:sectPr w:rsidR="00AA28F7" w:rsidRPr="00260921" w:rsidSect="00CD3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C7263" w14:textId="77777777" w:rsidR="00C879AF" w:rsidRDefault="00C879AF" w:rsidP="006433FA">
      <w:r>
        <w:separator/>
      </w:r>
    </w:p>
  </w:endnote>
  <w:endnote w:type="continuationSeparator" w:id="0">
    <w:p w14:paraId="745CCADE" w14:textId="77777777" w:rsidR="00C879AF" w:rsidRDefault="00C879AF" w:rsidP="00643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FAA1E" w14:textId="77777777" w:rsidR="00C879AF" w:rsidRDefault="00C879AF" w:rsidP="006433FA">
      <w:r>
        <w:separator/>
      </w:r>
    </w:p>
  </w:footnote>
  <w:footnote w:type="continuationSeparator" w:id="0">
    <w:p w14:paraId="3241C531" w14:textId="77777777" w:rsidR="00C879AF" w:rsidRDefault="00C879AF" w:rsidP="00643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9F"/>
    <w:rsid w:val="000337A4"/>
    <w:rsid w:val="0008562E"/>
    <w:rsid w:val="0009216C"/>
    <w:rsid w:val="000B10B9"/>
    <w:rsid w:val="000C6F4A"/>
    <w:rsid w:val="00117420"/>
    <w:rsid w:val="001340DC"/>
    <w:rsid w:val="00150180"/>
    <w:rsid w:val="0018596E"/>
    <w:rsid w:val="001A0BDF"/>
    <w:rsid w:val="001D2119"/>
    <w:rsid w:val="001E5304"/>
    <w:rsid w:val="00216B98"/>
    <w:rsid w:val="00232CA1"/>
    <w:rsid w:val="00235CA5"/>
    <w:rsid w:val="00242FC5"/>
    <w:rsid w:val="00260921"/>
    <w:rsid w:val="00292E1F"/>
    <w:rsid w:val="00296643"/>
    <w:rsid w:val="002A44BF"/>
    <w:rsid w:val="002A4E02"/>
    <w:rsid w:val="002C3E3E"/>
    <w:rsid w:val="002D6C76"/>
    <w:rsid w:val="0030152D"/>
    <w:rsid w:val="00302C5E"/>
    <w:rsid w:val="0034025A"/>
    <w:rsid w:val="003842C2"/>
    <w:rsid w:val="003B6861"/>
    <w:rsid w:val="003C621D"/>
    <w:rsid w:val="003F4F31"/>
    <w:rsid w:val="003F7D1C"/>
    <w:rsid w:val="0040234B"/>
    <w:rsid w:val="00411610"/>
    <w:rsid w:val="00432F5A"/>
    <w:rsid w:val="00433DE8"/>
    <w:rsid w:val="00443E9F"/>
    <w:rsid w:val="00451B5A"/>
    <w:rsid w:val="004542B0"/>
    <w:rsid w:val="00471FA1"/>
    <w:rsid w:val="00482073"/>
    <w:rsid w:val="004B4E8B"/>
    <w:rsid w:val="004F3CBA"/>
    <w:rsid w:val="00517B3F"/>
    <w:rsid w:val="00522185"/>
    <w:rsid w:val="00534ED4"/>
    <w:rsid w:val="0055760E"/>
    <w:rsid w:val="005E140A"/>
    <w:rsid w:val="005F2874"/>
    <w:rsid w:val="005F7B66"/>
    <w:rsid w:val="006433FA"/>
    <w:rsid w:val="0066179F"/>
    <w:rsid w:val="006A7F5F"/>
    <w:rsid w:val="006E1F50"/>
    <w:rsid w:val="00700B27"/>
    <w:rsid w:val="0075265F"/>
    <w:rsid w:val="00774B81"/>
    <w:rsid w:val="00780938"/>
    <w:rsid w:val="007878AE"/>
    <w:rsid w:val="007B2539"/>
    <w:rsid w:val="007D780A"/>
    <w:rsid w:val="007E0285"/>
    <w:rsid w:val="008008E7"/>
    <w:rsid w:val="00802089"/>
    <w:rsid w:val="00824D78"/>
    <w:rsid w:val="008277AF"/>
    <w:rsid w:val="00847869"/>
    <w:rsid w:val="0088615C"/>
    <w:rsid w:val="008C212F"/>
    <w:rsid w:val="008C3281"/>
    <w:rsid w:val="008D3AF2"/>
    <w:rsid w:val="0092013E"/>
    <w:rsid w:val="009303EB"/>
    <w:rsid w:val="00966532"/>
    <w:rsid w:val="009909DD"/>
    <w:rsid w:val="0099710C"/>
    <w:rsid w:val="009D4336"/>
    <w:rsid w:val="009F2162"/>
    <w:rsid w:val="00A338E0"/>
    <w:rsid w:val="00A472C3"/>
    <w:rsid w:val="00A62E5A"/>
    <w:rsid w:val="00A6798A"/>
    <w:rsid w:val="00AA28F7"/>
    <w:rsid w:val="00AD5BC2"/>
    <w:rsid w:val="00AE1111"/>
    <w:rsid w:val="00B330AB"/>
    <w:rsid w:val="00B50392"/>
    <w:rsid w:val="00B53675"/>
    <w:rsid w:val="00B7675F"/>
    <w:rsid w:val="00B85769"/>
    <w:rsid w:val="00B85D37"/>
    <w:rsid w:val="00BB6447"/>
    <w:rsid w:val="00BC6F45"/>
    <w:rsid w:val="00BE60D7"/>
    <w:rsid w:val="00BF4F81"/>
    <w:rsid w:val="00C04895"/>
    <w:rsid w:val="00C22672"/>
    <w:rsid w:val="00C237CC"/>
    <w:rsid w:val="00C51CDF"/>
    <w:rsid w:val="00C74F55"/>
    <w:rsid w:val="00C765FC"/>
    <w:rsid w:val="00C879AF"/>
    <w:rsid w:val="00C92876"/>
    <w:rsid w:val="00CA5A55"/>
    <w:rsid w:val="00CB2643"/>
    <w:rsid w:val="00CD16A6"/>
    <w:rsid w:val="00CD3779"/>
    <w:rsid w:val="00CE3746"/>
    <w:rsid w:val="00CE4701"/>
    <w:rsid w:val="00CF73CF"/>
    <w:rsid w:val="00D03EDA"/>
    <w:rsid w:val="00D121C9"/>
    <w:rsid w:val="00D409BA"/>
    <w:rsid w:val="00D41E6F"/>
    <w:rsid w:val="00D66C81"/>
    <w:rsid w:val="00D82AF9"/>
    <w:rsid w:val="00DE091A"/>
    <w:rsid w:val="00E357F2"/>
    <w:rsid w:val="00E53C3E"/>
    <w:rsid w:val="00E655C9"/>
    <w:rsid w:val="00EB44A0"/>
    <w:rsid w:val="00EF209F"/>
    <w:rsid w:val="00F15BA0"/>
    <w:rsid w:val="00F236D0"/>
    <w:rsid w:val="00F51662"/>
    <w:rsid w:val="00F637BD"/>
    <w:rsid w:val="00F81E3F"/>
    <w:rsid w:val="00F82298"/>
    <w:rsid w:val="00F8583E"/>
    <w:rsid w:val="00F90192"/>
    <w:rsid w:val="00F974A8"/>
    <w:rsid w:val="00FC088D"/>
    <w:rsid w:val="00FC22B9"/>
    <w:rsid w:val="00FD2A26"/>
    <w:rsid w:val="00FD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17D6F"/>
  <w15:chartTrackingRefBased/>
  <w15:docId w15:val="{B3EF6A78-B31D-9E42-8EA6-517C6E80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073"/>
    <w:pPr>
      <w:widowControl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F209F"/>
  </w:style>
  <w:style w:type="character" w:customStyle="1" w:styleId="BodyTextChar">
    <w:name w:val="Body Text Char"/>
    <w:basedOn w:val="DefaultParagraphFont"/>
    <w:link w:val="BodyText"/>
    <w:uiPriority w:val="1"/>
    <w:rsid w:val="00EF209F"/>
    <w:rPr>
      <w:rFonts w:ascii="Times New Roman" w:eastAsia="Times New Roman" w:hAnsi="Times New Roman" w:cs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F209F"/>
    <w:pPr>
      <w:spacing w:line="234" w:lineRule="exact"/>
      <w:ind w:left="108"/>
    </w:pPr>
  </w:style>
  <w:style w:type="table" w:styleId="TableGrid">
    <w:name w:val="Table Grid"/>
    <w:basedOn w:val="TableNormal"/>
    <w:uiPriority w:val="39"/>
    <w:rsid w:val="0092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377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377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41E6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3F4F31"/>
    <w:rPr>
      <w:rFonts w:ascii="Times New Roman" w:eastAsia="Times New Roman" w:hAnsi="Times New Roman" w:cs="Times New Roman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1C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33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3FA"/>
    <w:rPr>
      <w:rFonts w:ascii="Times New Roman" w:eastAsia="Times New Roman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433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3FA"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hyperlink" Target="https://twitter.com/nair_lab" TargetMode="Externa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nikhil.nair@tufts.edu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345</Words>
  <Characters>767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vedi, Vikas</dc:creator>
  <cp:keywords/>
  <dc:description/>
  <cp:lastModifiedBy>nikhil nair</cp:lastModifiedBy>
  <cp:revision>2</cp:revision>
  <dcterms:created xsi:type="dcterms:W3CDTF">2023-04-27T13:29:00Z</dcterms:created>
  <dcterms:modified xsi:type="dcterms:W3CDTF">2023-04-27T13:29:00Z</dcterms:modified>
</cp:coreProperties>
</file>